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72C4A" w14:textId="733AF00A" w:rsidR="009E06AA" w:rsidRPr="009D29CA" w:rsidRDefault="009E06AA" w:rsidP="009E06AA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9D29CA">
        <w:rPr>
          <w:rFonts w:ascii="Arial" w:hAnsi="Arial" w:cs="Arial"/>
          <w:b/>
          <w:bCs/>
          <w:sz w:val="22"/>
          <w:szCs w:val="22"/>
          <w:u w:val="single"/>
        </w:rPr>
        <w:t>SUPPLEMENTAL MATERIALS</w:t>
      </w:r>
      <w:r w:rsidR="00292A49" w:rsidRPr="009D29CA">
        <w:rPr>
          <w:rFonts w:ascii="Arial" w:hAnsi="Arial" w:cs="Arial"/>
          <w:b/>
          <w:bCs/>
          <w:sz w:val="22"/>
          <w:szCs w:val="22"/>
          <w:u w:val="single"/>
        </w:rPr>
        <w:t xml:space="preserve"> FOR MANUSCRIPT</w:t>
      </w:r>
    </w:p>
    <w:p w14:paraId="4ACEF754" w14:textId="77777777" w:rsidR="00292A49" w:rsidRPr="00AA5B8E" w:rsidRDefault="00292A49" w:rsidP="009E06AA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3C1ACAEE" w14:textId="237E9962" w:rsidR="009E06AA" w:rsidRDefault="009E06AA" w:rsidP="009E06AA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  <w:r w:rsidRPr="00AA5B8E">
        <w:rPr>
          <w:rFonts w:asciiTheme="minorHAnsi" w:hAnsiTheme="minorHAnsi"/>
          <w:b/>
          <w:bCs/>
          <w:i/>
          <w:iCs/>
          <w:sz w:val="22"/>
          <w:szCs w:val="22"/>
        </w:rPr>
        <w:t>Tables</w:t>
      </w:r>
    </w:p>
    <w:p w14:paraId="6909D6E3" w14:textId="3E736831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70F0CC" wp14:editId="35DB834C">
                <wp:simplePos x="0" y="0"/>
                <wp:positionH relativeFrom="column">
                  <wp:posOffset>0</wp:posOffset>
                </wp:positionH>
                <wp:positionV relativeFrom="paragraph">
                  <wp:posOffset>252095</wp:posOffset>
                </wp:positionV>
                <wp:extent cx="7327900" cy="4546600"/>
                <wp:effectExtent l="0" t="0" r="0" b="0"/>
                <wp:wrapSquare wrapText="bothSides"/>
                <wp:docPr id="173173825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27900" cy="4546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D43EB3B" w14:textId="77777777" w:rsidR="00F70A4A" w:rsidRPr="009D29CA" w:rsidRDefault="00F70A4A" w:rsidP="00F70A4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upplemental Table 1. </w:t>
                            </w: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haracteristics of infants with a discharge address in the metropolitan Philadelphia region without documented follow-up through age 5 in the CHOP Care Network.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5935"/>
                              <w:gridCol w:w="2070"/>
                              <w:gridCol w:w="2070"/>
                              <w:gridCol w:w="1080"/>
                            </w:tblGrid>
                            <w:tr w:rsidR="00C81227" w:rsidRPr="009D29CA" w14:paraId="04548B2E" w14:textId="7EEBBBA6" w:rsidTr="009D29CA">
                              <w:tc>
                                <w:tcPr>
                                  <w:tcW w:w="5935" w:type="dxa"/>
                                </w:tcPr>
                                <w:p w14:paraId="51A40721" w14:textId="77777777" w:rsidR="00C81227" w:rsidRPr="009D29CA" w:rsidRDefault="00C81227" w:rsidP="00B845B4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Infant Characteristic 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4934A4B0" w14:textId="74244AA0" w:rsidR="00C81227" w:rsidRPr="009D29CA" w:rsidRDefault="00C81227" w:rsidP="00B845B4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Excluded  </w:t>
                                  </w:r>
                                </w:p>
                                <w:p w14:paraId="1CB26EE2" w14:textId="03C57560" w:rsidR="00C81227" w:rsidRPr="009D29CA" w:rsidRDefault="00C81227" w:rsidP="00B845B4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(n = 41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4F62ED96" w14:textId="77777777" w:rsidR="00C81227" w:rsidRPr="009D29CA" w:rsidRDefault="00C81227" w:rsidP="00B845B4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Included </w:t>
                                  </w:r>
                                </w:p>
                                <w:p w14:paraId="6799F6C6" w14:textId="08AD65C1" w:rsidR="00C81227" w:rsidRPr="009D29CA" w:rsidDel="00C81227" w:rsidRDefault="00C81227" w:rsidP="00B845B4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(n = 337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348AD474" w14:textId="7F73C6E0" w:rsidR="00C81227" w:rsidRPr="009D29CA" w:rsidRDefault="00C81227" w:rsidP="00B845B4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 w:rsidRPr="009D29CA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 w:rsidR="00C81227" w:rsidRPr="009D29CA" w14:paraId="430A8B39" w14:textId="4D053770" w:rsidTr="009D29CA">
                              <w:tc>
                                <w:tcPr>
                                  <w:tcW w:w="5935" w:type="dxa"/>
                                </w:tcPr>
                                <w:p w14:paraId="3A6C043B" w14:textId="77777777" w:rsidR="00C81227" w:rsidRPr="009D29CA" w:rsidRDefault="00C81227" w:rsidP="00D5410C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Gestational Age, weeks, median [IQR]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5CEB1ED4" w14:textId="77777777" w:rsidR="00C81227" w:rsidRPr="009D29CA" w:rsidRDefault="00C81227" w:rsidP="00D5410C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8 [25–32]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5AE8540A" w14:textId="7FB554B7" w:rsidR="00C81227" w:rsidRPr="009D29CA" w:rsidRDefault="00C81227" w:rsidP="00D5410C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7 [25-28]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5C2CA099" w14:textId="6330E584" w:rsidR="00C81227" w:rsidRPr="009D29CA" w:rsidRDefault="00C81227" w:rsidP="00D5410C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0.0</w:t>
                                  </w:r>
                                  <w:r w:rsidR="00D46686"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C81227" w:rsidRPr="009D29CA" w14:paraId="3A048D1D" w14:textId="3719F06A" w:rsidTr="009D29CA">
                              <w:tc>
                                <w:tcPr>
                                  <w:tcW w:w="5935" w:type="dxa"/>
                                </w:tcPr>
                                <w:p w14:paraId="068BEC3E" w14:textId="77777777" w:rsidR="00C81227" w:rsidRPr="009D29CA" w:rsidRDefault="00C81227" w:rsidP="00D5410C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Birth Weight, grams, median [IQR]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40F2B488" w14:textId="77777777" w:rsidR="00C81227" w:rsidRPr="009D29CA" w:rsidRDefault="00C81227" w:rsidP="00D5410C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802 [660–1395]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26B391B2" w14:textId="38C522F2" w:rsidR="00C81227" w:rsidRPr="009D29CA" w:rsidRDefault="00D46686" w:rsidP="00D5410C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771 [630-1015]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7928DC62" w14:textId="4EB0EBB0" w:rsidR="00C81227" w:rsidRPr="009D29CA" w:rsidRDefault="00D46686" w:rsidP="00D5410C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 w:rsidR="00C81227" w:rsidRPr="009D29CA" w14:paraId="2B76BEC3" w14:textId="2F9B9F8D" w:rsidTr="009D29CA">
                              <w:tc>
                                <w:tcPr>
                                  <w:tcW w:w="5935" w:type="dxa"/>
                                </w:tcPr>
                                <w:p w14:paraId="5BA664DB" w14:textId="77777777" w:rsidR="00C81227" w:rsidRPr="009D29CA" w:rsidRDefault="00C81227" w:rsidP="00D5410C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Male sex, n (%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1977FECD" w14:textId="77777777" w:rsidR="00C81227" w:rsidRPr="009D29CA" w:rsidRDefault="00C81227" w:rsidP="00D5410C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1 (51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76871A47" w14:textId="4C751690" w:rsidR="00C81227" w:rsidRPr="009D29CA" w:rsidRDefault="00C81227" w:rsidP="00D5410C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99 (59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0044B91F" w14:textId="038CE16E" w:rsidR="00C81227" w:rsidRPr="009D29CA" w:rsidRDefault="00C81227" w:rsidP="00D5410C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0.34</w:t>
                                  </w:r>
                                </w:p>
                              </w:tc>
                            </w:tr>
                            <w:tr w:rsidR="00C81227" w:rsidRPr="009D29CA" w14:paraId="2DC72005" w14:textId="677E8605" w:rsidTr="009D29CA">
                              <w:tc>
                                <w:tcPr>
                                  <w:tcW w:w="5935" w:type="dxa"/>
                                </w:tcPr>
                                <w:p w14:paraId="058112D7" w14:textId="7CE37DC2" w:rsidR="00C81227" w:rsidRPr="009D29CA" w:rsidRDefault="00262EFB" w:rsidP="00B845B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 xml:space="preserve">Grade 2/3 </w:t>
                                  </w:r>
                                  <w:r w:rsidR="00C81227"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BPD, n (%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43BC66F8" w14:textId="77777777" w:rsidR="00C81227" w:rsidRPr="009D29CA" w:rsidRDefault="00C81227" w:rsidP="00B845B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2A269F0A" w14:textId="77777777" w:rsidR="00C81227" w:rsidRPr="009D29CA" w:rsidRDefault="00C81227" w:rsidP="00B845B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7BE84AA7" w14:textId="6F21ECF8" w:rsidR="00C81227" w:rsidRPr="009D29CA" w:rsidRDefault="00D46686" w:rsidP="00B845B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 w:rsidR="00C81227" w:rsidRPr="009D29CA" w14:paraId="0B3E15A0" w14:textId="61E5D4FF" w:rsidTr="009D29CA">
                              <w:tc>
                                <w:tcPr>
                                  <w:tcW w:w="5935" w:type="dxa"/>
                                </w:tcPr>
                                <w:p w14:paraId="138F4531" w14:textId="77777777" w:rsidR="00C81227" w:rsidRPr="009D29CA" w:rsidRDefault="00C81227" w:rsidP="00B845B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 xml:space="preserve">   Grade 2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7A5E35AD" w14:textId="77777777" w:rsidR="00C81227" w:rsidRPr="009D29CA" w:rsidRDefault="00C81227" w:rsidP="00B845B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 (49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05E755F8" w14:textId="5B7552E2" w:rsidR="00C81227" w:rsidRPr="009D29CA" w:rsidRDefault="00D46686" w:rsidP="00B845B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33 (39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4929348B" w14:textId="77777777" w:rsidR="00C81227" w:rsidRPr="009D29CA" w:rsidRDefault="00C81227" w:rsidP="00B845B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C81227" w:rsidRPr="009D29CA" w14:paraId="6E2D91A4" w14:textId="4CD1A6A4" w:rsidTr="009D29CA">
                              <w:tc>
                                <w:tcPr>
                                  <w:tcW w:w="5935" w:type="dxa"/>
                                </w:tcPr>
                                <w:p w14:paraId="67D064A1" w14:textId="77777777" w:rsidR="00C81227" w:rsidRPr="009D29CA" w:rsidRDefault="00C81227" w:rsidP="00B845B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 xml:space="preserve">   Grade 3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40B15598" w14:textId="77777777" w:rsidR="00C81227" w:rsidRPr="009D29CA" w:rsidRDefault="00C81227" w:rsidP="00B845B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4 (34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37DE7654" w14:textId="163CF51D" w:rsidR="00C81227" w:rsidRPr="009D29CA" w:rsidRDefault="00D46686" w:rsidP="00B845B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84 (25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21F2BBDE" w14:textId="77777777" w:rsidR="00C81227" w:rsidRPr="009D29CA" w:rsidRDefault="00C81227" w:rsidP="00B845B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C81227" w:rsidRPr="009D29CA" w14:paraId="1F0AA812" w14:textId="781E08C4" w:rsidTr="009D29CA">
                              <w:tc>
                                <w:tcPr>
                                  <w:tcW w:w="5935" w:type="dxa"/>
                                </w:tcPr>
                                <w:p w14:paraId="65393038" w14:textId="728EFC91" w:rsidR="00C81227" w:rsidRPr="009D29CA" w:rsidRDefault="00C81227" w:rsidP="004722AA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Discharge age, days, me</w:t>
                                  </w:r>
                                  <w:r w:rsidR="00D46686"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an (SD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5DFBC6E8" w14:textId="5B2BE4CB" w:rsidR="00C81227" w:rsidRPr="009D29CA" w:rsidRDefault="00D46686" w:rsidP="004722AA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58 (115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5C624604" w14:textId="50C6BB2C" w:rsidR="00C81227" w:rsidRPr="009D29CA" w:rsidRDefault="00D46686" w:rsidP="004722AA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56 (89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33432E3B" w14:textId="711DE967" w:rsidR="00C81227" w:rsidRPr="009D29CA" w:rsidRDefault="00D46686" w:rsidP="004722AA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0.90</w:t>
                                  </w:r>
                                </w:p>
                              </w:tc>
                            </w:tr>
                            <w:tr w:rsidR="00262EFB" w:rsidRPr="009D29CA" w14:paraId="6E980BD6" w14:textId="33515DFC" w:rsidTr="009D29CA">
                              <w:tc>
                                <w:tcPr>
                                  <w:tcW w:w="5935" w:type="dxa"/>
                                </w:tcPr>
                                <w:p w14:paraId="76DE82B1" w14:textId="04839370" w:rsidR="00262EFB" w:rsidRPr="009D29CA" w:rsidRDefault="00262EFB" w:rsidP="00262EFB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No Respiratory Support at Time of NICU Discharge, n (%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5148BD6E" w14:textId="69AAECFC" w:rsidR="00262EFB" w:rsidRPr="009D29CA" w:rsidRDefault="00262EFB" w:rsidP="00262EFB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9 (71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42A9A077" w14:textId="5D52818C" w:rsidR="00262EFB" w:rsidRPr="009D29CA" w:rsidRDefault="00262EFB" w:rsidP="00262EFB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51 (74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538F4A23" w14:textId="5E25D769" w:rsidR="00262EFB" w:rsidRPr="009D29CA" w:rsidRDefault="00262EFB" w:rsidP="00262EFB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 w:rsidR="00262EFB" w:rsidRPr="009D29CA" w14:paraId="0762729B" w14:textId="77B67884" w:rsidTr="009D29CA">
                              <w:tc>
                                <w:tcPr>
                                  <w:tcW w:w="5935" w:type="dxa"/>
                                </w:tcPr>
                                <w:p w14:paraId="7975E2FC" w14:textId="3ECFC6ED" w:rsidR="00262EFB" w:rsidRPr="009D29CA" w:rsidRDefault="00262EFB" w:rsidP="00262EFB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No Inhaled Medications at Time of NICU Discharge, n (%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3A91D343" w14:textId="07D1B66B" w:rsidR="00262EFB" w:rsidRPr="009D29CA" w:rsidRDefault="00262EFB" w:rsidP="00262EFB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 (48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42FAF57E" w14:textId="134FD9D3" w:rsidR="00262EFB" w:rsidRPr="009D29CA" w:rsidRDefault="00262EFB" w:rsidP="00262EFB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51 (74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2E3A46E8" w14:textId="5EA3CD12" w:rsidR="00262EFB" w:rsidRPr="009D29CA" w:rsidRDefault="00262EFB" w:rsidP="00262EFB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 w:rsidR="00262EFB" w:rsidRPr="009D29CA" w14:paraId="466E7B38" w14:textId="54C6A579" w:rsidTr="009D29CA">
                              <w:tc>
                                <w:tcPr>
                                  <w:tcW w:w="5935" w:type="dxa"/>
                                </w:tcPr>
                                <w:p w14:paraId="39B100B1" w14:textId="77777777" w:rsidR="00262EFB" w:rsidRPr="009D29CA" w:rsidRDefault="00262EFB" w:rsidP="00262EFB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Public Insurance, n (%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56744B02" w14:textId="77777777" w:rsidR="00262EFB" w:rsidRPr="009D29CA" w:rsidRDefault="00262EFB" w:rsidP="00262EFB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7 (66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32188ED2" w14:textId="6E2ABB0E" w:rsidR="00262EFB" w:rsidRPr="009D29CA" w:rsidRDefault="00262EFB" w:rsidP="00262EFB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8 (62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63C6E59A" w14:textId="73C16448" w:rsidR="00262EFB" w:rsidRPr="009D29CA" w:rsidRDefault="00262EFB" w:rsidP="00262EFB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0.61</w:t>
                                  </w:r>
                                </w:p>
                              </w:tc>
                            </w:tr>
                            <w:tr w:rsidR="00262EFB" w:rsidRPr="009D29CA" w14:paraId="31580A08" w14:textId="60632C32" w:rsidTr="009D29CA">
                              <w:trPr>
                                <w:trHeight w:val="350"/>
                              </w:trPr>
                              <w:tc>
                                <w:tcPr>
                                  <w:tcW w:w="5935" w:type="dxa"/>
                                </w:tcPr>
                                <w:p w14:paraId="1779F7FA" w14:textId="77777777" w:rsidR="00262EFB" w:rsidRPr="009D29CA" w:rsidRDefault="00262EFB" w:rsidP="00262EFB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Community Material Deprivation Index, mean (SD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3D2AE320" w14:textId="77777777" w:rsidR="00262EFB" w:rsidRPr="009D29CA" w:rsidRDefault="00262EFB" w:rsidP="00262EFB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0.33 (0.15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755E3834" w14:textId="2BCA4BB2" w:rsidR="00262EFB" w:rsidRPr="009D29CA" w:rsidRDefault="00262EFB" w:rsidP="00262EFB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0.41 (0.16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57A35F8A" w14:textId="602F6A6D" w:rsidR="00262EFB" w:rsidRPr="009D29CA" w:rsidRDefault="00262EFB" w:rsidP="00262EFB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 w:rsidR="00262EFB" w:rsidRPr="009D29CA" w14:paraId="01E2B00C" w14:textId="3195281F" w:rsidTr="009D29CA">
                              <w:trPr>
                                <w:trHeight w:val="350"/>
                              </w:trPr>
                              <w:tc>
                                <w:tcPr>
                                  <w:tcW w:w="5935" w:type="dxa"/>
                                </w:tcPr>
                                <w:p w14:paraId="1985B2B8" w14:textId="77777777" w:rsidR="00262EFB" w:rsidRPr="009D29CA" w:rsidRDefault="00262EFB" w:rsidP="00262EFB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PM</w:t>
                                  </w: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vertAlign w:val="subscript"/>
                                    </w:rPr>
                                    <w:t>2.5</w:t>
                                  </w: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 xml:space="preserve">, mean (SD), </w:t>
                                  </w: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sym w:font="Symbol" w:char="F06D"/>
                                  </w: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g/m</w:t>
                                  </w: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39260034" w14:textId="77777777" w:rsidR="00262EFB" w:rsidRPr="009D29CA" w:rsidRDefault="00262EFB" w:rsidP="00262EFB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8.3 (0.8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</w:tcPr>
                                <w:p w14:paraId="02AE0887" w14:textId="78F699EA" w:rsidR="00262EFB" w:rsidRPr="009D29CA" w:rsidRDefault="00262EFB" w:rsidP="00262EFB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8.8 (1.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4230F1D2" w14:textId="3F99A344" w:rsidR="00262EFB" w:rsidRPr="009D29CA" w:rsidRDefault="00262EFB" w:rsidP="00262EFB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</w:tbl>
                          <w:p w14:paraId="70887813" w14:textId="77777777" w:rsidR="00F70A4A" w:rsidRPr="00691F55" w:rsidRDefault="00F70A4A" w:rsidP="00F70A4A">
                            <w:pPr>
                              <w:rPr>
                                <w:rFonts w:ascii="Aptos" w:hAnsi="Aptos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70F0C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19.85pt;width:577pt;height:35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" filled="f" stroked="f" strokeweight=".5pt">
                <v:textbox>
                  <w:txbxContent>
                    <w:p w14:paraId="1D43EB3B" w14:textId="77777777" w:rsidR="00F70A4A" w:rsidRPr="009D29CA" w:rsidRDefault="00F70A4A" w:rsidP="00F70A4A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9D29CA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Supplemental Table 1. </w:t>
                      </w:r>
                      <w:r w:rsidRPr="009D29CA">
                        <w:rPr>
                          <w:rFonts w:ascii="Arial" w:hAnsi="Arial" w:cs="Arial"/>
                          <w:sz w:val="22"/>
                          <w:szCs w:val="22"/>
                        </w:rPr>
                        <w:t>Characteristics of infants with a discharge address in the metropolitan Philadelphia region without documented follow-up through age 5 in the CHOP Care Network.</w:t>
                      </w:r>
                    </w:p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5935"/>
                        <w:gridCol w:w="2070"/>
                        <w:gridCol w:w="2070"/>
                        <w:gridCol w:w="1080"/>
                      </w:tblGrid>
                      <w:tr w:rsidR="00C81227" w:rsidRPr="009D29CA" w14:paraId="04548B2E" w14:textId="7EEBBBA6" w:rsidTr="009D29CA">
                        <w:tc>
                          <w:tcPr>
                            <w:tcW w:w="5935" w:type="dxa"/>
                          </w:tcPr>
                          <w:p w14:paraId="51A40721" w14:textId="77777777" w:rsidR="00C81227" w:rsidRPr="009D29CA" w:rsidRDefault="00C81227" w:rsidP="00B845B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Infant Characteristic 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4934A4B0" w14:textId="74244AA0" w:rsidR="00C81227" w:rsidRPr="009D29CA" w:rsidRDefault="00C81227" w:rsidP="00B845B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Excluded  </w:t>
                            </w:r>
                          </w:p>
                          <w:p w14:paraId="1CB26EE2" w14:textId="03C57560" w:rsidR="00C81227" w:rsidRPr="009D29CA" w:rsidRDefault="00C81227" w:rsidP="00B845B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(n = 41)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4F62ED96" w14:textId="77777777" w:rsidR="00C81227" w:rsidRPr="009D29CA" w:rsidRDefault="00C81227" w:rsidP="00B845B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Included </w:t>
                            </w:r>
                          </w:p>
                          <w:p w14:paraId="6799F6C6" w14:textId="08AD65C1" w:rsidR="00C81227" w:rsidRPr="009D29CA" w:rsidDel="00C81227" w:rsidRDefault="00C81227" w:rsidP="00B845B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(n = 337)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348AD474" w14:textId="7F73C6E0" w:rsidR="00C81227" w:rsidRPr="009D29CA" w:rsidRDefault="00C81227" w:rsidP="00B845B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p</w:t>
                            </w:r>
                            <w:r w:rsidRPr="009D29CA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-value</w:t>
                            </w:r>
                          </w:p>
                        </w:tc>
                      </w:tr>
                      <w:tr w:rsidR="00C81227" w:rsidRPr="009D29CA" w14:paraId="430A8B39" w14:textId="4D053770" w:rsidTr="009D29CA">
                        <w:tc>
                          <w:tcPr>
                            <w:tcW w:w="5935" w:type="dxa"/>
                          </w:tcPr>
                          <w:p w14:paraId="3A6C043B" w14:textId="77777777" w:rsidR="00C81227" w:rsidRPr="009D29CA" w:rsidRDefault="00C81227" w:rsidP="00D5410C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Gestational Age, weeks, median [IQR]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5CEB1ED4" w14:textId="77777777" w:rsidR="00C81227" w:rsidRPr="009D29CA" w:rsidRDefault="00C81227" w:rsidP="00D5410C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8 [25–32]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5AE8540A" w14:textId="7FB554B7" w:rsidR="00C81227" w:rsidRPr="009D29CA" w:rsidRDefault="00C81227" w:rsidP="00D5410C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7 [25-28]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5C2CA099" w14:textId="6330E584" w:rsidR="00C81227" w:rsidRPr="009D29CA" w:rsidRDefault="00C81227" w:rsidP="00D5410C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0.0</w:t>
                            </w:r>
                            <w:r w:rsidR="00D46686"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</w:tr>
                      <w:tr w:rsidR="00C81227" w:rsidRPr="009D29CA" w14:paraId="3A048D1D" w14:textId="3719F06A" w:rsidTr="009D29CA">
                        <w:tc>
                          <w:tcPr>
                            <w:tcW w:w="5935" w:type="dxa"/>
                          </w:tcPr>
                          <w:p w14:paraId="068BEC3E" w14:textId="77777777" w:rsidR="00C81227" w:rsidRPr="009D29CA" w:rsidRDefault="00C81227" w:rsidP="00D5410C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Birth Weight, grams, median [IQR]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40F2B488" w14:textId="77777777" w:rsidR="00C81227" w:rsidRPr="009D29CA" w:rsidRDefault="00C81227" w:rsidP="00D5410C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802 [660–1395]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26B391B2" w14:textId="38C522F2" w:rsidR="00C81227" w:rsidRPr="009D29CA" w:rsidRDefault="00D46686" w:rsidP="00D5410C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771 [630-1015]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7928DC62" w14:textId="4EB0EBB0" w:rsidR="00C81227" w:rsidRPr="009D29CA" w:rsidRDefault="00D46686" w:rsidP="00D5410C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0.12</w:t>
                            </w:r>
                          </w:p>
                        </w:tc>
                      </w:tr>
                      <w:tr w:rsidR="00C81227" w:rsidRPr="009D29CA" w14:paraId="2B76BEC3" w14:textId="2F9B9F8D" w:rsidTr="009D29CA">
                        <w:tc>
                          <w:tcPr>
                            <w:tcW w:w="5935" w:type="dxa"/>
                          </w:tcPr>
                          <w:p w14:paraId="5BA664DB" w14:textId="77777777" w:rsidR="00C81227" w:rsidRPr="009D29CA" w:rsidRDefault="00C81227" w:rsidP="00D5410C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Male sex, n (%)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1977FECD" w14:textId="77777777" w:rsidR="00C81227" w:rsidRPr="009D29CA" w:rsidRDefault="00C81227" w:rsidP="00D5410C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1 (51)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76871A47" w14:textId="4C751690" w:rsidR="00C81227" w:rsidRPr="009D29CA" w:rsidRDefault="00C81227" w:rsidP="00D5410C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99 (59)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0044B91F" w14:textId="038CE16E" w:rsidR="00C81227" w:rsidRPr="009D29CA" w:rsidRDefault="00C81227" w:rsidP="00D5410C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0.34</w:t>
                            </w:r>
                          </w:p>
                        </w:tc>
                      </w:tr>
                      <w:tr w:rsidR="00C81227" w:rsidRPr="009D29CA" w14:paraId="2DC72005" w14:textId="677E8605" w:rsidTr="009D29CA">
                        <w:tc>
                          <w:tcPr>
                            <w:tcW w:w="5935" w:type="dxa"/>
                          </w:tcPr>
                          <w:p w14:paraId="058112D7" w14:textId="7CE37DC2" w:rsidR="00C81227" w:rsidRPr="009D29CA" w:rsidRDefault="00262EFB" w:rsidP="00B845B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Grade 2/3 </w:t>
                            </w:r>
                            <w:r w:rsidR="00C81227"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BPD, n (%)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43BC66F8" w14:textId="77777777" w:rsidR="00C81227" w:rsidRPr="009D29CA" w:rsidRDefault="00C81227" w:rsidP="00B845B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2070" w:type="dxa"/>
                          </w:tcPr>
                          <w:p w14:paraId="2A269F0A" w14:textId="77777777" w:rsidR="00C81227" w:rsidRPr="009D29CA" w:rsidRDefault="00C81227" w:rsidP="00B845B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80" w:type="dxa"/>
                          </w:tcPr>
                          <w:p w14:paraId="7BE84AA7" w14:textId="6F21ECF8" w:rsidR="00C81227" w:rsidRPr="009D29CA" w:rsidRDefault="00D46686" w:rsidP="00B845B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0.06</w:t>
                            </w:r>
                          </w:p>
                        </w:tc>
                      </w:tr>
                      <w:tr w:rsidR="00C81227" w:rsidRPr="009D29CA" w14:paraId="0B3E15A0" w14:textId="61E5D4FF" w:rsidTr="009D29CA">
                        <w:tc>
                          <w:tcPr>
                            <w:tcW w:w="5935" w:type="dxa"/>
                          </w:tcPr>
                          <w:p w14:paraId="138F4531" w14:textId="77777777" w:rsidR="00C81227" w:rsidRPr="009D29CA" w:rsidRDefault="00C81227" w:rsidP="00B845B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Grade 2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7A5E35AD" w14:textId="77777777" w:rsidR="00C81227" w:rsidRPr="009D29CA" w:rsidRDefault="00C81227" w:rsidP="00B845B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 (49)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05E755F8" w14:textId="5B7552E2" w:rsidR="00C81227" w:rsidRPr="009D29CA" w:rsidRDefault="00D46686" w:rsidP="00B845B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33 (39)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4929348B" w14:textId="77777777" w:rsidR="00C81227" w:rsidRPr="009D29CA" w:rsidRDefault="00C81227" w:rsidP="00B845B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C81227" w:rsidRPr="009D29CA" w14:paraId="6E2D91A4" w14:textId="4CD1A6A4" w:rsidTr="009D29CA">
                        <w:tc>
                          <w:tcPr>
                            <w:tcW w:w="5935" w:type="dxa"/>
                          </w:tcPr>
                          <w:p w14:paraId="67D064A1" w14:textId="77777777" w:rsidR="00C81227" w:rsidRPr="009D29CA" w:rsidRDefault="00C81227" w:rsidP="00B845B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Grade 3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40B15598" w14:textId="77777777" w:rsidR="00C81227" w:rsidRPr="009D29CA" w:rsidRDefault="00C81227" w:rsidP="00B845B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4 (34)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37DE7654" w14:textId="163CF51D" w:rsidR="00C81227" w:rsidRPr="009D29CA" w:rsidRDefault="00D46686" w:rsidP="00B845B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84 (25)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21F2BBDE" w14:textId="77777777" w:rsidR="00C81227" w:rsidRPr="009D29CA" w:rsidRDefault="00C81227" w:rsidP="00B845B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C81227" w:rsidRPr="009D29CA" w14:paraId="1F0AA812" w14:textId="781E08C4" w:rsidTr="009D29CA">
                        <w:tc>
                          <w:tcPr>
                            <w:tcW w:w="5935" w:type="dxa"/>
                          </w:tcPr>
                          <w:p w14:paraId="65393038" w14:textId="728EFC91" w:rsidR="00C81227" w:rsidRPr="009D29CA" w:rsidRDefault="00C81227" w:rsidP="004722A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Discharge age, days, me</w:t>
                            </w:r>
                            <w:r w:rsidR="00D46686"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n (SD)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5DFBC6E8" w14:textId="5B2BE4CB" w:rsidR="00C81227" w:rsidRPr="009D29CA" w:rsidRDefault="00D46686" w:rsidP="004722A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58 (115)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5C624604" w14:textId="50C6BB2C" w:rsidR="00C81227" w:rsidRPr="009D29CA" w:rsidRDefault="00D46686" w:rsidP="004722A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56 (89)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33432E3B" w14:textId="711DE967" w:rsidR="00C81227" w:rsidRPr="009D29CA" w:rsidRDefault="00D46686" w:rsidP="004722A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0.90</w:t>
                            </w:r>
                          </w:p>
                        </w:tc>
                      </w:tr>
                      <w:tr w:rsidR="00262EFB" w:rsidRPr="009D29CA" w14:paraId="6E980BD6" w14:textId="33515DFC" w:rsidTr="009D29CA">
                        <w:tc>
                          <w:tcPr>
                            <w:tcW w:w="5935" w:type="dxa"/>
                          </w:tcPr>
                          <w:p w14:paraId="76DE82B1" w14:textId="04839370" w:rsidR="00262EFB" w:rsidRPr="009D29CA" w:rsidRDefault="00262EFB" w:rsidP="00262EF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o Respiratory Support at Time of NICU Discharge, n (%)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5148BD6E" w14:textId="69AAECFC" w:rsidR="00262EFB" w:rsidRPr="009D29CA" w:rsidRDefault="00262EFB" w:rsidP="00262EF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9 (71)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42A9A077" w14:textId="5D52818C" w:rsidR="00262EFB" w:rsidRPr="009D29CA" w:rsidRDefault="00262EFB" w:rsidP="00262EF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51 (74)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538F4A23" w14:textId="5E25D769" w:rsidR="00262EFB" w:rsidRPr="009D29CA" w:rsidRDefault="00262EFB" w:rsidP="00262EF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0.83</w:t>
                            </w:r>
                          </w:p>
                        </w:tc>
                      </w:tr>
                      <w:tr w:rsidR="00262EFB" w:rsidRPr="009D29CA" w14:paraId="0762729B" w14:textId="77B67884" w:rsidTr="009D29CA">
                        <w:tc>
                          <w:tcPr>
                            <w:tcW w:w="5935" w:type="dxa"/>
                          </w:tcPr>
                          <w:p w14:paraId="7975E2FC" w14:textId="3ECFC6ED" w:rsidR="00262EFB" w:rsidRPr="009D29CA" w:rsidRDefault="00262EFB" w:rsidP="00262EF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o Inhaled Medications at Time of NICU Discharge, n (%)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3A91D343" w14:textId="07D1B66B" w:rsidR="00262EFB" w:rsidRPr="009D29CA" w:rsidRDefault="00262EFB" w:rsidP="00262EF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 (48)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42FAF57E" w14:textId="134FD9D3" w:rsidR="00262EFB" w:rsidRPr="009D29CA" w:rsidRDefault="00262EFB" w:rsidP="00262EF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51 (74)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2E3A46E8" w14:textId="5EA3CD12" w:rsidR="00262EFB" w:rsidRPr="009D29CA" w:rsidRDefault="00262EFB" w:rsidP="00262EF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0.12</w:t>
                            </w:r>
                          </w:p>
                        </w:tc>
                      </w:tr>
                      <w:tr w:rsidR="00262EFB" w:rsidRPr="009D29CA" w14:paraId="466E7B38" w14:textId="54C6A579" w:rsidTr="009D29CA">
                        <w:tc>
                          <w:tcPr>
                            <w:tcW w:w="5935" w:type="dxa"/>
                          </w:tcPr>
                          <w:p w14:paraId="39B100B1" w14:textId="77777777" w:rsidR="00262EFB" w:rsidRPr="009D29CA" w:rsidRDefault="00262EFB" w:rsidP="00262EF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Public Insurance, n (%)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56744B02" w14:textId="77777777" w:rsidR="00262EFB" w:rsidRPr="009D29CA" w:rsidRDefault="00262EFB" w:rsidP="00262EF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7 (66)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32188ED2" w14:textId="6E2ABB0E" w:rsidR="00262EFB" w:rsidRPr="009D29CA" w:rsidRDefault="00262EFB" w:rsidP="00262EF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8 (62)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63C6E59A" w14:textId="73C16448" w:rsidR="00262EFB" w:rsidRPr="009D29CA" w:rsidRDefault="00262EFB" w:rsidP="00262EF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0.61</w:t>
                            </w:r>
                          </w:p>
                        </w:tc>
                      </w:tr>
                      <w:tr w:rsidR="00262EFB" w:rsidRPr="009D29CA" w14:paraId="31580A08" w14:textId="60632C32" w:rsidTr="009D29CA">
                        <w:trPr>
                          <w:trHeight w:val="350"/>
                        </w:trPr>
                        <w:tc>
                          <w:tcPr>
                            <w:tcW w:w="5935" w:type="dxa"/>
                          </w:tcPr>
                          <w:p w14:paraId="1779F7FA" w14:textId="77777777" w:rsidR="00262EFB" w:rsidRPr="009D29CA" w:rsidRDefault="00262EFB" w:rsidP="00262EF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ommunity Material Deprivation Index, mean (SD)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3D2AE320" w14:textId="77777777" w:rsidR="00262EFB" w:rsidRPr="009D29CA" w:rsidRDefault="00262EFB" w:rsidP="00262EF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0.33 (0.15)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755E3834" w14:textId="2BCA4BB2" w:rsidR="00262EFB" w:rsidRPr="009D29CA" w:rsidRDefault="00262EFB" w:rsidP="00262EF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0.41 (0.16)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57A35F8A" w14:textId="602F6A6D" w:rsidR="00262EFB" w:rsidRPr="009D29CA" w:rsidRDefault="00262EFB" w:rsidP="00262EF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&lt;0.01</w:t>
                            </w:r>
                          </w:p>
                        </w:tc>
                      </w:tr>
                      <w:tr w:rsidR="00262EFB" w:rsidRPr="009D29CA" w14:paraId="01E2B00C" w14:textId="3195281F" w:rsidTr="009D29CA">
                        <w:trPr>
                          <w:trHeight w:val="350"/>
                        </w:trPr>
                        <w:tc>
                          <w:tcPr>
                            <w:tcW w:w="5935" w:type="dxa"/>
                          </w:tcPr>
                          <w:p w14:paraId="1985B2B8" w14:textId="77777777" w:rsidR="00262EFB" w:rsidRPr="009D29CA" w:rsidRDefault="00262EFB" w:rsidP="00262EF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PM</w:t>
                            </w: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bscript"/>
                              </w:rPr>
                              <w:t>2.5</w:t>
                            </w: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, mean (SD), </w:t>
                            </w: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sym w:font="Symbol" w:char="F06D"/>
                            </w: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g/m</w:t>
                            </w: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39260034" w14:textId="77777777" w:rsidR="00262EFB" w:rsidRPr="009D29CA" w:rsidRDefault="00262EFB" w:rsidP="00262EF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8.3 (0.8)</w:t>
                            </w:r>
                          </w:p>
                        </w:tc>
                        <w:tc>
                          <w:tcPr>
                            <w:tcW w:w="2070" w:type="dxa"/>
                          </w:tcPr>
                          <w:p w14:paraId="02AE0887" w14:textId="78F699EA" w:rsidR="00262EFB" w:rsidRPr="009D29CA" w:rsidRDefault="00262EFB" w:rsidP="00262EF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8.8 (1.1)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4230F1D2" w14:textId="3F99A344" w:rsidR="00262EFB" w:rsidRPr="009D29CA" w:rsidRDefault="00262EFB" w:rsidP="00262EF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&lt;0.01</w:t>
                            </w:r>
                          </w:p>
                        </w:tc>
                      </w:tr>
                    </w:tbl>
                    <w:p w14:paraId="70887813" w14:textId="77777777" w:rsidR="00F70A4A" w:rsidRPr="00691F55" w:rsidRDefault="00F70A4A" w:rsidP="00F70A4A">
                      <w:pPr>
                        <w:rPr>
                          <w:rFonts w:ascii="Aptos" w:hAnsi="Aptos" w:cs="Arial"/>
                          <w:b/>
                          <w:bCs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2B445FC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4761B905" w14:textId="77777777" w:rsidR="00F70A4A" w:rsidRPr="00AA5B8E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2EF5F3DB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00E31863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4F4C08C6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254CC7D8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1E602989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53BB620A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473B55A4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2DC11EF5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35C2F744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4E45AD57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42A27EBA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4CFEC794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2F419CF7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508705AD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60B93C8E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7FEE4BB4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581B98FD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39D2F6A0" w14:textId="140B4C3B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AD46B1" wp14:editId="6CC446F4">
                <wp:simplePos x="0" y="0"/>
                <wp:positionH relativeFrom="column">
                  <wp:posOffset>22225</wp:posOffset>
                </wp:positionH>
                <wp:positionV relativeFrom="paragraph">
                  <wp:posOffset>0</wp:posOffset>
                </wp:positionV>
                <wp:extent cx="7013575" cy="1828800"/>
                <wp:effectExtent l="0" t="0" r="0" b="0"/>
                <wp:wrapSquare wrapText="bothSides"/>
                <wp:docPr id="188877506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357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1079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99"/>
                              <w:gridCol w:w="4126"/>
                              <w:gridCol w:w="1080"/>
                              <w:gridCol w:w="4590"/>
                            </w:tblGrid>
                            <w:tr w:rsidR="00F70A4A" w:rsidRPr="009D29CA" w14:paraId="12111A11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5CDC6F92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ICD-10 Code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0FB12004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1925E31E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ICD-9 Code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5D86A913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</w:p>
                              </w:tc>
                            </w:tr>
                            <w:tr w:rsidR="00F70A4A" w:rsidRPr="009D29CA" w14:paraId="4A2771F3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3521C1B0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20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6B1049A9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Mild intermittent asthma, uncomplicate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6AE6D898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93.00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35103754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Extrinsic asthma, unspecified</w:t>
                                  </w:r>
                                </w:p>
                              </w:tc>
                            </w:tr>
                            <w:tr w:rsidR="00F70A4A" w:rsidRPr="009D29CA" w14:paraId="6CB22C17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664B4859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21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71236CB3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Mild intermittent asthma with (acute) exacerbat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770DFE38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93.01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6EDE9976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Extrinsic asthma with status asthmaticus</w:t>
                                  </w:r>
                                </w:p>
                              </w:tc>
                            </w:tr>
                            <w:tr w:rsidR="00F70A4A" w:rsidRPr="009D29CA" w14:paraId="48B7B741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0A5261AC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22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1579CBF1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Mild intermittent asthma with status asthmaticu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7C91A8D3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93.02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7B06A368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Extrinsic asthma with (acute) exacerbation</w:t>
                                  </w:r>
                                </w:p>
                              </w:tc>
                            </w:tr>
                            <w:tr w:rsidR="00F70A4A" w:rsidRPr="009D29CA" w14:paraId="7C1ED6CD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4AFE16CC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30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10BD7651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Mild persistent asthma, uncomplicate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4F70AB9C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93.10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307463A1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Intrinsic asthma, unspecified</w:t>
                                  </w:r>
                                </w:p>
                              </w:tc>
                            </w:tr>
                            <w:tr w:rsidR="00F70A4A" w:rsidRPr="009D29CA" w14:paraId="3CEA8AE4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462362F8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31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56989E88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Mild persistent asthma with (acute) exacerbat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3806AA76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93.11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72C64FA6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Intrinsic asthma with status asthmaticus</w:t>
                                  </w:r>
                                </w:p>
                              </w:tc>
                            </w:tr>
                            <w:tr w:rsidR="00F70A4A" w:rsidRPr="009D29CA" w14:paraId="4545EE1E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0CDF22C6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32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6745C684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Mild persistent asthma with status asthmaticu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7ADDA5D1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93.12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242F4A66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Intrinsic asthma with (acute) exacerbation</w:t>
                                  </w:r>
                                </w:p>
                              </w:tc>
                            </w:tr>
                            <w:tr w:rsidR="00F70A4A" w:rsidRPr="009D29CA" w14:paraId="69FD3573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26CCBE2E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40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17A8B6EA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Moderate persistent asthma, uncomplicate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3E7DFE6F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93.20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0296B07C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hronic obstructive asthma, unspecified</w:t>
                                  </w:r>
                                </w:p>
                              </w:tc>
                            </w:tr>
                            <w:tr w:rsidR="00F70A4A" w:rsidRPr="009D29CA" w14:paraId="3F832825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31F863A8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41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2113FD93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Moderate persistent asthma with (acute) exacerbat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16F3A634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93.21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1C3BDC67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hronic obstructive asthma with status asthmaticus</w:t>
                                  </w:r>
                                </w:p>
                              </w:tc>
                            </w:tr>
                            <w:tr w:rsidR="00F70A4A" w:rsidRPr="009D29CA" w14:paraId="7BE4FE7A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25A7ED48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42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3646B4D4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Moderate persistent asthma with status asthmaticu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51940268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93.22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362D1E02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hronic obstructive asthma with (acute) exacerbation</w:t>
                                  </w:r>
                                </w:p>
                              </w:tc>
                            </w:tr>
                            <w:tr w:rsidR="00F70A4A" w:rsidRPr="009D29CA" w14:paraId="7617F0E7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1B0380AA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50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706BB446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Severe persistent asthma, uncomplicate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6EEFDC4F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93.81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02E3BEB6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Exercise-induced bronchospasm</w:t>
                                  </w:r>
                                </w:p>
                              </w:tc>
                            </w:tr>
                            <w:tr w:rsidR="00F70A4A" w:rsidRPr="009D29CA" w14:paraId="2583F01D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0F81D53E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51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02DE7794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Severe persistent asthma with (acute) exacerbat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2B9E2A41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93.82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6DC7D003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ough-variant asthma</w:t>
                                  </w:r>
                                </w:p>
                              </w:tc>
                            </w:tr>
                            <w:tr w:rsidR="00F70A4A" w:rsidRPr="009D29CA" w14:paraId="735604C1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519F4719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52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66777D9F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Severe persistent asthma with status asthmaticu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111B1A0D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93.90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57C31DAB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Asthma, unspecified</w:t>
                                  </w:r>
                                </w:p>
                              </w:tc>
                            </w:tr>
                            <w:tr w:rsidR="00F70A4A" w:rsidRPr="009D29CA" w14:paraId="10F3A081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460165EF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909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3EB06B66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Unspecified asthma, uncomplicate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1114FF46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93.91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6D91E463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Asthma, unspecified with status asthmaticus</w:t>
                                  </w:r>
                                </w:p>
                              </w:tc>
                            </w:tr>
                            <w:tr w:rsidR="00F70A4A" w:rsidRPr="009D29CA" w14:paraId="189A5BE3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6D6135F9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901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45608BBD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Unspecified asthma with (acute) exacerbat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23DDBC49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93.92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0C8D0235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Asthma, unspecified with (acute) exacerbation</w:t>
                                  </w:r>
                                </w:p>
                              </w:tc>
                            </w:tr>
                            <w:tr w:rsidR="00F70A4A" w:rsidRPr="009D29CA" w14:paraId="0F097793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74C3C284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902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150A44DB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Unspecified asthma with status asthmaticu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4600459F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137BCA38" w14:textId="77777777" w:rsidR="00F70A4A" w:rsidRPr="009D29CA" w:rsidRDefault="00F70A4A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793D02D6" w14:textId="77777777" w:rsidR="00F70A4A" w:rsidRPr="009D29CA" w:rsidRDefault="00F70A4A" w:rsidP="00F70A4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Supplemental Table 2. </w:t>
                            </w: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sthma ICD-9/10 codes used in data quer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5AD46B1" id="_x0000_s1027" type="#_x0000_t202" style="position:absolute;left:0;text-align:left;margin-left:1.75pt;margin-top:0;width:552.25pt;height:2in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" filled="f" stroked="f" strokeweight=".5pt">
                <v:textbox style="mso-fit-shape-to-text:t">
                  <w:txbxContent>
                    <w:tbl>
                      <w:tblPr>
                        <w:tblStyle w:val="TableGrid"/>
                        <w:tblW w:w="10795" w:type="dxa"/>
                        <w:tblLook w:val="04A0" w:firstRow="1" w:lastRow="0" w:firstColumn="1" w:lastColumn="0" w:noHBand="0" w:noVBand="1"/>
                      </w:tblPr>
                      <w:tblGrid>
                        <w:gridCol w:w="999"/>
                        <w:gridCol w:w="4126"/>
                        <w:gridCol w:w="1080"/>
                        <w:gridCol w:w="4590"/>
                      </w:tblGrid>
                      <w:tr w:rsidR="00F70A4A" w:rsidRPr="009D29CA" w14:paraId="12111A11" w14:textId="77777777" w:rsidTr="000C07AA">
                        <w:tc>
                          <w:tcPr>
                            <w:tcW w:w="999" w:type="dxa"/>
                          </w:tcPr>
                          <w:p w14:paraId="5CDC6F92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CD-10 Code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0FB12004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1925E31E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ICD-9 Code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5D86A913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Description</w:t>
                            </w:r>
                          </w:p>
                        </w:tc>
                      </w:tr>
                      <w:tr w:rsidR="00F70A4A" w:rsidRPr="009D29CA" w14:paraId="4A2771F3" w14:textId="77777777" w:rsidTr="000C07AA">
                        <w:tc>
                          <w:tcPr>
                            <w:tcW w:w="999" w:type="dxa"/>
                          </w:tcPr>
                          <w:p w14:paraId="3521C1B0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20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6B1049A9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ild intermittent asthma, uncomplicated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6AE6D898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93.00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35103754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trinsic asthma, unspecified</w:t>
                            </w:r>
                          </w:p>
                        </w:tc>
                      </w:tr>
                      <w:tr w:rsidR="00F70A4A" w:rsidRPr="009D29CA" w14:paraId="6CB22C17" w14:textId="77777777" w:rsidTr="000C07AA">
                        <w:tc>
                          <w:tcPr>
                            <w:tcW w:w="999" w:type="dxa"/>
                          </w:tcPr>
                          <w:p w14:paraId="664B4859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21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71236CB3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ild intermittent asthma with (acute) exacerbation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770DFE38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93.01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6EDE9976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trinsic asthma with status asthmaticus</w:t>
                            </w:r>
                          </w:p>
                        </w:tc>
                      </w:tr>
                      <w:tr w:rsidR="00F70A4A" w:rsidRPr="009D29CA" w14:paraId="48B7B741" w14:textId="77777777" w:rsidTr="000C07AA">
                        <w:tc>
                          <w:tcPr>
                            <w:tcW w:w="999" w:type="dxa"/>
                          </w:tcPr>
                          <w:p w14:paraId="0A5261AC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22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1579CBF1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ild intermittent asthma with status asthmaticus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7C91A8D3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93.02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7B06A368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trinsic asthma with (acute) exacerbation</w:t>
                            </w:r>
                          </w:p>
                        </w:tc>
                      </w:tr>
                      <w:tr w:rsidR="00F70A4A" w:rsidRPr="009D29CA" w14:paraId="7C1ED6CD" w14:textId="77777777" w:rsidTr="000C07AA">
                        <w:tc>
                          <w:tcPr>
                            <w:tcW w:w="999" w:type="dxa"/>
                          </w:tcPr>
                          <w:p w14:paraId="4AFE16CC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30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10BD7651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ild persistent asthma, uncomplicated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4F70AB9C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93.10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307463A1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trinsic asthma, unspecified</w:t>
                            </w:r>
                          </w:p>
                        </w:tc>
                      </w:tr>
                      <w:tr w:rsidR="00F70A4A" w:rsidRPr="009D29CA" w14:paraId="3CEA8AE4" w14:textId="77777777" w:rsidTr="000C07AA">
                        <w:tc>
                          <w:tcPr>
                            <w:tcW w:w="999" w:type="dxa"/>
                          </w:tcPr>
                          <w:p w14:paraId="462362F8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31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56989E88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ild persistent asthma with (acute) exacerbation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3806AA76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93.11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72C64FA6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trinsic asthma with status asthmaticus</w:t>
                            </w:r>
                          </w:p>
                        </w:tc>
                      </w:tr>
                      <w:tr w:rsidR="00F70A4A" w:rsidRPr="009D29CA" w14:paraId="4545EE1E" w14:textId="77777777" w:rsidTr="000C07AA">
                        <w:tc>
                          <w:tcPr>
                            <w:tcW w:w="999" w:type="dxa"/>
                          </w:tcPr>
                          <w:p w14:paraId="0CDF22C6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32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6745C684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ild persistent asthma with status asthmaticus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7ADDA5D1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93.12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242F4A66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trinsic asthma with (acute) exacerbation</w:t>
                            </w:r>
                          </w:p>
                        </w:tc>
                      </w:tr>
                      <w:tr w:rsidR="00F70A4A" w:rsidRPr="009D29CA" w14:paraId="69FD3573" w14:textId="77777777" w:rsidTr="000C07AA">
                        <w:tc>
                          <w:tcPr>
                            <w:tcW w:w="999" w:type="dxa"/>
                          </w:tcPr>
                          <w:p w14:paraId="26CCBE2E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40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17A8B6EA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oderate persistent asthma, uncomplicated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3E7DFE6F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93.20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0296B07C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hronic obstructive asthma, unspecified</w:t>
                            </w:r>
                          </w:p>
                        </w:tc>
                      </w:tr>
                      <w:tr w:rsidR="00F70A4A" w:rsidRPr="009D29CA" w14:paraId="3F832825" w14:textId="77777777" w:rsidTr="000C07AA">
                        <w:tc>
                          <w:tcPr>
                            <w:tcW w:w="999" w:type="dxa"/>
                          </w:tcPr>
                          <w:p w14:paraId="31F863A8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41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2113FD93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oderate persistent asthma with (acute) exacerbation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16F3A634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93.21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1C3BDC67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hronic obstructive asthma with status asthmaticus</w:t>
                            </w:r>
                          </w:p>
                        </w:tc>
                      </w:tr>
                      <w:tr w:rsidR="00F70A4A" w:rsidRPr="009D29CA" w14:paraId="7BE4FE7A" w14:textId="77777777" w:rsidTr="000C07AA">
                        <w:tc>
                          <w:tcPr>
                            <w:tcW w:w="999" w:type="dxa"/>
                          </w:tcPr>
                          <w:p w14:paraId="25A7ED48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42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3646B4D4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oderate persistent asthma with status asthmaticus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51940268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93.22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362D1E02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hronic obstructive asthma with (acute) exacerbation</w:t>
                            </w:r>
                          </w:p>
                        </w:tc>
                      </w:tr>
                      <w:tr w:rsidR="00F70A4A" w:rsidRPr="009D29CA" w14:paraId="7617F0E7" w14:textId="77777777" w:rsidTr="000C07AA">
                        <w:tc>
                          <w:tcPr>
                            <w:tcW w:w="999" w:type="dxa"/>
                          </w:tcPr>
                          <w:p w14:paraId="1B0380AA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50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706BB446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evere persistent asthma, uncomplicated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6EEFDC4F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93.81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02E3BEB6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ercise-induced bronchospasm</w:t>
                            </w:r>
                          </w:p>
                        </w:tc>
                      </w:tr>
                      <w:tr w:rsidR="00F70A4A" w:rsidRPr="009D29CA" w14:paraId="2583F01D" w14:textId="77777777" w:rsidTr="000C07AA">
                        <w:tc>
                          <w:tcPr>
                            <w:tcW w:w="999" w:type="dxa"/>
                          </w:tcPr>
                          <w:p w14:paraId="0F81D53E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51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02DE7794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evere persistent asthma with (acute) exacerbation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2B9E2A41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93.82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6DC7D003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ugh-variant asthma</w:t>
                            </w:r>
                          </w:p>
                        </w:tc>
                      </w:tr>
                      <w:tr w:rsidR="00F70A4A" w:rsidRPr="009D29CA" w14:paraId="735604C1" w14:textId="77777777" w:rsidTr="000C07AA">
                        <w:tc>
                          <w:tcPr>
                            <w:tcW w:w="999" w:type="dxa"/>
                          </w:tcPr>
                          <w:p w14:paraId="519F4719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52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66777D9F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evere persistent asthma with status asthmaticus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111B1A0D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93.90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57C31DAB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sthma, unspecified</w:t>
                            </w:r>
                          </w:p>
                        </w:tc>
                      </w:tr>
                      <w:tr w:rsidR="00F70A4A" w:rsidRPr="009D29CA" w14:paraId="10F3A081" w14:textId="77777777" w:rsidTr="000C07AA">
                        <w:tc>
                          <w:tcPr>
                            <w:tcW w:w="999" w:type="dxa"/>
                          </w:tcPr>
                          <w:p w14:paraId="460165EF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909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3EB06B66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Unspecified asthma, uncomplicated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1114FF46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93.91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6D91E463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sthma, unspecified with status asthmaticus</w:t>
                            </w:r>
                          </w:p>
                        </w:tc>
                      </w:tr>
                      <w:tr w:rsidR="00F70A4A" w:rsidRPr="009D29CA" w14:paraId="189A5BE3" w14:textId="77777777" w:rsidTr="000C07AA">
                        <w:tc>
                          <w:tcPr>
                            <w:tcW w:w="999" w:type="dxa"/>
                          </w:tcPr>
                          <w:p w14:paraId="6D6135F9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901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45608BBD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Unspecified asthma with (acute) exacerbation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23DDBC49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93.92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0C8D0235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sthma, unspecified with (acute) exacerbation</w:t>
                            </w:r>
                          </w:p>
                        </w:tc>
                      </w:tr>
                      <w:tr w:rsidR="00F70A4A" w:rsidRPr="009D29CA" w14:paraId="0F097793" w14:textId="77777777" w:rsidTr="000C07AA">
                        <w:tc>
                          <w:tcPr>
                            <w:tcW w:w="999" w:type="dxa"/>
                          </w:tcPr>
                          <w:p w14:paraId="74C3C284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902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150A44DB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Unspecified asthma with status asthmaticus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4600459F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c>
                        <w:tc>
                          <w:tcPr>
                            <w:tcW w:w="4590" w:type="dxa"/>
                          </w:tcPr>
                          <w:p w14:paraId="137BCA38" w14:textId="77777777" w:rsidR="00F70A4A" w:rsidRPr="009D29CA" w:rsidRDefault="00F70A4A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c>
                      </w:tr>
                    </w:tbl>
                    <w:p w14:paraId="793D02D6" w14:textId="77777777" w:rsidR="00F70A4A" w:rsidRPr="009D29CA" w:rsidRDefault="00F70A4A" w:rsidP="00F70A4A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D29CA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Supplemental Table 2. </w:t>
                      </w:r>
                      <w:r w:rsidRPr="009D29CA">
                        <w:rPr>
                          <w:rFonts w:ascii="Arial" w:hAnsi="Arial" w:cs="Arial"/>
                          <w:sz w:val="22"/>
                          <w:szCs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sthma ICD-9/10 codes used in data query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CB5DE78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7D9F21B1" w14:textId="282A47C5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3B8FD6F8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74CB0F2D" w14:textId="4DA0F938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72011B75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76EBE489" w14:textId="371D6760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07F43CEA" w14:textId="39061242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64B50152" w14:textId="5EC2E8BF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25E83D66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58005979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50B1E7E2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7728023C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4CB59D55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0E08F046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316750F5" w14:textId="77777777" w:rsidR="00F70A4A" w:rsidRDefault="00F70A4A" w:rsidP="009E06AA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22B2CA3F" w14:textId="77777777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3156548F" w14:textId="77777777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462B3F27" w14:textId="77777777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3E8FF5D4" w14:textId="77777777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4BF8E3A5" w14:textId="77777777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4DB8B6EF" w14:textId="77777777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624A00E1" w14:textId="77777777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339961D5" w14:textId="77777777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3FA9641E" w14:textId="5D498F2C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2AF4D95A" w14:textId="087F3F88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3D3E2E3E" w14:textId="30727FF8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0968C8EE" w14:textId="347E8439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1F7525C2" w14:textId="60E0AE55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7BE906A1" w14:textId="616A0372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2B5B2262" w14:textId="14B50419" w:rsidR="00F70A4A" w:rsidRDefault="00FA2E26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0D04C5" wp14:editId="50EBBCCF">
                <wp:simplePos x="0" y="0"/>
                <wp:positionH relativeFrom="column">
                  <wp:posOffset>546100</wp:posOffset>
                </wp:positionH>
                <wp:positionV relativeFrom="paragraph">
                  <wp:posOffset>146050</wp:posOffset>
                </wp:positionV>
                <wp:extent cx="6769100" cy="2070100"/>
                <wp:effectExtent l="0" t="0" r="0" b="0"/>
                <wp:wrapSquare wrapText="bothSides"/>
                <wp:docPr id="127562476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9100" cy="2070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063CB03" w14:textId="17DC002F" w:rsidR="00F70A4A" w:rsidRPr="009D29CA" w:rsidRDefault="00F70A4A" w:rsidP="00322098">
                            <w:p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Supplemental Table 3</w:t>
                            </w: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: Distribution of </w:t>
                            </w:r>
                            <w:r w:rsidR="00322098"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nfants with a discharge address in Philadelphia County and outside of Philadelphia County by PM</w:t>
                            </w:r>
                            <w:r w:rsidR="00322098"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bscript"/>
                              </w:rPr>
                              <w:t>2.5</w:t>
                            </w:r>
                            <w:r w:rsidR="00322098"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tertile.</w:t>
                            </w:r>
                          </w:p>
                          <w:tbl>
                            <w:tblPr>
                              <w:tblStyle w:val="PlainTable2"/>
                              <w:tblW w:w="9900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980"/>
                              <w:gridCol w:w="1980"/>
                              <w:gridCol w:w="1980"/>
                              <w:gridCol w:w="1980"/>
                              <w:gridCol w:w="1980"/>
                            </w:tblGrid>
                            <w:tr w:rsidR="00F70A4A" w:rsidRPr="009D29CA" w14:paraId="5AEC0653" w14:textId="77777777" w:rsidTr="00883DCF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436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F702568" w14:textId="77777777" w:rsidR="00F70A4A" w:rsidRPr="009D29CA" w:rsidRDefault="00F70A4A" w:rsidP="00BF2096">
                                  <w:pPr>
                                    <w:spacing w:line="360" w:lineRule="auto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ounty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C57CF3D" w14:textId="2F4FDDC1" w:rsidR="00F70A4A" w:rsidRPr="009D29CA" w:rsidRDefault="00F70A4A" w:rsidP="00AA5B8E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Overall (</w:t>
                                  </w:r>
                                  <w:r w:rsidR="0047692B"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= 337)</w:t>
                                  </w:r>
                                </w:p>
                                <w:p w14:paraId="5FB62370" w14:textId="25FAF1BB" w:rsidR="00F70A4A" w:rsidRPr="009D29CA" w:rsidRDefault="0047692B" w:rsidP="00AA5B8E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="00F70A4A"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D8CB7FF" w14:textId="77777777" w:rsidR="00322098" w:rsidRPr="009D29CA" w:rsidRDefault="00322098" w:rsidP="00AA5B8E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PM</w:t>
                                  </w: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2.5</w:t>
                                  </w: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F70A4A"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Tertile 1 </w:t>
                                  </w:r>
                                </w:p>
                                <w:p w14:paraId="697A5614" w14:textId="347953B3" w:rsidR="00F70A4A" w:rsidRPr="009D29CA" w:rsidRDefault="00F70A4A" w:rsidP="00AA5B8E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="0047692B"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= 113)</w:t>
                                  </w:r>
                                </w:p>
                                <w:p w14:paraId="154527AB" w14:textId="6EC41D17" w:rsidR="00F70A4A" w:rsidRPr="009D29CA" w:rsidRDefault="0047692B" w:rsidP="00AA5B8E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="00F70A4A"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292A3AD" w14:textId="77777777" w:rsidR="00322098" w:rsidRPr="009D29CA" w:rsidRDefault="00322098" w:rsidP="00AA5B8E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PM</w:t>
                                  </w: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2.5</w:t>
                                  </w: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F70A4A"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Tertile 2 </w:t>
                                  </w:r>
                                </w:p>
                                <w:p w14:paraId="190F7BE7" w14:textId="7C884381" w:rsidR="00F70A4A" w:rsidRPr="009D29CA" w:rsidRDefault="00F70A4A" w:rsidP="00AA5B8E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="0047692B"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= 112)</w:t>
                                  </w:r>
                                </w:p>
                                <w:p w14:paraId="021109EA" w14:textId="37D20F76" w:rsidR="00F70A4A" w:rsidRPr="009D29CA" w:rsidRDefault="0047692B" w:rsidP="00AA5B8E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="00F70A4A"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45E331C" w14:textId="77777777" w:rsidR="00322098" w:rsidRPr="009D29CA" w:rsidRDefault="00322098" w:rsidP="00AA5B8E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PM</w:t>
                                  </w: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2.5</w:t>
                                  </w: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034C53"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Tertile 3</w:t>
                                  </w:r>
                                  <w:r w:rsidR="00F70A4A"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62B603F0" w14:textId="2AE9BF57" w:rsidR="00F70A4A" w:rsidRPr="009D29CA" w:rsidRDefault="00F70A4A" w:rsidP="00AA5B8E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="0047692B"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n </w:t>
                                  </w: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= 112)</w:t>
                                  </w:r>
                                </w:p>
                                <w:p w14:paraId="7BC1F54A" w14:textId="58336AF5" w:rsidR="00F70A4A" w:rsidRPr="009D29CA" w:rsidRDefault="0047692B" w:rsidP="00AA5B8E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="00F70A4A"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(%)</w:t>
                                  </w:r>
                                </w:p>
                              </w:tc>
                            </w:tr>
                            <w:tr w:rsidR="00F70A4A" w:rsidRPr="009D29CA" w14:paraId="74488CD9" w14:textId="77777777" w:rsidTr="00883DCF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11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2FE24BCF" w14:textId="77777777" w:rsidR="00F70A4A" w:rsidRPr="009D29CA" w:rsidRDefault="00F70A4A" w:rsidP="00C6375A">
                                  <w:pPr>
                                    <w:spacing w:line="360" w:lineRule="auto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  <w:t>Philadelphi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7830E9B" w14:textId="0F70ADE6" w:rsidR="00F70A4A" w:rsidRPr="009D29CA" w:rsidRDefault="00322098" w:rsidP="00C6375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59 (47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9D411F3" w14:textId="0A9876E0" w:rsidR="00F70A4A" w:rsidRPr="009D29CA" w:rsidRDefault="00F70A4A" w:rsidP="00C6375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="00883DCF"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(3</w:t>
                                  </w:r>
                                  <w:r w:rsidR="00883DCF"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7C14F3F" w14:textId="049E22A5" w:rsidR="00F70A4A" w:rsidRPr="009D29CA" w:rsidRDefault="00F70A4A" w:rsidP="00C6375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 w:rsidR="00883DCF"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(50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4E0A1806" w14:textId="52BB0122" w:rsidR="00F70A4A" w:rsidRPr="009D29CA" w:rsidRDefault="00322098" w:rsidP="00C6375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59 (52)</w:t>
                                  </w:r>
                                </w:p>
                              </w:tc>
                            </w:tr>
                            <w:tr w:rsidR="00883DCF" w:rsidRPr="009D29CA" w14:paraId="1B951D4E" w14:textId="77777777" w:rsidTr="00883DCF">
                              <w:trPr>
                                <w:trHeight w:val="311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tcBorders>
                                    <w:top w:val="nil"/>
                                  </w:tcBorders>
                                  <w:vAlign w:val="center"/>
                                </w:tcPr>
                                <w:p w14:paraId="2E5706FD" w14:textId="24FA92F9" w:rsidR="00883DCF" w:rsidRPr="009D29CA" w:rsidRDefault="00883DCF" w:rsidP="00883DCF">
                                  <w:pPr>
                                    <w:spacing w:line="360" w:lineRule="auto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  <w:t>Non-Philadelphia</w:t>
                                  </w:r>
                                  <w:r w:rsidR="00262EFB" w:rsidRPr="009D29CA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262EFB" w:rsidRPr="009D29CA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nil"/>
                                  </w:tcBorders>
                                </w:tcPr>
                                <w:p w14:paraId="5BB3F38C" w14:textId="08860C5D" w:rsidR="00883DCF" w:rsidRPr="009D29CA" w:rsidRDefault="00322098" w:rsidP="00883DCF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78 (53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nil"/>
                                  </w:tcBorders>
                                </w:tcPr>
                                <w:p w14:paraId="21932152" w14:textId="1298A1A0" w:rsidR="00883DCF" w:rsidRPr="009D29CA" w:rsidRDefault="00322098" w:rsidP="00883DCF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69 (61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nil"/>
                                  </w:tcBorders>
                                </w:tcPr>
                                <w:p w14:paraId="24720A00" w14:textId="2FF93E72" w:rsidR="00883DCF" w:rsidRPr="009D29CA" w:rsidRDefault="00322098" w:rsidP="00883DCF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56 (50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nil"/>
                                  </w:tcBorders>
                                </w:tcPr>
                                <w:p w14:paraId="45F67937" w14:textId="5A47A145" w:rsidR="00883DCF" w:rsidRPr="009D29CA" w:rsidRDefault="00322098" w:rsidP="00883DCF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D29C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53 (47)</w:t>
                                  </w:r>
                                </w:p>
                              </w:tc>
                            </w:tr>
                          </w:tbl>
                          <w:p w14:paraId="7466A774" w14:textId="5F051EFC" w:rsidR="00F70A4A" w:rsidRPr="009D29CA" w:rsidRDefault="00262EFB" w:rsidP="00EE1C0A">
                            <w:pPr>
                              <w:rPr>
                                <w:rFonts w:ascii="Arial" w:hAnsi="Arial" w:cs="Arial"/>
                                <w:color w:val="333333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color w:val="333333"/>
                                <w:sz w:val="22"/>
                                <w:szCs w:val="22"/>
                                <w:vertAlign w:val="superscript"/>
                              </w:rPr>
                              <w:t xml:space="preserve">a </w:t>
                            </w:r>
                            <w:r w:rsidRPr="009D29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on-Philadelphia Counties: Pennsylvania – Berks, Bucks, Chester, Delaware, Montgomery; New Jersey – Atlantic, Burlington, Camden, Cape May, Cumberland, Gloucester, Mercer; Delaware – Cumberland, Kent, New Cast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0D04C5" id="_x0000_s1028" type="#_x0000_t202" style="position:absolute;left:0;text-align:left;margin-left:43pt;margin-top:11.5pt;width:533pt;height:16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" filled="f" stroked="f" strokeweight=".5pt">
                <v:textbox>
                  <w:txbxContent>
                    <w:p w14:paraId="7063CB03" w14:textId="17DC002F" w:rsidR="00F70A4A" w:rsidRPr="009D29CA" w:rsidRDefault="00F70A4A" w:rsidP="00322098">
                      <w:p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9D29CA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Supplemental Table 3</w:t>
                      </w:r>
                      <w:r w:rsidRPr="009D29C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: Distribution of </w:t>
                      </w:r>
                      <w:r w:rsidR="00322098" w:rsidRPr="009D29CA">
                        <w:rPr>
                          <w:rFonts w:ascii="Arial" w:hAnsi="Arial" w:cs="Arial"/>
                          <w:sz w:val="22"/>
                          <w:szCs w:val="22"/>
                        </w:rPr>
                        <w:t>infants with a discharge address in Philadelphia County and outside of Philadelphia County by PM</w:t>
                      </w:r>
                      <w:r w:rsidR="00322098" w:rsidRPr="009D29CA">
                        <w:rPr>
                          <w:rFonts w:ascii="Arial" w:hAnsi="Arial" w:cs="Arial"/>
                          <w:sz w:val="22"/>
                          <w:szCs w:val="22"/>
                          <w:vertAlign w:val="subscript"/>
                        </w:rPr>
                        <w:t>2.5</w:t>
                      </w:r>
                      <w:r w:rsidR="00322098" w:rsidRPr="009D29C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tertile.</w:t>
                      </w:r>
                    </w:p>
                    <w:tbl>
                      <w:tblPr>
                        <w:tblStyle w:val="PlainTable2"/>
                        <w:tblW w:w="9900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980"/>
                        <w:gridCol w:w="1980"/>
                        <w:gridCol w:w="1980"/>
                        <w:gridCol w:w="1980"/>
                        <w:gridCol w:w="1980"/>
                      </w:tblGrid>
                      <w:tr w:rsidR="00F70A4A" w:rsidRPr="009D29CA" w14:paraId="5AEC0653" w14:textId="77777777" w:rsidTr="00883DCF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436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F702568" w14:textId="77777777" w:rsidR="00F70A4A" w:rsidRPr="009D29CA" w:rsidRDefault="00F70A4A" w:rsidP="00BF2096">
                            <w:pPr>
                              <w:spacing w:line="36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unty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C57CF3D" w14:textId="2F4FDDC1" w:rsidR="00F70A4A" w:rsidRPr="009D29CA" w:rsidRDefault="00F70A4A" w:rsidP="00AA5B8E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verall (</w:t>
                            </w:r>
                            <w:r w:rsidR="0047692B"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</w:t>
                            </w: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337)</w:t>
                            </w:r>
                          </w:p>
                          <w:p w14:paraId="5FB62370" w14:textId="25FAF1BB" w:rsidR="00F70A4A" w:rsidRPr="009D29CA" w:rsidRDefault="0047692B" w:rsidP="00AA5B8E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</w:t>
                            </w:r>
                            <w:r w:rsidR="00F70A4A"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2D8CB7FF" w14:textId="77777777" w:rsidR="00322098" w:rsidRPr="009D29CA" w:rsidRDefault="00322098" w:rsidP="00AA5B8E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M</w:t>
                            </w: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2.5</w:t>
                            </w: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70A4A"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ertile 1 </w:t>
                            </w:r>
                          </w:p>
                          <w:p w14:paraId="697A5614" w14:textId="347953B3" w:rsidR="00F70A4A" w:rsidRPr="009D29CA" w:rsidRDefault="00F70A4A" w:rsidP="00AA5B8E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 w:rsidR="0047692B"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</w:t>
                            </w: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 113)</w:t>
                            </w:r>
                          </w:p>
                          <w:p w14:paraId="154527AB" w14:textId="6EC41D17" w:rsidR="00F70A4A" w:rsidRPr="009D29CA" w:rsidRDefault="0047692B" w:rsidP="00AA5B8E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</w:t>
                            </w:r>
                            <w:r w:rsidR="00F70A4A"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1292A3AD" w14:textId="77777777" w:rsidR="00322098" w:rsidRPr="009D29CA" w:rsidRDefault="00322098" w:rsidP="00AA5B8E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M</w:t>
                            </w: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2.5</w:t>
                            </w: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70A4A"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ertile 2 </w:t>
                            </w:r>
                          </w:p>
                          <w:p w14:paraId="190F7BE7" w14:textId="7C884381" w:rsidR="00F70A4A" w:rsidRPr="009D29CA" w:rsidRDefault="00F70A4A" w:rsidP="00AA5B8E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 w:rsidR="0047692B"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</w:t>
                            </w: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 112)</w:t>
                            </w:r>
                          </w:p>
                          <w:p w14:paraId="021109EA" w14:textId="37D20F76" w:rsidR="00F70A4A" w:rsidRPr="009D29CA" w:rsidRDefault="0047692B" w:rsidP="00AA5B8E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</w:t>
                            </w:r>
                            <w:r w:rsidR="00F70A4A"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645E331C" w14:textId="77777777" w:rsidR="00322098" w:rsidRPr="009D29CA" w:rsidRDefault="00322098" w:rsidP="00AA5B8E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M</w:t>
                            </w: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2.5</w:t>
                            </w: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34C53"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ertile 3</w:t>
                            </w:r>
                            <w:r w:rsidR="00F70A4A"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62B603F0" w14:textId="2AE9BF57" w:rsidR="00F70A4A" w:rsidRPr="009D29CA" w:rsidRDefault="00F70A4A" w:rsidP="00AA5B8E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 w:rsidR="0047692B"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 </w:t>
                            </w: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 112)</w:t>
                            </w:r>
                          </w:p>
                          <w:p w14:paraId="7BC1F54A" w14:textId="58336AF5" w:rsidR="00F70A4A" w:rsidRPr="009D29CA" w:rsidRDefault="0047692B" w:rsidP="00AA5B8E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</w:t>
                            </w:r>
                            <w:r w:rsidR="00F70A4A"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%)</w:t>
                            </w:r>
                          </w:p>
                        </w:tc>
                      </w:tr>
                      <w:tr w:rsidR="00F70A4A" w:rsidRPr="009D29CA" w14:paraId="74488CD9" w14:textId="77777777" w:rsidTr="00883DCF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11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tcBorders>
                              <w:top w:val="single" w:sz="4" w:space="0" w:color="auto"/>
                              <w:bottom w:val="nil"/>
                            </w:tcBorders>
                            <w:vAlign w:val="center"/>
                          </w:tcPr>
                          <w:p w14:paraId="2FE24BCF" w14:textId="77777777" w:rsidR="00F70A4A" w:rsidRPr="009D29CA" w:rsidRDefault="00F70A4A" w:rsidP="00C6375A">
                            <w:pPr>
                              <w:spacing w:line="360" w:lineRule="auto"/>
                              <w:rPr>
                                <w:rFonts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</w:rPr>
                              <w:t>Philadelphia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7830E9B" w14:textId="0F70ADE6" w:rsidR="00F70A4A" w:rsidRPr="009D29CA" w:rsidRDefault="00322098" w:rsidP="00C6375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59 (47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9D411F3" w14:textId="0A9876E0" w:rsidR="00F70A4A" w:rsidRPr="009D29CA" w:rsidRDefault="00F70A4A" w:rsidP="00C6375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  <w:r w:rsidR="00883DCF"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3</w:t>
                            </w:r>
                            <w:r w:rsidR="00883DCF"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9</w:t>
                            </w: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7C14F3F" w14:textId="049E22A5" w:rsidR="00F70A4A" w:rsidRPr="009D29CA" w:rsidRDefault="00F70A4A" w:rsidP="00C6375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</w:t>
                            </w:r>
                            <w:r w:rsidR="00883DCF"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50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4E0A1806" w14:textId="52BB0122" w:rsidR="00F70A4A" w:rsidRPr="009D29CA" w:rsidRDefault="00322098" w:rsidP="00C6375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9 (52)</w:t>
                            </w:r>
                          </w:p>
                        </w:tc>
                      </w:tr>
                      <w:tr w:rsidR="00883DCF" w:rsidRPr="009D29CA" w14:paraId="1B951D4E" w14:textId="77777777" w:rsidTr="00883DCF">
                        <w:trPr>
                          <w:trHeight w:val="311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tcBorders>
                              <w:top w:val="nil"/>
                            </w:tcBorders>
                            <w:vAlign w:val="center"/>
                          </w:tcPr>
                          <w:p w14:paraId="2E5706FD" w14:textId="24FA92F9" w:rsidR="00883DCF" w:rsidRPr="009D29CA" w:rsidRDefault="00883DCF" w:rsidP="00883DCF">
                            <w:pPr>
                              <w:spacing w:line="360" w:lineRule="auto"/>
                              <w:rPr>
                                <w:rFonts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</w:rPr>
                              <w:t>Non-Philadelphia</w:t>
                            </w:r>
                            <w:r w:rsidR="00262EFB" w:rsidRPr="009D29CA">
                              <w:rPr>
                                <w:rFonts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262EFB" w:rsidRPr="009D29CA">
                              <w:rPr>
                                <w:rFonts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nil"/>
                            </w:tcBorders>
                          </w:tcPr>
                          <w:p w14:paraId="5BB3F38C" w14:textId="08860C5D" w:rsidR="00883DCF" w:rsidRPr="009D29CA" w:rsidRDefault="00322098" w:rsidP="00883DCF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78 (53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nil"/>
                            </w:tcBorders>
                          </w:tcPr>
                          <w:p w14:paraId="21932152" w14:textId="1298A1A0" w:rsidR="00883DCF" w:rsidRPr="009D29CA" w:rsidRDefault="00322098" w:rsidP="00883DCF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9 (61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nil"/>
                            </w:tcBorders>
                          </w:tcPr>
                          <w:p w14:paraId="24720A00" w14:textId="2FF93E72" w:rsidR="00883DCF" w:rsidRPr="009D29CA" w:rsidRDefault="00322098" w:rsidP="00883DCF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6 (50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nil"/>
                            </w:tcBorders>
                          </w:tcPr>
                          <w:p w14:paraId="45F67937" w14:textId="5A47A145" w:rsidR="00883DCF" w:rsidRPr="009D29CA" w:rsidRDefault="00322098" w:rsidP="00883DCF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D29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3 (47)</w:t>
                            </w:r>
                          </w:p>
                        </w:tc>
                      </w:tr>
                    </w:tbl>
                    <w:p w14:paraId="7466A774" w14:textId="5F051EFC" w:rsidR="00F70A4A" w:rsidRPr="009D29CA" w:rsidRDefault="00262EFB" w:rsidP="00EE1C0A">
                      <w:pPr>
                        <w:rPr>
                          <w:rFonts w:ascii="Arial" w:hAnsi="Arial" w:cs="Arial"/>
                          <w:color w:val="333333"/>
                          <w:sz w:val="22"/>
                          <w:szCs w:val="22"/>
                        </w:rPr>
                      </w:pPr>
                      <w:r w:rsidRPr="009D29CA">
                        <w:rPr>
                          <w:rFonts w:ascii="Arial" w:hAnsi="Arial" w:cs="Arial"/>
                          <w:color w:val="333333"/>
                          <w:sz w:val="22"/>
                          <w:szCs w:val="22"/>
                          <w:vertAlign w:val="superscript"/>
                        </w:rPr>
                        <w:t xml:space="preserve">a </w:t>
                      </w:r>
                      <w:r w:rsidRPr="009D29CA">
                        <w:rPr>
                          <w:rFonts w:ascii="Arial" w:hAnsi="Arial" w:cs="Arial"/>
                          <w:sz w:val="22"/>
                          <w:szCs w:val="22"/>
                        </w:rPr>
                        <w:t>Non-Philadelphia Counties: Pennsylvania – Berks, Bucks, Chester, Delaware, Montgomery; New Jersey – Atlantic, Burlington, Camden, Cape May, Cumberland, Gloucester, Mercer; Delaware – Cumberland, Kent, New Cast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61D1146" w14:textId="77777777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09A78A94" w14:textId="77777777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625B3340" w14:textId="77777777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64DFFDC3" w14:textId="77777777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11A75B80" w14:textId="77777777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01A2BC11" w14:textId="77777777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6184DAE7" w14:textId="77777777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58161250" w14:textId="77777777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0820F25E" w14:textId="77777777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2E9465F0" w14:textId="77777777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363D5FB7" w14:textId="77777777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3AB311FA" w14:textId="77777777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6D3350E9" w14:textId="6326E666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63F0EA71" w14:textId="77777777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4DFEA2F4" w14:textId="045AB3B8" w:rsidR="00F70A4A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6AF40D3D" w14:textId="76F216E8" w:rsidR="00F70A4A" w:rsidRPr="00AB48C2" w:rsidRDefault="00F70A4A" w:rsidP="009D4574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14:paraId="2EDBBDEF" w14:textId="4065CAE0" w:rsidR="00AB48C2" w:rsidRDefault="00FA2E26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6FFBF3E" wp14:editId="27A8CFB9">
                <wp:simplePos x="0" y="0"/>
                <wp:positionH relativeFrom="column">
                  <wp:posOffset>1123950</wp:posOffset>
                </wp:positionH>
                <wp:positionV relativeFrom="paragraph">
                  <wp:posOffset>77470</wp:posOffset>
                </wp:positionV>
                <wp:extent cx="4978400" cy="1828800"/>
                <wp:effectExtent l="0" t="0" r="0" b="0"/>
                <wp:wrapSquare wrapText="bothSides"/>
                <wp:docPr id="54959990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84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76FC86" w14:textId="43EE76EE" w:rsidR="009C212F" w:rsidRPr="009D29CA" w:rsidRDefault="009C212F" w:rsidP="00AB48C2">
                            <w:pPr>
                              <w:autoSpaceDE w:val="0"/>
                              <w:autoSpaceDN w:val="0"/>
                              <w:adjustRightInd w:val="0"/>
                              <w:spacing w:after="240"/>
                              <w:contextualSpacing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b/>
                                <w:bCs/>
                                <w:sz w:val="22"/>
                                <w:szCs w:val="22"/>
                                <w14:ligatures w14:val="standardContextual"/>
                              </w:rPr>
                              <w:t>Supplemental Table 4.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Poisson regression models quantifying the association of mean annual PM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:vertAlign w:val="subscript"/>
                                <w14:ligatures w14:val="standardContextual"/>
                              </w:rPr>
                              <w:t>2.5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exposure during the first 12 months post–NICU discharge with asthma diagnosis by age five among infants with BPD in Philadelphia County and outside of Philadelphia County.</w:t>
                            </w:r>
                          </w:p>
                          <w:tbl>
                            <w:tblPr>
                              <w:tblW w:w="0" w:type="auto"/>
                              <w:tblInd w:w="-168" w:type="dxa"/>
                              <w:tblBorders>
                                <w:top w:val="none" w:sz="6" w:space="0" w:color="auto"/>
                                <w:left w:val="none" w:sz="6" w:space="0" w:color="auto"/>
                                <w:right w:val="none" w:sz="6" w:space="0" w:color="auto"/>
                              </w:tblBorders>
                              <w:tblLayout w:type="fixed"/>
                              <w:tblLook w:val="0000" w:firstRow="0" w:lastRow="0" w:firstColumn="0" w:lastColumn="0" w:noHBand="0" w:noVBand="0"/>
                            </w:tblPr>
                            <w:tblGrid>
                              <w:gridCol w:w="2268"/>
                              <w:gridCol w:w="2476"/>
                              <w:gridCol w:w="104"/>
                              <w:gridCol w:w="2610"/>
                            </w:tblGrid>
                            <w:tr w:rsidR="009C212F" w:rsidRPr="009D29CA" w14:paraId="6C9B1923" w14:textId="77777777" w:rsidTr="00DE240D"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tcMar>
                                    <w:top w:w="20" w:type="nil"/>
                                    <w:left w:w="20" w:type="nil"/>
                                    <w:bottom w:w="20" w:type="nil"/>
                                    <w:right w:w="20" w:type="nil"/>
                                  </w:tcMar>
                                  <w:vAlign w:val="center"/>
                                </w:tcPr>
                                <w:p w14:paraId="49C26337" w14:textId="77777777" w:rsidR="009C212F" w:rsidRPr="009D29CA" w:rsidRDefault="009C212F" w:rsidP="004C15E4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eastAsiaTheme="minorHAnsi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9D29CA">
                                    <w:rPr>
                                      <w:rFonts w:ascii="Arial" w:eastAsiaTheme="minorHAnsi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PM</w:t>
                                  </w:r>
                                  <w:r w:rsidRPr="009D29CA">
                                    <w:rPr>
                                      <w:rFonts w:ascii="Arial" w:eastAsiaTheme="minorHAnsi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vertAlign w:val="subscript"/>
                                      <w14:ligatures w14:val="standardContextual"/>
                                    </w:rPr>
                                    <w:t>2.5</w:t>
                                  </w:r>
                                  <w:r w:rsidRPr="009D29CA">
                                    <w:rPr>
                                      <w:rFonts w:ascii="Arial" w:eastAsiaTheme="minorHAnsi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 xml:space="preserve"> Exposure 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tcMar>
                                    <w:top w:w="20" w:type="nil"/>
                                    <w:left w:w="20" w:type="nil"/>
                                    <w:bottom w:w="20" w:type="nil"/>
                                    <w:right w:w="20" w:type="nil"/>
                                  </w:tcMar>
                                  <w:vAlign w:val="center"/>
                                </w:tcPr>
                                <w:p w14:paraId="1E83404F" w14:textId="77777777" w:rsidR="009C212F" w:rsidRPr="009D29CA" w:rsidRDefault="009C212F" w:rsidP="004C15E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eastAsiaTheme="minorHAnsi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9D29CA">
                                    <w:rPr>
                                      <w:rFonts w:ascii="Arial" w:eastAsiaTheme="minorHAnsi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 xml:space="preserve">Adjusted </w:t>
                                  </w:r>
                                  <w:proofErr w:type="spellStart"/>
                                  <w:r w:rsidRPr="009D29CA">
                                    <w:rPr>
                                      <w:rFonts w:ascii="Arial" w:eastAsiaTheme="minorHAnsi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Model</w:t>
                                  </w:r>
                                  <w:r w:rsidRPr="009D29CA">
                                    <w:rPr>
                                      <w:rFonts w:ascii="Arial" w:eastAsiaTheme="minorHAnsi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14:ligatures w14:val="standardContextual"/>
                                    </w:rPr>
                                    <w:t>a</w:t>
                                  </w:r>
                                  <w:proofErr w:type="spellEnd"/>
                                  <w:r w:rsidRPr="009D29CA">
                                    <w:rPr>
                                      <w:rFonts w:ascii="Arial" w:eastAsiaTheme="minorHAnsi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 xml:space="preserve">, Philadelphia County </w:t>
                                  </w:r>
                                </w:p>
                                <w:p w14:paraId="41651A35" w14:textId="16C8116F" w:rsidR="009C212F" w:rsidRPr="009D29CA" w:rsidRDefault="009C212F" w:rsidP="004C15E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eastAsiaTheme="minorHAnsi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9D29CA">
                                    <w:rPr>
                                      <w:rFonts w:ascii="Arial" w:eastAsiaTheme="minorHAnsi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(n = 146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5EEB2CF8" w14:textId="77777777" w:rsidR="009C212F" w:rsidRPr="009D29CA" w:rsidRDefault="009C212F" w:rsidP="004C15E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eastAsiaTheme="minorHAnsi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9D29CA">
                                    <w:rPr>
                                      <w:rFonts w:ascii="Arial" w:eastAsiaTheme="minorHAnsi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 xml:space="preserve">Adjusted </w:t>
                                  </w:r>
                                  <w:proofErr w:type="spellStart"/>
                                  <w:r w:rsidRPr="009D29CA">
                                    <w:rPr>
                                      <w:rFonts w:ascii="Arial" w:eastAsiaTheme="minorHAnsi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Model</w:t>
                                  </w:r>
                                  <w:r w:rsidRPr="009D29CA">
                                    <w:rPr>
                                      <w:rFonts w:ascii="Arial" w:eastAsiaTheme="minorHAnsi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  <w14:ligatures w14:val="standardContextual"/>
                                    </w:rPr>
                                    <w:t>a</w:t>
                                  </w:r>
                                  <w:proofErr w:type="spellEnd"/>
                                  <w:r w:rsidRPr="009D29CA">
                                    <w:rPr>
                                      <w:rFonts w:ascii="Arial" w:eastAsiaTheme="minorHAnsi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 xml:space="preserve">, </w:t>
                                  </w:r>
                                </w:p>
                                <w:p w14:paraId="1960DE20" w14:textId="5711BF77" w:rsidR="009C212F" w:rsidRPr="009D29CA" w:rsidRDefault="009C212F" w:rsidP="004C15E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eastAsiaTheme="minorHAnsi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9D29CA">
                                    <w:rPr>
                                      <w:rFonts w:ascii="Arial" w:eastAsiaTheme="minorHAnsi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Non-Philadelphia County</w:t>
                                  </w:r>
                                </w:p>
                                <w:p w14:paraId="5EAB4C4D" w14:textId="4AEABFB9" w:rsidR="009C212F" w:rsidRPr="009D29CA" w:rsidRDefault="009C212F" w:rsidP="004C15E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eastAsiaTheme="minorHAnsi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9D29CA">
                                    <w:rPr>
                                      <w:rFonts w:ascii="Arial" w:eastAsiaTheme="minorHAnsi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(n = 178)</w:t>
                                  </w:r>
                                </w:p>
                              </w:tc>
                            </w:tr>
                            <w:tr w:rsidR="009C212F" w:rsidRPr="009D29CA" w14:paraId="4A28323B" w14:textId="77777777" w:rsidTr="00DE240D">
                              <w:tc>
                                <w:tcPr>
                                  <w:tcW w:w="2268" w:type="dxa"/>
                                  <w:vMerge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20" w:type="nil"/>
                                    <w:left w:w="20" w:type="nil"/>
                                    <w:bottom w:w="20" w:type="nil"/>
                                    <w:right w:w="20" w:type="nil"/>
                                  </w:tcMar>
                                  <w:vAlign w:val="center"/>
                                </w:tcPr>
                                <w:p w14:paraId="15203486" w14:textId="77777777" w:rsidR="009C212F" w:rsidRPr="009D29CA" w:rsidRDefault="009C212F" w:rsidP="004C15E4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eastAsiaTheme="minorHAnsi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80" w:type="dxa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tcMar>
                                    <w:top w:w="20" w:type="nil"/>
                                    <w:left w:w="20" w:type="nil"/>
                                    <w:bottom w:w="20" w:type="nil"/>
                                    <w:right w:w="20" w:type="nil"/>
                                  </w:tcMar>
                                  <w:vAlign w:val="center"/>
                                </w:tcPr>
                                <w:p w14:paraId="0F8BC63C" w14:textId="77777777" w:rsidR="009C212F" w:rsidRPr="009D29CA" w:rsidRDefault="009C212F" w:rsidP="004C15E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eastAsiaTheme="minorHAnsi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proofErr w:type="spellStart"/>
                                  <w:r w:rsidRPr="009D29CA"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aRR</w:t>
                                  </w:r>
                                  <w:proofErr w:type="spellEnd"/>
                                  <w:r w:rsidRPr="009D29CA"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 xml:space="preserve"> (95% CI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00409F34" w14:textId="77777777" w:rsidR="009C212F" w:rsidRPr="009D29CA" w:rsidRDefault="009C212F" w:rsidP="004C15E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proofErr w:type="spellStart"/>
                                  <w:r w:rsidRPr="009D29CA"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aRR</w:t>
                                  </w:r>
                                  <w:proofErr w:type="spellEnd"/>
                                  <w:r w:rsidRPr="009D29CA"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 xml:space="preserve"> (95% CI)</w:t>
                                  </w:r>
                                </w:p>
                              </w:tc>
                            </w:tr>
                            <w:tr w:rsidR="009C212F" w:rsidRPr="009D29CA" w14:paraId="3C835528" w14:textId="77777777" w:rsidTr="00DE240D">
                              <w:tblPrEx>
                                <w:tblBorders>
                                  <w:top w:val="none" w:sz="0" w:space="0" w:color="auto"/>
                                </w:tblBorders>
                              </w:tblPrEx>
                              <w:trPr>
                                <w:trHeight w:val="290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20" w:type="nil"/>
                                    <w:left w:w="20" w:type="nil"/>
                                    <w:bottom w:w="20" w:type="nil"/>
                                    <w:right w:w="20" w:type="nil"/>
                                  </w:tcMar>
                                  <w:vAlign w:val="center"/>
                                </w:tcPr>
                                <w:p w14:paraId="031BDEF3" w14:textId="77777777" w:rsidR="009C212F" w:rsidRPr="009D29CA" w:rsidRDefault="009C212F" w:rsidP="004C15E4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9D29CA"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Continuous</w:t>
                                  </w:r>
                                </w:p>
                                <w:p w14:paraId="5F44C626" w14:textId="77777777" w:rsidR="009C212F" w:rsidRPr="009D29CA" w:rsidRDefault="009C212F" w:rsidP="004C15E4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9D29CA"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 xml:space="preserve"> (per 1 µg/m</w:t>
                                  </w:r>
                                  <w:r w:rsidRPr="009D29CA"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:vertAlign w:val="superscript"/>
                                      <w14:ligatures w14:val="standardContextual"/>
                                    </w:rPr>
                                    <w:t>3</w:t>
                                  </w:r>
                                  <w:r w:rsidRPr="009D29CA"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20" w:type="nil"/>
                                    <w:left w:w="20" w:type="nil"/>
                                    <w:bottom w:w="20" w:type="nil"/>
                                    <w:right w:w="20" w:type="nil"/>
                                  </w:tcMar>
                                  <w:vAlign w:val="center"/>
                                </w:tcPr>
                                <w:p w14:paraId="6C7290A6" w14:textId="77777777" w:rsidR="009C212F" w:rsidRPr="009D29CA" w:rsidRDefault="009C212F" w:rsidP="004C15E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9D29CA"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1.14 (0.94, 1.38)</w:t>
                                  </w:r>
                                </w:p>
                              </w:tc>
                              <w:tc>
                                <w:tcPr>
                                  <w:tcW w:w="2714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2240FEB" w14:textId="77777777" w:rsidR="009C212F" w:rsidRPr="009D29CA" w:rsidRDefault="009C212F" w:rsidP="00DE240D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9D29CA"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1.19 (0.94, 1.53)</w:t>
                                  </w:r>
                                </w:p>
                              </w:tc>
                            </w:tr>
                            <w:tr w:rsidR="009C212F" w:rsidRPr="009D29CA" w14:paraId="1F85A17E" w14:textId="77777777" w:rsidTr="00DE240D">
                              <w:tblPrEx>
                                <w:tblBorders>
                                  <w:top w:val="none" w:sz="0" w:space="0" w:color="auto"/>
                                </w:tblBorders>
                              </w:tblPrEx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20" w:type="nil"/>
                                    <w:left w:w="20" w:type="nil"/>
                                    <w:bottom w:w="20" w:type="nil"/>
                                    <w:right w:w="20" w:type="nil"/>
                                  </w:tcMar>
                                  <w:vAlign w:val="center"/>
                                </w:tcPr>
                                <w:p w14:paraId="1566AE83" w14:textId="5096A135" w:rsidR="009C212F" w:rsidRPr="009D29CA" w:rsidRDefault="009C212F" w:rsidP="004C15E4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9D29CA"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Tertile 1</w:t>
                                  </w:r>
                                  <w:r w:rsidR="008617EF" w:rsidRPr="009D29CA"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:vertAlign w:val="superscript"/>
                                      <w14:ligatures w14:val="standardContextual"/>
                                    </w:rPr>
                                    <w:t xml:space="preserve"> b</w:t>
                                  </w:r>
                                  <w:r w:rsidRPr="009D29CA"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20" w:type="nil"/>
                                    <w:left w:w="20" w:type="nil"/>
                                    <w:bottom w:w="20" w:type="nil"/>
                                    <w:right w:w="20" w:type="nil"/>
                                  </w:tcMar>
                                  <w:vAlign w:val="center"/>
                                </w:tcPr>
                                <w:p w14:paraId="1F418CF1" w14:textId="77777777" w:rsidR="009C212F" w:rsidRPr="009D29CA" w:rsidRDefault="009C212F" w:rsidP="004C15E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9D29CA"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714" w:type="dxa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0C8B99E" w14:textId="77777777" w:rsidR="009C212F" w:rsidRPr="009D29CA" w:rsidRDefault="009C212F" w:rsidP="00DE240D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9D29CA"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 w:rsidR="009C212F" w:rsidRPr="009D29CA" w14:paraId="4B1330C4" w14:textId="77777777" w:rsidTr="00DE240D">
                              <w:tblPrEx>
                                <w:tblBorders>
                                  <w:top w:val="none" w:sz="0" w:space="0" w:color="auto"/>
                                </w:tblBorders>
                              </w:tblPrEx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20" w:type="nil"/>
                                    <w:left w:w="20" w:type="nil"/>
                                    <w:bottom w:w="20" w:type="nil"/>
                                    <w:right w:w="20" w:type="nil"/>
                                  </w:tcMar>
                                  <w:vAlign w:val="center"/>
                                </w:tcPr>
                                <w:p w14:paraId="64911000" w14:textId="77777777" w:rsidR="009C212F" w:rsidRPr="009D29CA" w:rsidRDefault="009C212F" w:rsidP="004C15E4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20" w:type="nil"/>
                                    <w:left w:w="20" w:type="nil"/>
                                    <w:bottom w:w="20" w:type="nil"/>
                                    <w:right w:w="20" w:type="nil"/>
                                  </w:tcMar>
                                  <w:vAlign w:val="center"/>
                                </w:tcPr>
                                <w:p w14:paraId="2C1FB6CE" w14:textId="77777777" w:rsidR="009C212F" w:rsidRPr="009D29CA" w:rsidRDefault="009C212F" w:rsidP="004C15E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714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7B4B867" w14:textId="77777777" w:rsidR="009C212F" w:rsidRPr="009D29CA" w:rsidRDefault="009C212F" w:rsidP="00DE240D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</w:p>
                              </w:tc>
                            </w:tr>
                            <w:tr w:rsidR="009C212F" w:rsidRPr="009D29CA" w14:paraId="72A228F6" w14:textId="77777777" w:rsidTr="00DE240D">
                              <w:tblPrEx>
                                <w:tblBorders>
                                  <w:top w:val="none" w:sz="0" w:space="0" w:color="auto"/>
                                </w:tblBorders>
                              </w:tblPrEx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20" w:type="nil"/>
                                    <w:left w:w="20" w:type="nil"/>
                                    <w:bottom w:w="20" w:type="nil"/>
                                    <w:right w:w="20" w:type="nil"/>
                                  </w:tcMar>
                                  <w:vAlign w:val="center"/>
                                </w:tcPr>
                                <w:p w14:paraId="3A42B7E1" w14:textId="3DB360AB" w:rsidR="009C212F" w:rsidRPr="009D29CA" w:rsidRDefault="009C212F" w:rsidP="004C15E4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:vertAlign w:val="superscript"/>
                                      <w14:ligatures w14:val="standardContextual"/>
                                    </w:rPr>
                                  </w:pPr>
                                  <w:r w:rsidRPr="009D29CA"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 xml:space="preserve">Tertile 2 </w:t>
                                  </w:r>
                                  <w:r w:rsidR="008617EF" w:rsidRPr="009D29CA"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:vertAlign w:val="superscript"/>
                                      <w14:ligatures w14:val="standardContextual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20" w:type="nil"/>
                                    <w:left w:w="20" w:type="nil"/>
                                    <w:bottom w:w="20" w:type="nil"/>
                                    <w:right w:w="20" w:type="nil"/>
                                  </w:tcMar>
                                  <w:vAlign w:val="center"/>
                                </w:tcPr>
                                <w:p w14:paraId="2C950310" w14:textId="77777777" w:rsidR="009C212F" w:rsidRPr="009D29CA" w:rsidRDefault="009C212F" w:rsidP="004C15E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9D29CA"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1.47 (0.99, 2.17)</w:t>
                                  </w:r>
                                </w:p>
                              </w:tc>
                              <w:tc>
                                <w:tcPr>
                                  <w:tcW w:w="2714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BA34BDC" w14:textId="77777777" w:rsidR="009C212F" w:rsidRPr="009D29CA" w:rsidRDefault="009C212F" w:rsidP="00DE240D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9D29CA"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1.00 (0.59, 1.69)</w:t>
                                  </w:r>
                                </w:p>
                              </w:tc>
                            </w:tr>
                            <w:tr w:rsidR="009C212F" w:rsidRPr="009D29CA" w14:paraId="787898F8" w14:textId="77777777" w:rsidTr="00DE240D">
                              <w:tblPrEx>
                                <w:tblBorders>
                                  <w:top w:val="none" w:sz="0" w:space="0" w:color="auto"/>
                                </w:tblBorders>
                              </w:tblPrEx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20" w:type="nil"/>
                                    <w:left w:w="20" w:type="nil"/>
                                    <w:bottom w:w="20" w:type="nil"/>
                                    <w:right w:w="20" w:type="nil"/>
                                  </w:tcMar>
                                  <w:vAlign w:val="center"/>
                                </w:tcPr>
                                <w:p w14:paraId="520A50BD" w14:textId="77777777" w:rsidR="009C212F" w:rsidRPr="009D29CA" w:rsidRDefault="009C212F" w:rsidP="004C15E4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20" w:type="nil"/>
                                    <w:left w:w="20" w:type="nil"/>
                                    <w:bottom w:w="20" w:type="nil"/>
                                    <w:right w:w="20" w:type="nil"/>
                                  </w:tcMar>
                                  <w:vAlign w:val="center"/>
                                </w:tcPr>
                                <w:p w14:paraId="70C847BC" w14:textId="77777777" w:rsidR="009C212F" w:rsidRPr="009D29CA" w:rsidRDefault="009C212F" w:rsidP="004C15E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714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E74F8C6" w14:textId="77777777" w:rsidR="009C212F" w:rsidRPr="009D29CA" w:rsidRDefault="009C212F" w:rsidP="00DE240D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</w:p>
                              </w:tc>
                            </w:tr>
                            <w:tr w:rsidR="009C212F" w:rsidRPr="009D29CA" w14:paraId="6D3187E9" w14:textId="77777777" w:rsidTr="00DE240D"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tcMar>
                                    <w:top w:w="20" w:type="nil"/>
                                    <w:left w:w="20" w:type="nil"/>
                                    <w:bottom w:w="20" w:type="nil"/>
                                    <w:right w:w="20" w:type="nil"/>
                                  </w:tcMar>
                                  <w:vAlign w:val="center"/>
                                </w:tcPr>
                                <w:p w14:paraId="45916884" w14:textId="259067F9" w:rsidR="009C212F" w:rsidRPr="009D29CA" w:rsidRDefault="009C212F" w:rsidP="004C15E4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:vertAlign w:val="superscript"/>
                                      <w14:ligatures w14:val="standardContextual"/>
                                    </w:rPr>
                                  </w:pPr>
                                  <w:r w:rsidRPr="009D29CA"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 xml:space="preserve">Tertile 3 </w:t>
                                  </w:r>
                                  <w:r w:rsidR="008617EF" w:rsidRPr="009D29CA"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:vertAlign w:val="superscript"/>
                                      <w14:ligatures w14:val="standardContextual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tcMar>
                                    <w:top w:w="20" w:type="nil"/>
                                    <w:left w:w="20" w:type="nil"/>
                                    <w:bottom w:w="20" w:type="nil"/>
                                    <w:right w:w="20" w:type="nil"/>
                                  </w:tcMar>
                                  <w:vAlign w:val="center"/>
                                </w:tcPr>
                                <w:p w14:paraId="7663648B" w14:textId="77777777" w:rsidR="009C212F" w:rsidRPr="009D29CA" w:rsidRDefault="009C212F" w:rsidP="004C15E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9D29CA"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1.56 (0.88, 2.77)</w:t>
                                  </w:r>
                                </w:p>
                              </w:tc>
                              <w:tc>
                                <w:tcPr>
                                  <w:tcW w:w="2714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E152B78" w14:textId="77777777" w:rsidR="009C212F" w:rsidRPr="009D29CA" w:rsidRDefault="009C212F" w:rsidP="00DE240D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9D29CA">
                                    <w:rPr>
                                      <w:rFonts w:ascii="Arial" w:eastAsiaTheme="minorHAnsi" w:hAnsi="Arial" w:cs="Arial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1.63 (0.92, 2.87)</w:t>
                                  </w:r>
                                </w:p>
                              </w:tc>
                            </w:tr>
                          </w:tbl>
                          <w:p w14:paraId="2037F660" w14:textId="7C5CA6B1" w:rsidR="009C212F" w:rsidRPr="009D29CA" w:rsidRDefault="009C212F" w:rsidP="00AB48C2">
                            <w:pPr>
                              <w:autoSpaceDE w:val="0"/>
                              <w:autoSpaceDN w:val="0"/>
                              <w:adjustRightInd w:val="0"/>
                              <w:spacing w:after="240"/>
                              <w:contextualSpacing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i/>
                                <w:iCs/>
                                <w:sz w:val="22"/>
                                <w:szCs w:val="22"/>
                                <w14:ligatures w14:val="standardContextual"/>
                              </w:rPr>
                              <w:t>Abbreviations: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</w:t>
                            </w:r>
                            <w:proofErr w:type="spellStart"/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aRR</w:t>
                            </w:r>
                            <w:proofErr w:type="spellEnd"/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= adjusted risk ratio; PM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:vertAlign w:val="subscript"/>
                                <w14:ligatures w14:val="standardContextual"/>
                              </w:rPr>
                              <w:t>2.5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= fine particulate matter with aerodynamic diameter ≤ 2.5 </w:t>
                            </w:r>
                            <w:proofErr w:type="spellStart"/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μm</w:t>
                            </w:r>
                            <w:proofErr w:type="spellEnd"/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. </w:t>
                            </w:r>
                          </w:p>
                          <w:p w14:paraId="1DF3769A" w14:textId="7E66BAC3" w:rsidR="009C212F" w:rsidRPr="009D29CA" w:rsidRDefault="009C212F" w:rsidP="00AB48C2">
                            <w:pPr>
                              <w:autoSpaceDE w:val="0"/>
                              <w:autoSpaceDN w:val="0"/>
                              <w:adjustRightInd w:val="0"/>
                              <w:spacing w:after="240"/>
                              <w:contextualSpacing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Estimates obtained using</w:t>
                            </w:r>
                            <w:r w:rsidR="00AE74D9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Poisson regression with robust standard errors.</w:t>
                            </w:r>
                          </w:p>
                          <w:p w14:paraId="2019AE7D" w14:textId="1E6E8B72" w:rsidR="009C212F" w:rsidRPr="009D29CA" w:rsidRDefault="009C212F" w:rsidP="00EB2938">
                            <w:pPr>
                              <w:autoSpaceDE w:val="0"/>
                              <w:autoSpaceDN w:val="0"/>
                              <w:adjustRightInd w:val="0"/>
                              <w:spacing w:after="240"/>
                              <w:contextualSpacing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ᵃ Adjusted for gestational age, birth weight, birth period, sex, BPD grade, discharge age, discharge support, discharge medication, insurance type</w:t>
                            </w:r>
                            <w:r w:rsidR="00947757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,</w:t>
                            </w:r>
                            <w:r w:rsidR="00AE74D9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census-tract neighborhood </w:t>
                            </w:r>
                            <w:r w:rsidR="00947757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community material 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deprivation, race/ethnicity.</w:t>
                            </w:r>
                          </w:p>
                          <w:p w14:paraId="608F2693" w14:textId="5947A781" w:rsidR="008617EF" w:rsidRPr="009D29CA" w:rsidRDefault="008617EF" w:rsidP="00EB2938">
                            <w:pPr>
                              <w:autoSpaceDE w:val="0"/>
                              <w:autoSpaceDN w:val="0"/>
                              <w:adjustRightInd w:val="0"/>
                              <w:spacing w:after="240"/>
                              <w:contextualSpacing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:vertAlign w:val="superscript"/>
                                <w14:ligatures w14:val="standardContextual"/>
                              </w:rPr>
                              <w:t xml:space="preserve">b 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Tertile 1 includes 44 infants in Philadelphia County (mean PM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:vertAlign w:val="subscript"/>
                                <w14:ligatures w14:val="standardContextual"/>
                              </w:rPr>
                              <w:t>2.5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7.6 µg/m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:vertAlign w:val="superscript"/>
                                <w14:ligatures w14:val="standardContextual"/>
                              </w:rPr>
                              <w:t xml:space="preserve">3 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) and 69 infants outside of Philadelphia County (mean PM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:vertAlign w:val="subscript"/>
                                <w14:ligatures w14:val="standardContextual"/>
                              </w:rPr>
                              <w:t>2.5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7.6 µg/m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:vertAlign w:val="superscript"/>
                                <w14:ligatures w14:val="standardContextual"/>
                              </w:rPr>
                              <w:t>3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).</w:t>
                            </w:r>
                          </w:p>
                          <w:p w14:paraId="672CE7B1" w14:textId="6BA4D8C0" w:rsidR="008617EF" w:rsidRPr="009D29CA" w:rsidRDefault="008617EF" w:rsidP="00EB2938">
                            <w:pPr>
                              <w:autoSpaceDE w:val="0"/>
                              <w:autoSpaceDN w:val="0"/>
                              <w:adjustRightInd w:val="0"/>
                              <w:spacing w:after="240"/>
                              <w:contextualSpacing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:vertAlign w:val="superscript"/>
                                <w14:ligatures w14:val="standardContextual"/>
                              </w:rPr>
                              <w:t>c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Tertile 2 includes 56 infants in Philadelphia County (mean</w:t>
                            </w:r>
                            <w:r w:rsidR="00883DCF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PM</w:t>
                            </w:r>
                            <w:r w:rsidR="00883DCF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:vertAlign w:val="subscript"/>
                                <w14:ligatures w14:val="standardContextual"/>
                              </w:rPr>
                              <w:t>2.5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</w:t>
                            </w:r>
                            <w:r w:rsidR="00883DCF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8.7 µg/m</w:t>
                            </w:r>
                            <w:r w:rsidR="00883DCF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:vertAlign w:val="superscript"/>
                                <w14:ligatures w14:val="standardContextual"/>
                              </w:rPr>
                              <w:t>3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) and 56 infants outside of Philadelphia County (mean</w:t>
                            </w:r>
                            <w:r w:rsidR="00883DCF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PM</w:t>
                            </w:r>
                            <w:r w:rsidR="00883DCF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:vertAlign w:val="subscript"/>
                                <w14:ligatures w14:val="standardContextual"/>
                              </w:rPr>
                              <w:t>2.5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</w:t>
                            </w:r>
                            <w:r w:rsidR="00883DCF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8.7 µg/m</w:t>
                            </w:r>
                            <w:r w:rsidR="00883DCF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:vertAlign w:val="superscript"/>
                                <w14:ligatures w14:val="standardContextual"/>
                              </w:rPr>
                              <w:t>3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).</w:t>
                            </w:r>
                          </w:p>
                          <w:p w14:paraId="277CB803" w14:textId="491E8D22" w:rsidR="008617EF" w:rsidRPr="009D29CA" w:rsidRDefault="008617EF" w:rsidP="00EB2938">
                            <w:pPr>
                              <w:autoSpaceDE w:val="0"/>
                              <w:autoSpaceDN w:val="0"/>
                              <w:adjustRightInd w:val="0"/>
                              <w:spacing w:after="240"/>
                              <w:contextualSpacing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:vertAlign w:val="superscript"/>
                                <w14:ligatures w14:val="standardContextual"/>
                              </w:rPr>
                              <w:t xml:space="preserve">d 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</w:rPr>
                              <w:t xml:space="preserve">Tertile 3 includes </w:t>
                            </w:r>
                            <w:r w:rsidR="00883DCF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</w:rPr>
                              <w:t>59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</w:rPr>
                              <w:t xml:space="preserve"> infants in Philadelphia County (mean </w:t>
                            </w:r>
                            <w:r w:rsidR="00883DCF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PM</w:t>
                            </w:r>
                            <w:r w:rsidR="00883DCF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:vertAlign w:val="subscript"/>
                                <w14:ligatures w14:val="standardContextual"/>
                              </w:rPr>
                              <w:t>2.5</w:t>
                            </w:r>
                            <w:r w:rsidR="00883DCF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</w:t>
                            </w:r>
                            <w:r w:rsidR="00883DCF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</w:rPr>
                              <w:t xml:space="preserve">10.1 </w:t>
                            </w:r>
                            <w:r w:rsidR="00883DCF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µg/m</w:t>
                            </w:r>
                            <w:r w:rsidR="00883DCF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:vertAlign w:val="superscript"/>
                                <w14:ligatures w14:val="standardContextual"/>
                              </w:rPr>
                              <w:t>3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</w:rPr>
                              <w:t xml:space="preserve">) and 53 infants outside of Philadelphia County (mean </w:t>
                            </w:r>
                            <w:r w:rsidR="00883DCF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PM</w:t>
                            </w:r>
                            <w:r w:rsidR="00883DCF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:vertAlign w:val="subscript"/>
                                <w14:ligatures w14:val="standardContextual"/>
                              </w:rPr>
                              <w:t>2.5</w:t>
                            </w:r>
                            <w:r w:rsidR="00883DCF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</w:t>
                            </w:r>
                            <w:r w:rsidR="00883DCF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</w:rPr>
                              <w:t xml:space="preserve">9.8 </w:t>
                            </w:r>
                            <w:r w:rsidR="00883DCF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µg/m</w:t>
                            </w:r>
                            <w:r w:rsidR="00883DCF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:vertAlign w:val="superscript"/>
                                <w14:ligatures w14:val="standardContextual"/>
                              </w:rPr>
                              <w:t>3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</w:rPr>
                              <w:t xml:space="preserve">)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6FFBF3E" id="_x0000_s1029" type="#_x0000_t202" style="position:absolute;left:0;text-align:left;margin-left:88.5pt;margin-top:6.1pt;width:392pt;height:2in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" filled="f" stroked="f" strokeweight=".5pt">
                <v:textbox style="mso-fit-shape-to-text:t">
                  <w:txbxContent>
                    <w:p w14:paraId="2276FC86" w14:textId="43EE76EE" w:rsidR="009C212F" w:rsidRPr="009D29CA" w:rsidRDefault="009C212F" w:rsidP="00AB48C2">
                      <w:pPr>
                        <w:autoSpaceDE w:val="0"/>
                        <w:autoSpaceDN w:val="0"/>
                        <w:adjustRightInd w:val="0"/>
                        <w:spacing w:after="240"/>
                        <w:contextualSpacing/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</w:pPr>
                      <w:r w:rsidRPr="009D29CA">
                        <w:rPr>
                          <w:rFonts w:ascii="Arial" w:eastAsiaTheme="minorHAnsi" w:hAnsi="Arial" w:cs="Arial"/>
                          <w:b/>
                          <w:bCs/>
                          <w:sz w:val="22"/>
                          <w:szCs w:val="22"/>
                          <w14:ligatures w14:val="standardContextual"/>
                        </w:rPr>
                        <w:t>Supplemental Table 4.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 Poisson regression models quantifying the association of mean annual PM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:vertAlign w:val="subscript"/>
                          <w14:ligatures w14:val="standardContextual"/>
                        </w:rPr>
                        <w:t>2.5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 exposure during the first 12 months post–NICU discharge with asthma diagnosis by age five among infants with BPD in Philadelphia County and outside of Philadelphia County.</w:t>
                      </w:r>
                    </w:p>
                    <w:tbl>
                      <w:tblPr>
                        <w:tblW w:w="0" w:type="auto"/>
                        <w:tblInd w:w="-168" w:type="dxa"/>
                        <w:tblBorders>
                          <w:top w:val="none" w:sz="6" w:space="0" w:color="auto"/>
                          <w:left w:val="none" w:sz="6" w:space="0" w:color="auto"/>
                          <w:right w:val="none" w:sz="6" w:space="0" w:color="auto"/>
                        </w:tblBorders>
                        <w:tblLayout w:type="fixed"/>
                        <w:tblLook w:val="0000" w:firstRow="0" w:lastRow="0" w:firstColumn="0" w:lastColumn="0" w:noHBand="0" w:noVBand="0"/>
                      </w:tblPr>
                      <w:tblGrid>
                        <w:gridCol w:w="2268"/>
                        <w:gridCol w:w="2476"/>
                        <w:gridCol w:w="104"/>
                        <w:gridCol w:w="2610"/>
                      </w:tblGrid>
                      <w:tr w:rsidR="009C212F" w:rsidRPr="009D29CA" w14:paraId="6C9B1923" w14:textId="77777777" w:rsidTr="00DE240D">
                        <w:tc>
                          <w:tcPr>
                            <w:tcW w:w="2268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tcMar>
                              <w:top w:w="20" w:type="nil"/>
                              <w:left w:w="20" w:type="nil"/>
                              <w:bottom w:w="20" w:type="nil"/>
                              <w:right w:w="20" w:type="nil"/>
                            </w:tcMar>
                            <w:vAlign w:val="center"/>
                          </w:tcPr>
                          <w:p w14:paraId="49C26337" w14:textId="77777777" w:rsidR="009C212F" w:rsidRPr="009D29CA" w:rsidRDefault="009C212F" w:rsidP="004C15E4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eastAsiaTheme="minorHAnsi" w:hAnsi="Arial" w:cs="Arial"/>
                                <w:b/>
                                <w:bCs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b/>
                                <w:bCs/>
                                <w:sz w:val="22"/>
                                <w:szCs w:val="22"/>
                                <w14:ligatures w14:val="standardContextual"/>
                              </w:rPr>
                              <w:t>PM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b/>
                                <w:bCs/>
                                <w:sz w:val="22"/>
                                <w:szCs w:val="22"/>
                                <w:vertAlign w:val="subscript"/>
                                <w14:ligatures w14:val="standardContextual"/>
                              </w:rPr>
                              <w:t>2.5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b/>
                                <w:bCs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Exposure </w:t>
                            </w:r>
                          </w:p>
                        </w:tc>
                        <w:tc>
                          <w:tcPr>
                            <w:tcW w:w="2580" w:type="dxa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tcMar>
                              <w:top w:w="20" w:type="nil"/>
                              <w:left w:w="20" w:type="nil"/>
                              <w:bottom w:w="20" w:type="nil"/>
                              <w:right w:w="20" w:type="nil"/>
                            </w:tcMar>
                            <w:vAlign w:val="center"/>
                          </w:tcPr>
                          <w:p w14:paraId="1E83404F" w14:textId="77777777" w:rsidR="009C212F" w:rsidRPr="009D29CA" w:rsidRDefault="009C212F" w:rsidP="004C15E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Theme="minorHAnsi" w:hAnsi="Arial" w:cs="Arial"/>
                                <w:b/>
                                <w:bCs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b/>
                                <w:bCs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Adjusted </w:t>
                            </w:r>
                            <w:proofErr w:type="spellStart"/>
                            <w:r w:rsidRPr="009D29CA">
                              <w:rPr>
                                <w:rFonts w:ascii="Arial" w:eastAsiaTheme="minorHAnsi" w:hAnsi="Arial" w:cs="Arial"/>
                                <w:b/>
                                <w:bCs/>
                                <w:sz w:val="22"/>
                                <w:szCs w:val="22"/>
                                <w14:ligatures w14:val="standardContextual"/>
                              </w:rPr>
                              <w:t>Model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14:ligatures w14:val="standardContextual"/>
                              </w:rPr>
                              <w:t>a</w:t>
                            </w:r>
                            <w:proofErr w:type="spellEnd"/>
                            <w:r w:rsidRPr="009D29CA">
                              <w:rPr>
                                <w:rFonts w:ascii="Arial" w:eastAsiaTheme="minorHAnsi" w:hAnsi="Arial" w:cs="Arial"/>
                                <w:b/>
                                <w:bCs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, Philadelphia County </w:t>
                            </w:r>
                          </w:p>
                          <w:p w14:paraId="41651A35" w14:textId="16C8116F" w:rsidR="009C212F" w:rsidRPr="009D29CA" w:rsidRDefault="009C212F" w:rsidP="004C15E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Theme="minorHAnsi" w:hAnsi="Arial" w:cs="Arial"/>
                                <w:b/>
                                <w:bCs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b/>
                                <w:bCs/>
                                <w:sz w:val="22"/>
                                <w:szCs w:val="22"/>
                                <w14:ligatures w14:val="standardContextual"/>
                              </w:rPr>
                              <w:t>(n = 146)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5EEB2CF8" w14:textId="77777777" w:rsidR="009C212F" w:rsidRPr="009D29CA" w:rsidRDefault="009C212F" w:rsidP="004C15E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Theme="minorHAnsi" w:hAnsi="Arial" w:cs="Arial"/>
                                <w:b/>
                                <w:bCs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b/>
                                <w:bCs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Adjusted </w:t>
                            </w:r>
                            <w:proofErr w:type="spellStart"/>
                            <w:r w:rsidRPr="009D29CA">
                              <w:rPr>
                                <w:rFonts w:ascii="Arial" w:eastAsiaTheme="minorHAnsi" w:hAnsi="Arial" w:cs="Arial"/>
                                <w:b/>
                                <w:bCs/>
                                <w:sz w:val="22"/>
                                <w:szCs w:val="22"/>
                                <w14:ligatures w14:val="standardContextual"/>
                              </w:rPr>
                              <w:t>Model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14:ligatures w14:val="standardContextual"/>
                              </w:rPr>
                              <w:t>a</w:t>
                            </w:r>
                            <w:proofErr w:type="spellEnd"/>
                            <w:r w:rsidRPr="009D29CA">
                              <w:rPr>
                                <w:rFonts w:ascii="Arial" w:eastAsiaTheme="minorHAnsi" w:hAnsi="Arial" w:cs="Arial"/>
                                <w:b/>
                                <w:bCs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, </w:t>
                            </w:r>
                          </w:p>
                          <w:p w14:paraId="1960DE20" w14:textId="5711BF77" w:rsidR="009C212F" w:rsidRPr="009D29CA" w:rsidRDefault="009C212F" w:rsidP="004C15E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Theme="minorHAnsi" w:hAnsi="Arial" w:cs="Arial"/>
                                <w:b/>
                                <w:bCs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b/>
                                <w:bCs/>
                                <w:sz w:val="22"/>
                                <w:szCs w:val="22"/>
                                <w14:ligatures w14:val="standardContextual"/>
                              </w:rPr>
                              <w:t>Non-Philadelphia County</w:t>
                            </w:r>
                          </w:p>
                          <w:p w14:paraId="5EAB4C4D" w14:textId="4AEABFB9" w:rsidR="009C212F" w:rsidRPr="009D29CA" w:rsidRDefault="009C212F" w:rsidP="004C15E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Theme="minorHAnsi" w:hAnsi="Arial" w:cs="Arial"/>
                                <w:b/>
                                <w:bCs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b/>
                                <w:bCs/>
                                <w:sz w:val="22"/>
                                <w:szCs w:val="22"/>
                                <w14:ligatures w14:val="standardContextual"/>
                              </w:rPr>
                              <w:t>(n = 178)</w:t>
                            </w:r>
                          </w:p>
                        </w:tc>
                      </w:tr>
                      <w:tr w:rsidR="009C212F" w:rsidRPr="009D29CA" w14:paraId="4A28323B" w14:textId="77777777" w:rsidTr="00DE240D">
                        <w:tc>
                          <w:tcPr>
                            <w:tcW w:w="2268" w:type="dxa"/>
                            <w:vMerge/>
                            <w:tcBorders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20" w:type="nil"/>
                              <w:left w:w="20" w:type="nil"/>
                              <w:bottom w:w="20" w:type="nil"/>
                              <w:right w:w="20" w:type="nil"/>
                            </w:tcMar>
                            <w:vAlign w:val="center"/>
                          </w:tcPr>
                          <w:p w14:paraId="15203486" w14:textId="77777777" w:rsidR="009C212F" w:rsidRPr="009D29CA" w:rsidRDefault="009C212F" w:rsidP="004C15E4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eastAsiaTheme="minorHAnsi" w:hAnsi="Arial" w:cs="Arial"/>
                                <w:b/>
                                <w:bCs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</w:p>
                        </w:tc>
                        <w:tc>
                          <w:tcPr>
                            <w:tcW w:w="2580" w:type="dxa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tcMar>
                              <w:top w:w="20" w:type="nil"/>
                              <w:left w:w="20" w:type="nil"/>
                              <w:bottom w:w="20" w:type="nil"/>
                              <w:right w:w="20" w:type="nil"/>
                            </w:tcMar>
                            <w:vAlign w:val="center"/>
                          </w:tcPr>
                          <w:p w14:paraId="0F8BC63C" w14:textId="77777777" w:rsidR="009C212F" w:rsidRPr="009D29CA" w:rsidRDefault="009C212F" w:rsidP="004C15E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Theme="minorHAnsi" w:hAnsi="Arial" w:cs="Arial"/>
                                <w:b/>
                                <w:bCs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proofErr w:type="spellStart"/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aRR</w:t>
                            </w:r>
                            <w:proofErr w:type="spellEnd"/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(95% CI)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00409F34" w14:textId="77777777" w:rsidR="009C212F" w:rsidRPr="009D29CA" w:rsidRDefault="009C212F" w:rsidP="004C15E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proofErr w:type="spellStart"/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aRR</w:t>
                            </w:r>
                            <w:proofErr w:type="spellEnd"/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(95% CI)</w:t>
                            </w:r>
                          </w:p>
                        </w:tc>
                      </w:tr>
                      <w:tr w:rsidR="009C212F" w:rsidRPr="009D29CA" w14:paraId="3C835528" w14:textId="77777777" w:rsidTr="00DE240D">
                        <w:tblPrEx>
                          <w:tblBorders>
                            <w:top w:val="none" w:sz="0" w:space="0" w:color="auto"/>
                          </w:tblBorders>
                        </w:tblPrEx>
                        <w:trPr>
                          <w:trHeight w:val="290"/>
                        </w:trPr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20" w:type="nil"/>
                              <w:left w:w="20" w:type="nil"/>
                              <w:bottom w:w="20" w:type="nil"/>
                              <w:right w:w="20" w:type="nil"/>
                            </w:tcMar>
                            <w:vAlign w:val="center"/>
                          </w:tcPr>
                          <w:p w14:paraId="031BDEF3" w14:textId="77777777" w:rsidR="009C212F" w:rsidRPr="009D29CA" w:rsidRDefault="009C212F" w:rsidP="004C15E4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Continuous</w:t>
                            </w:r>
                          </w:p>
                          <w:p w14:paraId="5F44C626" w14:textId="77777777" w:rsidR="009C212F" w:rsidRPr="009D29CA" w:rsidRDefault="009C212F" w:rsidP="004C15E4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(per 1 µg/m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:vertAlign w:val="superscript"/>
                                <w14:ligatures w14:val="standardContextual"/>
                              </w:rPr>
                              <w:t>3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20" w:type="nil"/>
                              <w:left w:w="20" w:type="nil"/>
                              <w:bottom w:w="20" w:type="nil"/>
                              <w:right w:w="20" w:type="nil"/>
                            </w:tcMar>
                            <w:vAlign w:val="center"/>
                          </w:tcPr>
                          <w:p w14:paraId="6C7290A6" w14:textId="77777777" w:rsidR="009C212F" w:rsidRPr="009D29CA" w:rsidRDefault="009C212F" w:rsidP="004C15E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1.14 (0.94, 1.38)</w:t>
                            </w:r>
                          </w:p>
                        </w:tc>
                        <w:tc>
                          <w:tcPr>
                            <w:tcW w:w="2714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2240FEB" w14:textId="77777777" w:rsidR="009C212F" w:rsidRPr="009D29CA" w:rsidRDefault="009C212F" w:rsidP="00DE240D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1.19 (0.94, 1.53)</w:t>
                            </w:r>
                          </w:p>
                        </w:tc>
                      </w:tr>
                      <w:tr w:rsidR="009C212F" w:rsidRPr="009D29CA" w14:paraId="1F85A17E" w14:textId="77777777" w:rsidTr="00DE240D">
                        <w:tblPrEx>
                          <w:tblBorders>
                            <w:top w:val="none" w:sz="0" w:space="0" w:color="auto"/>
                          </w:tblBorders>
                        </w:tblPrEx>
                        <w:tc>
                          <w:tcPr>
                            <w:tcW w:w="226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20" w:type="nil"/>
                              <w:left w:w="20" w:type="nil"/>
                              <w:bottom w:w="20" w:type="nil"/>
                              <w:right w:w="20" w:type="nil"/>
                            </w:tcMar>
                            <w:vAlign w:val="center"/>
                          </w:tcPr>
                          <w:p w14:paraId="1566AE83" w14:textId="5096A135" w:rsidR="009C212F" w:rsidRPr="009D29CA" w:rsidRDefault="009C212F" w:rsidP="004C15E4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Tertile 1</w:t>
                            </w:r>
                            <w:r w:rsidR="008617EF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:vertAlign w:val="superscript"/>
                                <w14:ligatures w14:val="standardContextual"/>
                              </w:rPr>
                              <w:t xml:space="preserve"> b</w:t>
                            </w: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47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20" w:type="nil"/>
                              <w:left w:w="20" w:type="nil"/>
                              <w:bottom w:w="20" w:type="nil"/>
                              <w:right w:w="20" w:type="nil"/>
                            </w:tcMar>
                            <w:vAlign w:val="center"/>
                          </w:tcPr>
                          <w:p w14:paraId="1F418CF1" w14:textId="77777777" w:rsidR="009C212F" w:rsidRPr="009D29CA" w:rsidRDefault="009C212F" w:rsidP="004C15E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714" w:type="dxa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0C8B99E" w14:textId="77777777" w:rsidR="009C212F" w:rsidRPr="009D29CA" w:rsidRDefault="009C212F" w:rsidP="00DE240D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Reference</w:t>
                            </w:r>
                          </w:p>
                        </w:tc>
                      </w:tr>
                      <w:tr w:rsidR="009C212F" w:rsidRPr="009D29CA" w14:paraId="4B1330C4" w14:textId="77777777" w:rsidTr="00DE240D">
                        <w:tblPrEx>
                          <w:tblBorders>
                            <w:top w:val="none" w:sz="0" w:space="0" w:color="auto"/>
                          </w:tblBorders>
                        </w:tblPrEx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20" w:type="nil"/>
                              <w:left w:w="20" w:type="nil"/>
                              <w:bottom w:w="20" w:type="nil"/>
                              <w:right w:w="20" w:type="nil"/>
                            </w:tcMar>
                            <w:vAlign w:val="center"/>
                          </w:tcPr>
                          <w:p w14:paraId="64911000" w14:textId="77777777" w:rsidR="009C212F" w:rsidRPr="009D29CA" w:rsidRDefault="009C212F" w:rsidP="004C15E4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</w:p>
                        </w:tc>
                        <w:tc>
                          <w:tcPr>
                            <w:tcW w:w="2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20" w:type="nil"/>
                              <w:left w:w="20" w:type="nil"/>
                              <w:bottom w:w="20" w:type="nil"/>
                              <w:right w:w="20" w:type="nil"/>
                            </w:tcMar>
                            <w:vAlign w:val="center"/>
                          </w:tcPr>
                          <w:p w14:paraId="2C1FB6CE" w14:textId="77777777" w:rsidR="009C212F" w:rsidRPr="009D29CA" w:rsidRDefault="009C212F" w:rsidP="004C15E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</w:p>
                        </w:tc>
                        <w:tc>
                          <w:tcPr>
                            <w:tcW w:w="2714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7B4B867" w14:textId="77777777" w:rsidR="009C212F" w:rsidRPr="009D29CA" w:rsidRDefault="009C212F" w:rsidP="00DE240D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</w:p>
                        </w:tc>
                      </w:tr>
                      <w:tr w:rsidR="009C212F" w:rsidRPr="009D29CA" w14:paraId="72A228F6" w14:textId="77777777" w:rsidTr="00DE240D">
                        <w:tblPrEx>
                          <w:tblBorders>
                            <w:top w:val="none" w:sz="0" w:space="0" w:color="auto"/>
                          </w:tblBorders>
                        </w:tblPrEx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20" w:type="nil"/>
                              <w:left w:w="20" w:type="nil"/>
                              <w:bottom w:w="20" w:type="nil"/>
                              <w:right w:w="20" w:type="nil"/>
                            </w:tcMar>
                            <w:vAlign w:val="center"/>
                          </w:tcPr>
                          <w:p w14:paraId="3A42B7E1" w14:textId="3DB360AB" w:rsidR="009C212F" w:rsidRPr="009D29CA" w:rsidRDefault="009C212F" w:rsidP="004C15E4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:vertAlign w:val="superscript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Tertile 2 </w:t>
                            </w:r>
                            <w:r w:rsidR="008617EF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:vertAlign w:val="superscript"/>
                                <w14:ligatures w14:val="standardContextual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20" w:type="nil"/>
                              <w:left w:w="20" w:type="nil"/>
                              <w:bottom w:w="20" w:type="nil"/>
                              <w:right w:w="20" w:type="nil"/>
                            </w:tcMar>
                            <w:vAlign w:val="center"/>
                          </w:tcPr>
                          <w:p w14:paraId="2C950310" w14:textId="77777777" w:rsidR="009C212F" w:rsidRPr="009D29CA" w:rsidRDefault="009C212F" w:rsidP="004C15E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1.47 (0.99, 2.17)</w:t>
                            </w:r>
                          </w:p>
                        </w:tc>
                        <w:tc>
                          <w:tcPr>
                            <w:tcW w:w="2714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BA34BDC" w14:textId="77777777" w:rsidR="009C212F" w:rsidRPr="009D29CA" w:rsidRDefault="009C212F" w:rsidP="00DE240D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1.00 (0.59, 1.69)</w:t>
                            </w:r>
                          </w:p>
                        </w:tc>
                      </w:tr>
                      <w:tr w:rsidR="009C212F" w:rsidRPr="009D29CA" w14:paraId="787898F8" w14:textId="77777777" w:rsidTr="00DE240D">
                        <w:tblPrEx>
                          <w:tblBorders>
                            <w:top w:val="none" w:sz="0" w:space="0" w:color="auto"/>
                          </w:tblBorders>
                        </w:tblPrEx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20" w:type="nil"/>
                              <w:left w:w="20" w:type="nil"/>
                              <w:bottom w:w="20" w:type="nil"/>
                              <w:right w:w="20" w:type="nil"/>
                            </w:tcMar>
                            <w:vAlign w:val="center"/>
                          </w:tcPr>
                          <w:p w14:paraId="520A50BD" w14:textId="77777777" w:rsidR="009C212F" w:rsidRPr="009D29CA" w:rsidRDefault="009C212F" w:rsidP="004C15E4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</w:p>
                        </w:tc>
                        <w:tc>
                          <w:tcPr>
                            <w:tcW w:w="2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20" w:type="nil"/>
                              <w:left w:w="20" w:type="nil"/>
                              <w:bottom w:w="20" w:type="nil"/>
                              <w:right w:w="20" w:type="nil"/>
                            </w:tcMar>
                            <w:vAlign w:val="center"/>
                          </w:tcPr>
                          <w:p w14:paraId="70C847BC" w14:textId="77777777" w:rsidR="009C212F" w:rsidRPr="009D29CA" w:rsidRDefault="009C212F" w:rsidP="004C15E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</w:p>
                        </w:tc>
                        <w:tc>
                          <w:tcPr>
                            <w:tcW w:w="2714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E74F8C6" w14:textId="77777777" w:rsidR="009C212F" w:rsidRPr="009D29CA" w:rsidRDefault="009C212F" w:rsidP="00DE240D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</w:p>
                        </w:tc>
                      </w:tr>
                      <w:tr w:rsidR="009C212F" w:rsidRPr="009D29CA" w14:paraId="6D3187E9" w14:textId="77777777" w:rsidTr="00DE240D"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tcMar>
                              <w:top w:w="20" w:type="nil"/>
                              <w:left w:w="20" w:type="nil"/>
                              <w:bottom w:w="20" w:type="nil"/>
                              <w:right w:w="20" w:type="nil"/>
                            </w:tcMar>
                            <w:vAlign w:val="center"/>
                          </w:tcPr>
                          <w:p w14:paraId="45916884" w14:textId="259067F9" w:rsidR="009C212F" w:rsidRPr="009D29CA" w:rsidRDefault="009C212F" w:rsidP="004C15E4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:vertAlign w:val="superscript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Tertile 3 </w:t>
                            </w:r>
                            <w:r w:rsidR="008617EF"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:vertAlign w:val="superscript"/>
                                <w14:ligatures w14:val="standardContextual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24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tcMar>
                              <w:top w:w="20" w:type="nil"/>
                              <w:left w:w="20" w:type="nil"/>
                              <w:bottom w:w="20" w:type="nil"/>
                              <w:right w:w="20" w:type="nil"/>
                            </w:tcMar>
                            <w:vAlign w:val="center"/>
                          </w:tcPr>
                          <w:p w14:paraId="7663648B" w14:textId="77777777" w:rsidR="009C212F" w:rsidRPr="009D29CA" w:rsidRDefault="009C212F" w:rsidP="004C15E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1.56 (0.88, 2.77)</w:t>
                            </w:r>
                          </w:p>
                        </w:tc>
                        <w:tc>
                          <w:tcPr>
                            <w:tcW w:w="2714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E152B78" w14:textId="77777777" w:rsidR="009C212F" w:rsidRPr="009D29CA" w:rsidRDefault="009C212F" w:rsidP="00DE240D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9D29CA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1.63 (0.92, 2.87)</w:t>
                            </w:r>
                          </w:p>
                        </w:tc>
                      </w:tr>
                    </w:tbl>
                    <w:p w14:paraId="2037F660" w14:textId="7C5CA6B1" w:rsidR="009C212F" w:rsidRPr="009D29CA" w:rsidRDefault="009C212F" w:rsidP="00AB48C2">
                      <w:pPr>
                        <w:autoSpaceDE w:val="0"/>
                        <w:autoSpaceDN w:val="0"/>
                        <w:adjustRightInd w:val="0"/>
                        <w:spacing w:after="240"/>
                        <w:contextualSpacing/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</w:pPr>
                      <w:r w:rsidRPr="009D29CA">
                        <w:rPr>
                          <w:rFonts w:ascii="Arial" w:eastAsiaTheme="minorHAnsi" w:hAnsi="Arial" w:cs="Arial"/>
                          <w:i/>
                          <w:iCs/>
                          <w:sz w:val="22"/>
                          <w:szCs w:val="22"/>
                          <w14:ligatures w14:val="standardContextual"/>
                        </w:rPr>
                        <w:t>Abbreviations: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 </w:t>
                      </w:r>
                      <w:proofErr w:type="spellStart"/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>aRR</w:t>
                      </w:r>
                      <w:proofErr w:type="spellEnd"/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 = adjusted risk ratio; PM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:vertAlign w:val="subscript"/>
                          <w14:ligatures w14:val="standardContextual"/>
                        </w:rPr>
                        <w:t>2.5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 = fine particulate matter with aerodynamic diameter ≤ 2.5 </w:t>
                      </w:r>
                      <w:proofErr w:type="spellStart"/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>μm</w:t>
                      </w:r>
                      <w:proofErr w:type="spellEnd"/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. </w:t>
                      </w:r>
                    </w:p>
                    <w:p w14:paraId="1DF3769A" w14:textId="7E66BAC3" w:rsidR="009C212F" w:rsidRPr="009D29CA" w:rsidRDefault="009C212F" w:rsidP="00AB48C2">
                      <w:pPr>
                        <w:autoSpaceDE w:val="0"/>
                        <w:autoSpaceDN w:val="0"/>
                        <w:adjustRightInd w:val="0"/>
                        <w:spacing w:after="240"/>
                        <w:contextualSpacing/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</w:pP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>Estimates obtained using</w:t>
                      </w:r>
                      <w:r w:rsidR="00AE74D9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 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>Poisson regression with robust standard errors.</w:t>
                      </w:r>
                    </w:p>
                    <w:p w14:paraId="2019AE7D" w14:textId="1E6E8B72" w:rsidR="009C212F" w:rsidRPr="009D29CA" w:rsidRDefault="009C212F" w:rsidP="00EB2938">
                      <w:pPr>
                        <w:autoSpaceDE w:val="0"/>
                        <w:autoSpaceDN w:val="0"/>
                        <w:adjustRightInd w:val="0"/>
                        <w:spacing w:after="240"/>
                        <w:contextualSpacing/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</w:pP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>ᵃ Adjusted for gestational age, birth weight, birth period, sex, BPD grade, discharge age, discharge support, discharge medication, insurance type</w:t>
                      </w:r>
                      <w:r w:rsidR="00947757"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>,</w:t>
                      </w:r>
                      <w:r w:rsidR="00AE74D9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 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census-tract neighborhood </w:t>
                      </w:r>
                      <w:r w:rsidR="00947757"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community material 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>deprivation, race/ethnicity.</w:t>
                      </w:r>
                    </w:p>
                    <w:p w14:paraId="608F2693" w14:textId="5947A781" w:rsidR="008617EF" w:rsidRPr="009D29CA" w:rsidRDefault="008617EF" w:rsidP="00EB2938">
                      <w:pPr>
                        <w:autoSpaceDE w:val="0"/>
                        <w:autoSpaceDN w:val="0"/>
                        <w:adjustRightInd w:val="0"/>
                        <w:spacing w:after="240"/>
                        <w:contextualSpacing/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</w:pP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:vertAlign w:val="superscript"/>
                          <w14:ligatures w14:val="standardContextual"/>
                        </w:rPr>
                        <w:t xml:space="preserve">b 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>Tertile 1 includes 44 infants in Philadelphia County (mean PM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:vertAlign w:val="subscript"/>
                          <w14:ligatures w14:val="standardContextual"/>
                        </w:rPr>
                        <w:t>2.5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 7.6 µg/m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:vertAlign w:val="superscript"/>
                          <w14:ligatures w14:val="standardContextual"/>
                        </w:rPr>
                        <w:t xml:space="preserve">3 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>) and 69 infants outside of Philadelphia County (mean PM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:vertAlign w:val="subscript"/>
                          <w14:ligatures w14:val="standardContextual"/>
                        </w:rPr>
                        <w:t>2.5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 7.6 µg/m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:vertAlign w:val="superscript"/>
                          <w14:ligatures w14:val="standardContextual"/>
                        </w:rPr>
                        <w:t>3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>).</w:t>
                      </w:r>
                    </w:p>
                    <w:p w14:paraId="672CE7B1" w14:textId="6BA4D8C0" w:rsidR="008617EF" w:rsidRPr="009D29CA" w:rsidRDefault="008617EF" w:rsidP="00EB2938">
                      <w:pPr>
                        <w:autoSpaceDE w:val="0"/>
                        <w:autoSpaceDN w:val="0"/>
                        <w:adjustRightInd w:val="0"/>
                        <w:spacing w:after="240"/>
                        <w:contextualSpacing/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</w:pP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:vertAlign w:val="superscript"/>
                          <w14:ligatures w14:val="standardContextual"/>
                        </w:rPr>
                        <w:t>c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 Tertile 2 includes 56 infants in Philadelphia County (mean</w:t>
                      </w:r>
                      <w:r w:rsidR="00883DCF"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 PM</w:t>
                      </w:r>
                      <w:r w:rsidR="00883DCF"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:vertAlign w:val="subscript"/>
                          <w14:ligatures w14:val="standardContextual"/>
                        </w:rPr>
                        <w:t>2.5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 </w:t>
                      </w:r>
                      <w:r w:rsidR="00883DCF"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>8.7 µg/m</w:t>
                      </w:r>
                      <w:r w:rsidR="00883DCF"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:vertAlign w:val="superscript"/>
                          <w14:ligatures w14:val="standardContextual"/>
                        </w:rPr>
                        <w:t>3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>) and 56 infants outside of Philadelphia County (mean</w:t>
                      </w:r>
                      <w:r w:rsidR="00883DCF"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 PM</w:t>
                      </w:r>
                      <w:r w:rsidR="00883DCF"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:vertAlign w:val="subscript"/>
                          <w14:ligatures w14:val="standardContextual"/>
                        </w:rPr>
                        <w:t>2.5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 </w:t>
                      </w:r>
                      <w:r w:rsidR="00883DCF"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>8.7 µg/m</w:t>
                      </w:r>
                      <w:r w:rsidR="00883DCF"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:vertAlign w:val="superscript"/>
                          <w14:ligatures w14:val="standardContextual"/>
                        </w:rPr>
                        <w:t>3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>).</w:t>
                      </w:r>
                    </w:p>
                    <w:p w14:paraId="277CB803" w14:textId="491E8D22" w:rsidR="008617EF" w:rsidRPr="009D29CA" w:rsidRDefault="008617EF" w:rsidP="00EB2938">
                      <w:pPr>
                        <w:autoSpaceDE w:val="0"/>
                        <w:autoSpaceDN w:val="0"/>
                        <w:adjustRightInd w:val="0"/>
                        <w:spacing w:after="240"/>
                        <w:contextualSpacing/>
                        <w:rPr>
                          <w:rFonts w:ascii="Arial" w:eastAsiaTheme="minorHAnsi" w:hAnsi="Arial" w:cs="Arial"/>
                          <w:sz w:val="22"/>
                          <w:szCs w:val="22"/>
                        </w:rPr>
                      </w:pP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:vertAlign w:val="superscript"/>
                          <w14:ligatures w14:val="standardContextual"/>
                        </w:rPr>
                        <w:t xml:space="preserve">d 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</w:rPr>
                        <w:t xml:space="preserve">Tertile 3 includes </w:t>
                      </w:r>
                      <w:r w:rsidR="00883DCF"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</w:rPr>
                        <w:t>59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</w:rPr>
                        <w:t xml:space="preserve"> infants in Philadelphia County (mean </w:t>
                      </w:r>
                      <w:r w:rsidR="00883DCF"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>PM</w:t>
                      </w:r>
                      <w:r w:rsidR="00883DCF"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:vertAlign w:val="subscript"/>
                          <w14:ligatures w14:val="standardContextual"/>
                        </w:rPr>
                        <w:t>2.5</w:t>
                      </w:r>
                      <w:r w:rsidR="00883DCF"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 </w:t>
                      </w:r>
                      <w:r w:rsidR="00883DCF"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</w:rPr>
                        <w:t xml:space="preserve">10.1 </w:t>
                      </w:r>
                      <w:r w:rsidR="00883DCF"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>µg/m</w:t>
                      </w:r>
                      <w:r w:rsidR="00883DCF"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:vertAlign w:val="superscript"/>
                          <w14:ligatures w14:val="standardContextual"/>
                        </w:rPr>
                        <w:t>3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</w:rPr>
                        <w:t xml:space="preserve">) and 53 infants outside of Philadelphia County (mean </w:t>
                      </w:r>
                      <w:r w:rsidR="00883DCF"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>PM</w:t>
                      </w:r>
                      <w:r w:rsidR="00883DCF"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:vertAlign w:val="subscript"/>
                          <w14:ligatures w14:val="standardContextual"/>
                        </w:rPr>
                        <w:t>2.5</w:t>
                      </w:r>
                      <w:r w:rsidR="00883DCF"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 </w:t>
                      </w:r>
                      <w:r w:rsidR="00883DCF"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</w:rPr>
                        <w:t xml:space="preserve">9.8 </w:t>
                      </w:r>
                      <w:r w:rsidR="00883DCF"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>µg/m</w:t>
                      </w:r>
                      <w:r w:rsidR="00883DCF"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  <w:vertAlign w:val="superscript"/>
                          <w14:ligatures w14:val="standardContextual"/>
                        </w:rPr>
                        <w:t>3</w:t>
                      </w:r>
                      <w:r w:rsidRPr="009D29CA">
                        <w:rPr>
                          <w:rFonts w:ascii="Arial" w:eastAsiaTheme="minorHAnsi" w:hAnsi="Arial" w:cs="Arial"/>
                          <w:sz w:val="22"/>
                          <w:szCs w:val="22"/>
                        </w:rPr>
                        <w:t xml:space="preserve">)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A37F3ED" w14:textId="77777777" w:rsidR="00AB48C2" w:rsidRDefault="00AB48C2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79CE8967" w14:textId="77777777" w:rsidR="00AB48C2" w:rsidRDefault="00AB48C2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7EDA909E" w14:textId="77777777" w:rsidR="00AB48C2" w:rsidRDefault="00AB48C2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4C668D44" w14:textId="77777777" w:rsidR="00AB48C2" w:rsidRDefault="00AB48C2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462C3F8D" w14:textId="77777777" w:rsidR="00AB48C2" w:rsidRDefault="00AB48C2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4825E3C0" w14:textId="77777777" w:rsidR="00AB48C2" w:rsidRDefault="00AB48C2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1FF66A44" w14:textId="77777777" w:rsidR="00AB48C2" w:rsidRDefault="00AB48C2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75142C11" w14:textId="77777777" w:rsidR="00AB48C2" w:rsidRDefault="00AB48C2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62AB10B1" w14:textId="77777777" w:rsidR="00AB48C2" w:rsidRDefault="00AB48C2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06F2E1E5" w14:textId="77777777" w:rsidR="00AB48C2" w:rsidRDefault="00AB48C2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1BC79618" w14:textId="77777777" w:rsidR="00AB48C2" w:rsidRDefault="00AB48C2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716F72AA" w14:textId="77777777" w:rsidR="00AB48C2" w:rsidRDefault="00AB48C2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145EBF72" w14:textId="77777777" w:rsidR="00AB48C2" w:rsidRDefault="00AB48C2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5605D9BF" w14:textId="77777777" w:rsidR="00AB48C2" w:rsidRDefault="00AB48C2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63A0FBF9" w14:textId="77777777" w:rsidR="00AB48C2" w:rsidRDefault="00AB48C2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4A213DAA" w14:textId="77777777" w:rsidR="00AB48C2" w:rsidRDefault="00AB48C2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69197009" w14:textId="77777777" w:rsidR="00AB48C2" w:rsidRDefault="00AB48C2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6D007AF4" w14:textId="77777777" w:rsidR="00AB48C2" w:rsidRDefault="00AB48C2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4C8D4F63" w14:textId="77777777" w:rsidR="00AB48C2" w:rsidRDefault="00AB48C2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73A0C59F" w14:textId="77777777" w:rsidR="00FD661D" w:rsidRDefault="00FD661D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72294B99" w14:textId="77777777" w:rsidR="00AB48C2" w:rsidRDefault="00AB48C2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5C3FFA15" w14:textId="24234898" w:rsidR="00AB48C2" w:rsidRDefault="00FA2E26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8A4BDBE" wp14:editId="262036B4">
                <wp:simplePos x="0" y="0"/>
                <wp:positionH relativeFrom="margin">
                  <wp:posOffset>-266700</wp:posOffset>
                </wp:positionH>
                <wp:positionV relativeFrom="paragraph">
                  <wp:posOffset>1</wp:posOffset>
                </wp:positionV>
                <wp:extent cx="8601075" cy="6657340"/>
                <wp:effectExtent l="0" t="0" r="0" b="0"/>
                <wp:wrapSquare wrapText="bothSides"/>
                <wp:docPr id="200925263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01075" cy="665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583AEE4" w14:textId="77777777" w:rsidR="00FA2E26" w:rsidRPr="00FA2E26" w:rsidRDefault="00FA2E26" w:rsidP="00FD661D">
                            <w:pPr>
                              <w:autoSpaceDE w:val="0"/>
                              <w:autoSpaceDN w:val="0"/>
                              <w:adjustRightInd w:val="0"/>
                              <w:spacing w:after="240"/>
                              <w:contextualSpacing/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bscript"/>
                              </w:rPr>
                            </w:pPr>
                            <w:r w:rsidRPr="00FA2E26">
                              <w:rPr>
                                <w:rFonts w:ascii="Arial" w:eastAsiaTheme="minorHAnsi" w:hAnsi="Arial" w:cs="Arial"/>
                                <w:b/>
                                <w:bCs/>
                                <w:sz w:val="22"/>
                                <w:szCs w:val="22"/>
                                <w14:ligatures w14:val="standardContextual"/>
                              </w:rPr>
                              <w:t>Supplemental Table 5.</w:t>
                            </w:r>
                            <w:r w:rsidRPr="00FA2E26">
                              <w:rPr>
                                <w:rFonts w:ascii="Arial" w:eastAsiaTheme="minorHAnsi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</w:t>
                            </w:r>
                            <w:r w:rsidRPr="00FA2E2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Demographic baseline characteristics of included infants stratified by tertiles of exposure to PM</w:t>
                            </w:r>
                            <w:r w:rsidRPr="00FA2E26"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bscript"/>
                              </w:rPr>
                              <w:t>2.5</w:t>
                            </w:r>
                          </w:p>
                          <w:tbl>
                            <w:tblPr>
                              <w:tblStyle w:val="PlainTable2"/>
                              <w:tblW w:w="12711" w:type="dxa"/>
                              <w:tblInd w:w="-108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40"/>
                              <w:gridCol w:w="5587"/>
                              <w:gridCol w:w="2211"/>
                              <w:gridCol w:w="2444"/>
                              <w:gridCol w:w="2329"/>
                            </w:tblGrid>
                            <w:tr w:rsidR="00FA2E26" w:rsidRPr="00FA2E26" w14:paraId="0871B9D3" w14:textId="77777777" w:rsidTr="00120A1E">
                              <w:trPr>
                                <w:gridBefore w:val="1"/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7D93D38" w14:textId="77777777" w:rsidR="00FA2E26" w:rsidRPr="00FA2E26" w:rsidRDefault="00FA2E26" w:rsidP="00120A1E">
                                  <w:pPr>
                                    <w:spacing w:line="276" w:lineRule="auto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Characteristic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40E3F66" w14:textId="77777777" w:rsidR="00FA2E26" w:rsidRPr="00FA2E26" w:rsidRDefault="00FA2E26" w:rsidP="00120A1E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Tertile 1 </w:t>
                                  </w:r>
                                </w:p>
                                <w:p w14:paraId="31A2EC6B" w14:textId="77777777" w:rsidR="00FA2E26" w:rsidRPr="00FA2E26" w:rsidRDefault="00FA2E26" w:rsidP="00120A1E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vertAlign w:val="superscript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PM</w:t>
                                  </w: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.5</w:t>
                                  </w: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≤7.6 </w:t>
                                  </w:r>
                                  <w:proofErr w:type="spellStart"/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μg</w:t>
                                  </w:r>
                                  <w:proofErr w:type="spellEnd"/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/m</w:t>
                                  </w: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2549FD5" w14:textId="77777777" w:rsidR="00FA2E26" w:rsidRPr="00FA2E26" w:rsidRDefault="00FA2E26" w:rsidP="00120A1E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Tertile 2</w:t>
                                  </w:r>
                                </w:p>
                                <w:p w14:paraId="13849BDA" w14:textId="77777777" w:rsidR="00FA2E26" w:rsidRPr="00FA2E26" w:rsidRDefault="00FA2E26" w:rsidP="00120A1E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PM</w:t>
                                  </w: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.5</w:t>
                                  </w: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7.6 - 8.7μg/m</w:t>
                                  </w: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15BBC21" w14:textId="77777777" w:rsidR="00FA2E26" w:rsidRPr="00FA2E26" w:rsidRDefault="00FA2E26" w:rsidP="00120A1E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Tertile 3</w:t>
                                  </w:r>
                                </w:p>
                                <w:p w14:paraId="174D3833" w14:textId="77777777" w:rsidR="00FA2E26" w:rsidRPr="00FA2E26" w:rsidRDefault="00FA2E26" w:rsidP="00120A1E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vertAlign w:val="superscript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PM</w:t>
                                  </w: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.5</w:t>
                                  </w: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≥8.7 </w:t>
                                  </w:r>
                                  <w:proofErr w:type="spellStart"/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μg</w:t>
                                  </w:r>
                                  <w:proofErr w:type="spellEnd"/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/m</w:t>
                                  </w: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FA2E26" w:rsidRPr="00FA2E26" w14:paraId="19DEDEAD" w14:textId="77777777" w:rsidTr="00120A1E">
                              <w:trPr>
                                <w:gridBefore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vAlign w:val="center"/>
                                </w:tcPr>
                                <w:p w14:paraId="0DF27719" w14:textId="77777777" w:rsidR="00FA2E26" w:rsidRPr="00FA2E26" w:rsidRDefault="00FA2E26" w:rsidP="00120A1E">
                                  <w:pPr>
                                    <w:spacing w:line="276" w:lineRule="auto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Demographic features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vAlign w:val="center"/>
                                </w:tcPr>
                                <w:p w14:paraId="29CFAA56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n=113</w:t>
                                  </w: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1EC67E2F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n = 112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3FE39BDA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n = 112</w:t>
                                  </w:r>
                                </w:p>
                              </w:tc>
                            </w:tr>
                            <w:tr w:rsidR="00FA2E26" w:rsidRPr="00FA2E26" w14:paraId="0433FA21" w14:textId="77777777" w:rsidTr="00120A1E">
                              <w:trPr>
                                <w:gridBefore w:val="1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bottom w:val="nil"/>
                                  </w:tcBorders>
                                  <w:noWrap/>
                                </w:tcPr>
                                <w:p w14:paraId="16115C94" w14:textId="77777777" w:rsidR="00FA2E26" w:rsidRPr="00FA2E26" w:rsidRDefault="00FA2E26" w:rsidP="00120A1E">
                                  <w:pPr>
                                    <w:spacing w:line="276" w:lineRule="auto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ex (Male) — n (%)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bottom w:val="nil"/>
                                  </w:tcBorders>
                                  <w:noWrap/>
                                </w:tcPr>
                                <w:p w14:paraId="3319696A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63 (55.8)</w:t>
                                  </w: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bottom w:val="nil"/>
                                  </w:tcBorders>
                                </w:tcPr>
                                <w:p w14:paraId="70EDE491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56 (50.0)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bottom w:val="nil"/>
                                  </w:tcBorders>
                                </w:tcPr>
                                <w:p w14:paraId="71667F71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80 (71.4)</w:t>
                                  </w:r>
                                </w:p>
                              </w:tc>
                            </w:tr>
                            <w:tr w:rsidR="00FA2E26" w:rsidRPr="00FA2E26" w14:paraId="5E2746D3" w14:textId="77777777" w:rsidTr="00120A1E">
                              <w:trPr>
                                <w:gridBefore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590F8300" w14:textId="77777777" w:rsidR="00FA2E26" w:rsidRPr="00FA2E26" w:rsidRDefault="00FA2E26" w:rsidP="00120A1E">
                                  <w:pPr>
                                    <w:spacing w:line="276" w:lineRule="auto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Birth period &gt; 2014 — n (%)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43218DFC" w14:textId="77777777" w:rsidR="00FA2E26" w:rsidRPr="00FA2E26" w:rsidRDefault="00FA2E26" w:rsidP="00120A1E">
                                  <w:pPr>
                                    <w:pStyle w:val="NormalWeb"/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05 (92.9)</w:t>
                                  </w: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950E777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86 (76.8)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2FCCC827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6 (14.3)</w:t>
                                  </w:r>
                                </w:p>
                              </w:tc>
                            </w:tr>
                            <w:tr w:rsidR="00FA2E26" w:rsidRPr="00FA2E26" w14:paraId="36FCD8CF" w14:textId="77777777" w:rsidTr="00120A1E">
                              <w:trPr>
                                <w:gridBefore w:val="1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23D4F182" w14:textId="77777777" w:rsidR="00FA2E26" w:rsidRPr="00FA2E26" w:rsidRDefault="00FA2E26" w:rsidP="00120A1E">
                                  <w:pPr>
                                    <w:spacing w:line="276" w:lineRule="auto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Insurance — n (%)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3B41CE6F" w14:textId="77777777" w:rsidR="00FA2E26" w:rsidRPr="00FA2E26" w:rsidRDefault="00FA2E26" w:rsidP="00120A1E">
                                  <w:pPr>
                                    <w:pStyle w:val="NormalWeb"/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69959BB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241439DF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FA2E26" w:rsidRPr="00FA2E26" w14:paraId="0110F9F6" w14:textId="77777777" w:rsidTr="00120A1E">
                              <w:trPr>
                                <w:gridBefore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1D164AE7" w14:textId="77777777" w:rsidR="00FA2E26" w:rsidRPr="00FA2E26" w:rsidRDefault="00FA2E26" w:rsidP="00120A1E">
                                  <w:pPr>
                                    <w:spacing w:line="276" w:lineRule="auto"/>
                                    <w:ind w:left="72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Commercial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7B444141" w14:textId="77777777" w:rsidR="00FA2E26" w:rsidRPr="00FA2E26" w:rsidRDefault="00FA2E26" w:rsidP="00120A1E">
                                  <w:pPr>
                                    <w:pStyle w:val="NormalWeb"/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52 (46.0)</w:t>
                                  </w: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04884371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39 (34.8)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A8FFE05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38 (33.9)</w:t>
                                  </w:r>
                                </w:p>
                              </w:tc>
                            </w:tr>
                            <w:tr w:rsidR="00FA2E26" w:rsidRPr="00FA2E26" w14:paraId="57A9444A" w14:textId="77777777" w:rsidTr="00120A1E">
                              <w:trPr>
                                <w:gridBefore w:val="1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0351F477" w14:textId="77777777" w:rsidR="00FA2E26" w:rsidRPr="00FA2E26" w:rsidRDefault="00FA2E26" w:rsidP="00120A1E">
                                  <w:pPr>
                                    <w:spacing w:line="276" w:lineRule="auto"/>
                                    <w:ind w:left="72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Public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7A1C1F24" w14:textId="77777777" w:rsidR="00FA2E26" w:rsidRPr="00FA2E26" w:rsidRDefault="00FA2E26" w:rsidP="00120A1E">
                                  <w:pPr>
                                    <w:pStyle w:val="NormalWeb"/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61 (54.0)</w:t>
                                  </w: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23E3B056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73 (65.2)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0F08EF5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74 (66.1)</w:t>
                                  </w:r>
                                </w:p>
                              </w:tc>
                            </w:tr>
                            <w:tr w:rsidR="00FA2E26" w:rsidRPr="00FA2E26" w14:paraId="21484135" w14:textId="77777777" w:rsidTr="00120A1E">
                              <w:trPr>
                                <w:gridBefore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13ADAB52" w14:textId="77777777" w:rsidR="00FA2E26" w:rsidRPr="00FA2E26" w:rsidRDefault="00FA2E26" w:rsidP="00120A1E">
                                  <w:pPr>
                                    <w:spacing w:line="276" w:lineRule="auto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Race/Ethnicity — n (%)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08921380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702DD81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3F88D0E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FA2E26" w:rsidRPr="00FA2E26" w14:paraId="6A276FDD" w14:textId="77777777" w:rsidTr="00120A1E">
                              <w:trPr>
                                <w:gridBefore w:val="1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6BFA501D" w14:textId="77777777" w:rsidR="00FA2E26" w:rsidRPr="00FA2E26" w:rsidRDefault="00FA2E26" w:rsidP="00120A1E">
                                  <w:pPr>
                                    <w:spacing w:line="276" w:lineRule="auto"/>
                                    <w:ind w:left="72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Non-Hispanic Black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7CE05BC6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53 (46.9)</w:t>
                                  </w: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462DA2DB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60 (53.6)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5FCD8300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61 (54.5)</w:t>
                                  </w:r>
                                </w:p>
                              </w:tc>
                            </w:tr>
                            <w:tr w:rsidR="00FA2E26" w:rsidRPr="00FA2E26" w14:paraId="36ADEA44" w14:textId="77777777" w:rsidTr="00120A1E">
                              <w:trPr>
                                <w:gridBefore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05FB5B76" w14:textId="77777777" w:rsidR="00FA2E26" w:rsidRPr="00FA2E26" w:rsidRDefault="00FA2E26" w:rsidP="00120A1E">
                                  <w:pPr>
                                    <w:spacing w:line="276" w:lineRule="auto"/>
                                    <w:ind w:left="72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Non-Hispanic White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16F0801B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38 (33.6)</w:t>
                                  </w: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236F552A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21 (18.8)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0122FF6F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29 (25.9)</w:t>
                                  </w:r>
                                </w:p>
                              </w:tc>
                            </w:tr>
                            <w:tr w:rsidR="00FA2E26" w:rsidRPr="00FA2E26" w14:paraId="029511F8" w14:textId="77777777" w:rsidTr="00120A1E">
                              <w:trPr>
                                <w:gridBefore w:val="1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noWrap/>
                                </w:tcPr>
                                <w:p w14:paraId="4900FB3C" w14:textId="77777777" w:rsidR="00FA2E26" w:rsidRPr="00FA2E26" w:rsidRDefault="00FA2E26" w:rsidP="00120A1E">
                                  <w:pPr>
                                    <w:spacing w:line="276" w:lineRule="auto"/>
                                    <w:ind w:left="72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noWrap/>
                                </w:tcPr>
                                <w:p w14:paraId="45B30B82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22 (19.5)</w:t>
                                  </w: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00CD447C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31 (27.7)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5DC8FCBF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22 (19.6)</w:t>
                                  </w:r>
                                </w:p>
                              </w:tc>
                            </w:tr>
                            <w:tr w:rsidR="00FA2E26" w:rsidRPr="00FA2E26" w14:paraId="410E85C3" w14:textId="77777777" w:rsidTr="00120A1E">
                              <w:trPr>
                                <w:gridBefore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vAlign w:val="center"/>
                                </w:tcPr>
                                <w:p w14:paraId="2BDF0939" w14:textId="77777777" w:rsidR="00FA2E26" w:rsidRPr="00FA2E26" w:rsidRDefault="00FA2E26" w:rsidP="00120A1E">
                                  <w:pPr>
                                    <w:spacing w:line="276" w:lineRule="auto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Clinical features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vAlign w:val="center"/>
                                </w:tcPr>
                                <w:p w14:paraId="2671970B" w14:textId="77777777" w:rsidR="00FA2E26" w:rsidRPr="00FA2E26" w:rsidRDefault="00FA2E26" w:rsidP="00120A1E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EBC487A" w14:textId="77777777" w:rsidR="00FA2E26" w:rsidRPr="00FA2E26" w:rsidRDefault="00FA2E26" w:rsidP="00120A1E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48355519" w14:textId="77777777" w:rsidR="00FA2E26" w:rsidRPr="00FA2E26" w:rsidRDefault="00FA2E26" w:rsidP="00120A1E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FA2E26" w:rsidRPr="00FA2E26" w14:paraId="32D16FB5" w14:textId="77777777" w:rsidTr="00120A1E">
                              <w:trPr>
                                <w:gridBefore w:val="1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bottom w:val="nil"/>
                                  </w:tcBorders>
                                  <w:noWrap/>
                                </w:tcPr>
                                <w:p w14:paraId="652E4FF9" w14:textId="77777777" w:rsidR="00FA2E26" w:rsidRPr="00FA2E26" w:rsidRDefault="00FA2E26" w:rsidP="00120A1E">
                                  <w:pPr>
                                    <w:spacing w:line="276" w:lineRule="auto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sthma at age 5 — n (%)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bottom w:val="nil"/>
                                  </w:tcBorders>
                                  <w:noWrap/>
                                </w:tcPr>
                                <w:p w14:paraId="3CBEDDE5" w14:textId="77777777" w:rsidR="00FA2E26" w:rsidRPr="00FA2E26" w:rsidRDefault="00FA2E26" w:rsidP="00120A1E">
                                  <w:pPr>
                                    <w:pStyle w:val="NormalWeb"/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45 (39.8)</w:t>
                                  </w: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bottom w:val="nil"/>
                                  </w:tcBorders>
                                </w:tcPr>
                                <w:p w14:paraId="01537D40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58 (51.8)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bottom w:val="nil"/>
                                  </w:tcBorders>
                                </w:tcPr>
                                <w:p w14:paraId="7AF8B8AB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66 (58.9)</w:t>
                                  </w:r>
                                </w:p>
                              </w:tc>
                            </w:tr>
                            <w:tr w:rsidR="00FA2E26" w:rsidRPr="00FA2E26" w14:paraId="0FE0CE6F" w14:textId="77777777" w:rsidTr="00120A1E">
                              <w:trPr>
                                <w:gridBefore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27B7543D" w14:textId="77777777" w:rsidR="00FA2E26" w:rsidRPr="00FA2E26" w:rsidRDefault="00FA2E26" w:rsidP="00120A1E">
                                  <w:pPr>
                                    <w:spacing w:line="276" w:lineRule="auto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Gestational Age — Weeks, Mean (SD)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3F2767B3" w14:textId="77777777" w:rsidR="00FA2E26" w:rsidRPr="00FA2E26" w:rsidRDefault="00FA2E26" w:rsidP="00120A1E">
                                  <w:pPr>
                                    <w:pStyle w:val="NormalWeb"/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27 (2.4)</w:t>
                                  </w: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5C21910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27 (2.0)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2486F40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26 (2.5)</w:t>
                                  </w:r>
                                </w:p>
                              </w:tc>
                            </w:tr>
                            <w:tr w:rsidR="00FA2E26" w:rsidRPr="00FA2E26" w14:paraId="463A3321" w14:textId="77777777" w:rsidTr="00120A1E">
                              <w:trPr>
                                <w:gridBefore w:val="1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3E5C262E" w14:textId="77777777" w:rsidR="00FA2E26" w:rsidRPr="00FA2E26" w:rsidRDefault="00FA2E26" w:rsidP="00120A1E">
                                  <w:pPr>
                                    <w:spacing w:line="276" w:lineRule="auto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Extremely preterm — n (%)¶ 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703192D7" w14:textId="77777777" w:rsidR="00FA2E26" w:rsidRPr="00FA2E26" w:rsidRDefault="00FA2E26" w:rsidP="00120A1E">
                                  <w:pPr>
                                    <w:pStyle w:val="NormalWeb"/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72 (63.7)</w:t>
                                  </w: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38DB4408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81 (72.3)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4ECDBF8C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74 (66.1)</w:t>
                                  </w:r>
                                </w:p>
                              </w:tc>
                            </w:tr>
                            <w:tr w:rsidR="00FA2E26" w:rsidRPr="00FA2E26" w14:paraId="3075086E" w14:textId="77777777" w:rsidTr="00120A1E">
                              <w:trPr>
                                <w:gridBefore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41C84797" w14:textId="77777777" w:rsidR="00FA2E26" w:rsidRPr="00FA2E26" w:rsidRDefault="00FA2E26" w:rsidP="00120A1E">
                                  <w:pPr>
                                    <w:spacing w:line="276" w:lineRule="auto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Birth weight — Grams, Mean (SD)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3B6F3416" w14:textId="77777777" w:rsidR="00FA2E26" w:rsidRPr="00FA2E26" w:rsidRDefault="00FA2E26" w:rsidP="00120A1E">
                                  <w:pPr>
                                    <w:pStyle w:val="NormalWeb"/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863.5 (310.6)</w:t>
                                  </w: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342E0DBB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816 (273.9)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5D17B53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876 (332.8)</w:t>
                                  </w:r>
                                </w:p>
                              </w:tc>
                            </w:tr>
                            <w:tr w:rsidR="00FA2E26" w:rsidRPr="00FA2E26" w14:paraId="1D6ED6F5" w14:textId="77777777" w:rsidTr="00120A1E">
                              <w:trPr>
                                <w:gridBefore w:val="1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14D11F4F" w14:textId="77777777" w:rsidR="00FA2E26" w:rsidRPr="00FA2E26" w:rsidRDefault="00FA2E26" w:rsidP="00120A1E">
                                  <w:pPr>
                                    <w:spacing w:line="276" w:lineRule="auto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ELBW</w:t>
                                  </w: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+</w:t>
                                  </w: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— n (%)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35AAC7C8" w14:textId="77777777" w:rsidR="00FA2E26" w:rsidRPr="00FA2E26" w:rsidRDefault="00FA2E26" w:rsidP="00120A1E">
                                  <w:pPr>
                                    <w:pStyle w:val="NormalWeb"/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81 (71.7)</w:t>
                                  </w: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3BF1254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88(78.6)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042F1615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80 (71.4)</w:t>
                                  </w:r>
                                </w:p>
                              </w:tc>
                            </w:tr>
                            <w:tr w:rsidR="00FA2E26" w:rsidRPr="00FA2E26" w14:paraId="018426EF" w14:textId="77777777" w:rsidTr="00120A1E">
                              <w:trPr>
                                <w:gridBefore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403938BD" w14:textId="77777777" w:rsidR="00FA2E26" w:rsidRPr="00FA2E26" w:rsidRDefault="00FA2E26" w:rsidP="00120A1E">
                                  <w:pPr>
                                    <w:spacing w:line="276" w:lineRule="auto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BPD Grade — n (%)</w:t>
                                  </w: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6E428C4A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0A0CE6BA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2BFC1A27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FA2E26" w:rsidRPr="00FA2E26" w14:paraId="3A283D7B" w14:textId="77777777" w:rsidTr="00120A1E">
                              <w:trPr>
                                <w:gridBefore w:val="1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45D64D5B" w14:textId="77777777" w:rsidR="00FA2E26" w:rsidRPr="00FA2E26" w:rsidRDefault="00FA2E26" w:rsidP="00120A1E">
                                  <w:pPr>
                                    <w:spacing w:line="276" w:lineRule="auto"/>
                                    <w:ind w:left="72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Grade 1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49626E2E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33 (29.2)</w:t>
                                  </w: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029C302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38 (33.9)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3D2B1DEF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49 (43.8)</w:t>
                                  </w:r>
                                </w:p>
                              </w:tc>
                            </w:tr>
                            <w:tr w:rsidR="00FA2E26" w:rsidRPr="00FA2E26" w14:paraId="0E67BE01" w14:textId="77777777" w:rsidTr="00120A1E">
                              <w:trPr>
                                <w:gridBefore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34CB617D" w14:textId="77777777" w:rsidR="00FA2E26" w:rsidRPr="00FA2E26" w:rsidRDefault="00FA2E26" w:rsidP="00120A1E">
                                  <w:pPr>
                                    <w:spacing w:line="276" w:lineRule="auto"/>
                                    <w:ind w:left="72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Grade 2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7967CF06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48 (42.5)</w:t>
                                  </w: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E7E187C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43 (38.4)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67E17E6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42 (37.5)</w:t>
                                  </w:r>
                                </w:p>
                              </w:tc>
                            </w:tr>
                            <w:tr w:rsidR="00FA2E26" w:rsidRPr="00FA2E26" w14:paraId="1D763C9A" w14:textId="77777777" w:rsidTr="00120A1E">
                              <w:trPr>
                                <w:gridBefore w:val="1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3CF0F1F9" w14:textId="77777777" w:rsidR="00FA2E26" w:rsidRPr="00FA2E26" w:rsidRDefault="00FA2E26" w:rsidP="00120A1E">
                                  <w:pPr>
                                    <w:spacing w:line="276" w:lineRule="auto"/>
                                    <w:ind w:left="72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Grade 3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027FAD7C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32 (28.3)</w:t>
                                  </w: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72F2138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31 (27.7)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61A63DF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21 (18.8)</w:t>
                                  </w:r>
                                </w:p>
                              </w:tc>
                            </w:tr>
                            <w:tr w:rsidR="00FA2E26" w:rsidRPr="00FA2E26" w14:paraId="53F5D2B4" w14:textId="77777777" w:rsidTr="00120A1E">
                              <w:trPr>
                                <w:gridBefore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5BFFAA93" w14:textId="77777777" w:rsidR="00FA2E26" w:rsidRPr="00FA2E26" w:rsidRDefault="00FA2E26" w:rsidP="00120A1E">
                                  <w:pPr>
                                    <w:spacing w:line="276" w:lineRule="auto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Readmission in year after NICU discharge — n (%)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7A3F9FF1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54 (47.8)</w:t>
                                  </w: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5E7D8E2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52 (46.4)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5A784B83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58 (51.8)</w:t>
                                  </w:r>
                                </w:p>
                              </w:tc>
                            </w:tr>
                            <w:tr w:rsidR="00FA2E26" w:rsidRPr="00FA2E26" w14:paraId="52F3029A" w14:textId="77777777" w:rsidTr="00120A1E">
                              <w:trPr>
                                <w:gridBefore w:val="1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18A135BC" w14:textId="77777777" w:rsidR="00FA2E26" w:rsidRPr="00FA2E26" w:rsidRDefault="00FA2E26" w:rsidP="00120A1E">
                                  <w:pPr>
                                    <w:spacing w:line="276" w:lineRule="auto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Discharge age — Days, Mean (SD)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7B9727D0" w14:textId="77777777" w:rsidR="00FA2E26" w:rsidRPr="00FA2E26" w:rsidRDefault="00FA2E26" w:rsidP="00120A1E">
                                  <w:pPr>
                                    <w:pStyle w:val="NormalWeb"/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78 (94.5)</w:t>
                                  </w: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0DF5171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50 (93.0)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4244580F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38 (74.6)</w:t>
                                  </w:r>
                                </w:p>
                              </w:tc>
                            </w:tr>
                            <w:tr w:rsidR="00FA2E26" w:rsidRPr="00FA2E26" w14:paraId="451614DA" w14:textId="77777777" w:rsidTr="00120A1E">
                              <w:trPr>
                                <w:gridBefore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4FB7AEE7" w14:textId="77777777" w:rsidR="00FA2E26" w:rsidRPr="00FA2E26" w:rsidRDefault="00FA2E26" w:rsidP="00120A1E">
                                  <w:pPr>
                                    <w:spacing w:line="276" w:lineRule="auto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Medications at NICU Discharge — n (%)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54BDAF68" w14:textId="77777777" w:rsidR="00FA2E26" w:rsidRPr="00FA2E26" w:rsidRDefault="00FA2E26" w:rsidP="00120A1E">
                                  <w:pPr>
                                    <w:pStyle w:val="NormalWeb"/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0BFEFA4F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4FD54DCA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FA2E26" w:rsidRPr="00FA2E26" w14:paraId="425E7AFC" w14:textId="77777777" w:rsidTr="00120A1E">
                              <w:trPr>
                                <w:gridBefore w:val="1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7B2ABA32" w14:textId="77777777" w:rsidR="00FA2E26" w:rsidRPr="00FA2E26" w:rsidRDefault="00FA2E26" w:rsidP="00120A1E">
                                  <w:pPr>
                                    <w:pStyle w:val="NormalWeb"/>
                                    <w:spacing w:line="276" w:lineRule="auto"/>
                                    <w:ind w:left="72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lbuterol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3136098D" w14:textId="77777777" w:rsidR="00FA2E26" w:rsidRPr="00FA2E26" w:rsidRDefault="00FA2E26" w:rsidP="00120A1E">
                                  <w:pPr>
                                    <w:pStyle w:val="NormalWeb"/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26 (23.0)</w:t>
                                  </w: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01192398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6 (14.3)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3C7728A1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6 (14.3)</w:t>
                                  </w:r>
                                </w:p>
                              </w:tc>
                            </w:tr>
                            <w:tr w:rsidR="00FA2E26" w:rsidRPr="00FA2E26" w14:paraId="5EA3678B" w14:textId="77777777" w:rsidTr="00120A1E">
                              <w:trPr>
                                <w:gridBefore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3DA0FA53" w14:textId="77777777" w:rsidR="00FA2E26" w:rsidRPr="00FA2E26" w:rsidRDefault="00FA2E26" w:rsidP="00120A1E">
                                  <w:pPr>
                                    <w:pStyle w:val="NormalWeb"/>
                                    <w:spacing w:line="276" w:lineRule="auto"/>
                                    <w:ind w:left="72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lbuterol/Inhaled Corticosteroid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63B027C1" w14:textId="77777777" w:rsidR="00FA2E26" w:rsidRPr="00FA2E26" w:rsidRDefault="00FA2E26" w:rsidP="00120A1E">
                                  <w:pPr>
                                    <w:pStyle w:val="NormalWeb"/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9 (8.0)</w:t>
                                  </w: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7F1FCA3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0 (8.9)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975FE24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8 (7.1)</w:t>
                                  </w:r>
                                </w:p>
                              </w:tc>
                            </w:tr>
                            <w:tr w:rsidR="00FA2E26" w:rsidRPr="00FA2E26" w14:paraId="367E2350" w14:textId="77777777" w:rsidTr="00120A1E">
                              <w:trPr>
                                <w:gridBefore w:val="1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3DC82FBD" w14:textId="77777777" w:rsidR="00FA2E26" w:rsidRPr="00FA2E26" w:rsidRDefault="00FA2E26" w:rsidP="00120A1E">
                                  <w:pPr>
                                    <w:spacing w:line="276" w:lineRule="auto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Discharge respiratory support — n (%)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43DC433F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40C9CB4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22E496E9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FA2E26" w:rsidRPr="00FA2E26" w14:paraId="0F2DD8BA" w14:textId="77777777" w:rsidTr="00120A1E">
                              <w:trPr>
                                <w:gridBefore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201D9685" w14:textId="77777777" w:rsidR="00FA2E26" w:rsidRPr="00FA2E26" w:rsidRDefault="00FA2E26" w:rsidP="00120A1E">
                                  <w:pPr>
                                    <w:spacing w:line="276" w:lineRule="auto"/>
                                    <w:ind w:left="72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No support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2A2439B8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84 (74.3)</w:t>
                                  </w: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4AC713AC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80 (71.4)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524A806E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87 (77.7)</w:t>
                                  </w:r>
                                </w:p>
                              </w:tc>
                            </w:tr>
                            <w:tr w:rsidR="00FA2E26" w:rsidRPr="00FA2E26" w14:paraId="79B7A123" w14:textId="77777777" w:rsidTr="00120A1E">
                              <w:trPr>
                                <w:gridBefore w:val="1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587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6CE00619" w14:textId="77777777" w:rsidR="00FA2E26" w:rsidRPr="00FA2E26" w:rsidRDefault="00FA2E26" w:rsidP="00120A1E">
                                  <w:pPr>
                                    <w:spacing w:line="276" w:lineRule="auto"/>
                                    <w:ind w:left="72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upplemental Oxygen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6956E591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7 (6.2)</w:t>
                                  </w: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45B1C883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5 (13.4)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50662574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8 (16.1)</w:t>
                                  </w:r>
                                </w:p>
                              </w:tc>
                            </w:tr>
                            <w:tr w:rsidR="00FA2E26" w:rsidRPr="00FA2E26" w14:paraId="0DEC2229" w14:textId="77777777" w:rsidTr="00120A1E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726" w:type="dxa"/>
                                  <w:gridSpan w:val="2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noWrap/>
                                </w:tcPr>
                                <w:p w14:paraId="14ADBF4B" w14:textId="77777777" w:rsidR="00FA2E26" w:rsidRPr="00FA2E26" w:rsidRDefault="00FA2E26" w:rsidP="00120A1E">
                                  <w:pPr>
                                    <w:spacing w:line="276" w:lineRule="auto"/>
                                    <w:ind w:left="72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Tracheostomy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noWrap/>
                                </w:tcPr>
                                <w:p w14:paraId="68905239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22 (19.5)</w:t>
                                  </w:r>
                                </w:p>
                              </w:tc>
                              <w:tc>
                                <w:tcPr>
                                  <w:tcW w:w="2444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03AF3478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7 (15.2)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737C9850" w14:textId="77777777" w:rsidR="00FA2E26" w:rsidRPr="00FA2E26" w:rsidRDefault="00FA2E26" w:rsidP="00120A1E">
                                  <w:pPr>
                                    <w:spacing w:line="27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7 (6.2)</w:t>
                                  </w:r>
                                </w:p>
                              </w:tc>
                            </w:tr>
                            <w:tr w:rsidR="00FA2E26" w:rsidRPr="00FA2E26" w14:paraId="17E3A01F" w14:textId="77777777" w:rsidTr="00120A1E">
                              <w:trPr>
                                <w:gridBefore w:val="1"/>
                                <w:wBefore w:w="140" w:type="dxa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571" w:type="dxa"/>
                                  <w:gridSpan w:val="4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noWrap/>
                                </w:tcPr>
                                <w:p w14:paraId="36E7445B" w14:textId="77777777" w:rsidR="00FA2E26" w:rsidRPr="00FA2E26" w:rsidRDefault="00FA2E26" w:rsidP="00120A1E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  <w:t xml:space="preserve">Abbreviations: </w:t>
                                  </w:r>
                                  <w:r w:rsidRPr="00FA2E26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iCs/>
                                      <w:sz w:val="18"/>
                                      <w:szCs w:val="18"/>
                                    </w:rPr>
                                    <w:t>ELBW, Extremely Low Birth Weight &lt;1000 grams; BPD, bronchopulmonary dysplasia; NICU, neonatal intensive care unit</w:t>
                                  </w:r>
                                </w:p>
                                <w:p w14:paraId="61361925" w14:textId="77777777" w:rsidR="00FA2E26" w:rsidRPr="00FA2E26" w:rsidRDefault="00FA2E26" w:rsidP="00120A1E">
                                  <w:pP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  <w:t>¶ Extremely Preterm correspond to infants born before 28 weeks of gestation.</w:t>
                                  </w:r>
                                </w:p>
                                <w:p w14:paraId="736F8238" w14:textId="77777777" w:rsidR="00FA2E26" w:rsidRPr="00FA2E26" w:rsidRDefault="00FA2E26" w:rsidP="00120A1E">
                                  <w:pPr>
                                    <w:spacing w:line="276" w:lineRule="auto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FA2E26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#</w:t>
                                  </w:r>
                                  <w:r w:rsidRPr="00FA2E26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  <w:t>BPD grade criteria defined by the 2019 Neonatal Research Network. Grade 1 = nasal cannula at a flow of ≤2 L/min; Grade 2 = nasal cannula at a flow of &gt;2 L/min or noninvasive positive airway pressure; and Grade 3 = to infants requiring invasive mechanical ventilation.</w:t>
                                  </w:r>
                                </w:p>
                              </w:tc>
                            </w:tr>
                          </w:tbl>
                          <w:p w14:paraId="12828FD2" w14:textId="77777777" w:rsidR="00FA2E26" w:rsidRPr="002143A1" w:rsidRDefault="00FA2E2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A4BDBE" id="_x0000_s1030" type="#_x0000_t202" style="position:absolute;left:0;text-align:left;margin-left:-21pt;margin-top:0;width:677.25pt;height:524.2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" filled="f" stroked="f" strokeweight=".5pt">
                <v:textbox>
                  <w:txbxContent>
                    <w:p w14:paraId="3583AEE4" w14:textId="77777777" w:rsidR="00FA2E26" w:rsidRPr="00FA2E26" w:rsidRDefault="00FA2E26" w:rsidP="00FD661D">
                      <w:pPr>
                        <w:autoSpaceDE w:val="0"/>
                        <w:autoSpaceDN w:val="0"/>
                        <w:adjustRightInd w:val="0"/>
                        <w:spacing w:after="240"/>
                        <w:contextualSpacing/>
                        <w:rPr>
                          <w:rFonts w:ascii="Arial" w:hAnsi="Arial" w:cs="Arial"/>
                          <w:sz w:val="22"/>
                          <w:szCs w:val="22"/>
                          <w:vertAlign w:val="subscript"/>
                        </w:rPr>
                      </w:pPr>
                      <w:r w:rsidRPr="00FA2E26">
                        <w:rPr>
                          <w:rFonts w:ascii="Arial" w:eastAsiaTheme="minorHAnsi" w:hAnsi="Arial" w:cs="Arial"/>
                          <w:b/>
                          <w:bCs/>
                          <w:sz w:val="22"/>
                          <w:szCs w:val="22"/>
                          <w14:ligatures w14:val="standardContextual"/>
                        </w:rPr>
                        <w:t>Supplemental Table 5.</w:t>
                      </w:r>
                      <w:r w:rsidRPr="00FA2E26">
                        <w:rPr>
                          <w:rFonts w:ascii="Arial" w:eastAsiaTheme="minorHAnsi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 </w:t>
                      </w:r>
                      <w:r w:rsidRPr="00FA2E26">
                        <w:rPr>
                          <w:rFonts w:ascii="Arial" w:hAnsi="Arial" w:cs="Arial"/>
                          <w:sz w:val="22"/>
                          <w:szCs w:val="22"/>
                        </w:rPr>
                        <w:t>Demographic baseline characteristics of included infants stratified by tertiles of exposure to PM</w:t>
                      </w:r>
                      <w:r w:rsidRPr="00FA2E26">
                        <w:rPr>
                          <w:rFonts w:ascii="Arial" w:hAnsi="Arial" w:cs="Arial"/>
                          <w:sz w:val="22"/>
                          <w:szCs w:val="22"/>
                          <w:vertAlign w:val="subscript"/>
                        </w:rPr>
                        <w:t>2.5</w:t>
                      </w:r>
                    </w:p>
                    <w:tbl>
                      <w:tblPr>
                        <w:tblStyle w:val="PlainTable2"/>
                        <w:tblW w:w="12711" w:type="dxa"/>
                        <w:tblInd w:w="-108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40"/>
                        <w:gridCol w:w="5587"/>
                        <w:gridCol w:w="2211"/>
                        <w:gridCol w:w="2444"/>
                        <w:gridCol w:w="2329"/>
                      </w:tblGrid>
                      <w:tr w:rsidR="00FA2E26" w:rsidRPr="00FA2E26" w14:paraId="0871B9D3" w14:textId="77777777" w:rsidTr="00120A1E">
                        <w:trPr>
                          <w:gridBefore w:val="1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17D93D38" w14:textId="77777777" w:rsidR="00FA2E26" w:rsidRPr="00FA2E26" w:rsidRDefault="00FA2E26" w:rsidP="00120A1E">
                            <w:pPr>
                              <w:spacing w:line="276" w:lineRule="auto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haracteristic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040E3F66" w14:textId="77777777" w:rsidR="00FA2E26" w:rsidRPr="00FA2E26" w:rsidRDefault="00FA2E26" w:rsidP="00120A1E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Tertile 1 </w:t>
                            </w:r>
                          </w:p>
                          <w:p w14:paraId="31A2EC6B" w14:textId="77777777" w:rsidR="00FA2E26" w:rsidRPr="00FA2E26" w:rsidRDefault="00FA2E26" w:rsidP="00120A1E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M</w:t>
                            </w: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bscript"/>
                              </w:rPr>
                              <w:t>2.5</w:t>
                            </w: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≤7.6 </w:t>
                            </w:r>
                            <w:proofErr w:type="spellStart"/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μg</w:t>
                            </w:r>
                            <w:proofErr w:type="spellEnd"/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/m</w:t>
                            </w: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2549FD5" w14:textId="77777777" w:rsidR="00FA2E26" w:rsidRPr="00FA2E26" w:rsidRDefault="00FA2E26" w:rsidP="00120A1E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ertile 2</w:t>
                            </w:r>
                          </w:p>
                          <w:p w14:paraId="13849BDA" w14:textId="77777777" w:rsidR="00FA2E26" w:rsidRPr="00FA2E26" w:rsidRDefault="00FA2E26" w:rsidP="00120A1E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M</w:t>
                            </w: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bscript"/>
                              </w:rPr>
                              <w:t>2.5</w:t>
                            </w: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7.6 - 8.7μg/m</w:t>
                            </w: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615BBC21" w14:textId="77777777" w:rsidR="00FA2E26" w:rsidRPr="00FA2E26" w:rsidRDefault="00FA2E26" w:rsidP="00120A1E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ertile 3</w:t>
                            </w:r>
                          </w:p>
                          <w:p w14:paraId="174D3833" w14:textId="77777777" w:rsidR="00FA2E26" w:rsidRPr="00FA2E26" w:rsidRDefault="00FA2E26" w:rsidP="00120A1E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M</w:t>
                            </w: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bscript"/>
                              </w:rPr>
                              <w:t>2.5</w:t>
                            </w: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≥8.7 </w:t>
                            </w:r>
                            <w:proofErr w:type="spellStart"/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μg</w:t>
                            </w:r>
                            <w:proofErr w:type="spellEnd"/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/m</w:t>
                            </w: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</w:p>
                        </w:tc>
                      </w:tr>
                      <w:tr w:rsidR="00FA2E26" w:rsidRPr="00FA2E26" w14:paraId="19DEDEAD" w14:textId="77777777" w:rsidTr="00120A1E">
                        <w:trPr>
                          <w:gridBefore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single" w:sz="4" w:space="0" w:color="auto"/>
                            </w:tcBorders>
                            <w:noWrap/>
                            <w:vAlign w:val="center"/>
                          </w:tcPr>
                          <w:p w14:paraId="0DF27719" w14:textId="77777777" w:rsidR="00FA2E26" w:rsidRPr="00FA2E26" w:rsidRDefault="00FA2E26" w:rsidP="00120A1E">
                            <w:pPr>
                              <w:spacing w:line="276" w:lineRule="auto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emographic features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single" w:sz="4" w:space="0" w:color="auto"/>
                            </w:tcBorders>
                            <w:noWrap/>
                            <w:vAlign w:val="center"/>
                          </w:tcPr>
                          <w:p w14:paraId="29CFAA56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113</w:t>
                            </w: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1EC67E2F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 = 112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3FE39BDA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 = 112</w:t>
                            </w:r>
                          </w:p>
                        </w:tc>
                      </w:tr>
                      <w:tr w:rsidR="00FA2E26" w:rsidRPr="00FA2E26" w14:paraId="0433FA21" w14:textId="77777777" w:rsidTr="00120A1E">
                        <w:trPr>
                          <w:gridBefore w:val="1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bottom w:val="nil"/>
                            </w:tcBorders>
                            <w:noWrap/>
                          </w:tcPr>
                          <w:p w14:paraId="16115C94" w14:textId="77777777" w:rsidR="00FA2E26" w:rsidRPr="00FA2E26" w:rsidRDefault="00FA2E26" w:rsidP="00120A1E">
                            <w:pPr>
                              <w:spacing w:line="276" w:lineRule="auto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ex (Male) — n (%)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bottom w:val="nil"/>
                            </w:tcBorders>
                            <w:noWrap/>
                          </w:tcPr>
                          <w:p w14:paraId="3319696A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63 (55.8)</w:t>
                            </w:r>
                          </w:p>
                        </w:tc>
                        <w:tc>
                          <w:tcPr>
                            <w:tcW w:w="2444" w:type="dxa"/>
                            <w:tcBorders>
                              <w:bottom w:val="nil"/>
                            </w:tcBorders>
                          </w:tcPr>
                          <w:p w14:paraId="70EDE491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56 (50.0)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bottom w:val="nil"/>
                            </w:tcBorders>
                          </w:tcPr>
                          <w:p w14:paraId="71667F71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0 (71.4)</w:t>
                            </w:r>
                          </w:p>
                        </w:tc>
                      </w:tr>
                      <w:tr w:rsidR="00FA2E26" w:rsidRPr="00FA2E26" w14:paraId="5E2746D3" w14:textId="77777777" w:rsidTr="00120A1E">
                        <w:trPr>
                          <w:gridBefore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590F8300" w14:textId="77777777" w:rsidR="00FA2E26" w:rsidRPr="00FA2E26" w:rsidRDefault="00FA2E26" w:rsidP="00120A1E">
                            <w:pPr>
                              <w:spacing w:line="276" w:lineRule="auto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Birth period &gt; 2014 — n (%)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43218DFC" w14:textId="77777777" w:rsidR="00FA2E26" w:rsidRPr="00FA2E26" w:rsidRDefault="00FA2E26" w:rsidP="00120A1E">
                            <w:pPr>
                              <w:pStyle w:val="NormalWeb"/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05 (92.9)</w:t>
                            </w: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950E777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6 (76.8)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2FCCC827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6 (14.3)</w:t>
                            </w:r>
                          </w:p>
                        </w:tc>
                      </w:tr>
                      <w:tr w:rsidR="00FA2E26" w:rsidRPr="00FA2E26" w14:paraId="36FCD8CF" w14:textId="77777777" w:rsidTr="00120A1E">
                        <w:trPr>
                          <w:gridBefore w:val="1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23D4F182" w14:textId="77777777" w:rsidR="00FA2E26" w:rsidRPr="00FA2E26" w:rsidRDefault="00FA2E26" w:rsidP="00120A1E">
                            <w:pPr>
                              <w:spacing w:line="276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surance — n (%)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3B41CE6F" w14:textId="77777777" w:rsidR="00FA2E26" w:rsidRPr="00FA2E26" w:rsidRDefault="00FA2E26" w:rsidP="00120A1E">
                            <w:pPr>
                              <w:pStyle w:val="NormalWeb"/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669959BB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241439DF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FA2E26" w:rsidRPr="00FA2E26" w14:paraId="0110F9F6" w14:textId="77777777" w:rsidTr="00120A1E">
                        <w:trPr>
                          <w:gridBefore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1D164AE7" w14:textId="77777777" w:rsidR="00FA2E26" w:rsidRPr="00FA2E26" w:rsidRDefault="00FA2E26" w:rsidP="00120A1E">
                            <w:pPr>
                              <w:spacing w:line="276" w:lineRule="auto"/>
                              <w:ind w:left="72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mmercial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7B444141" w14:textId="77777777" w:rsidR="00FA2E26" w:rsidRPr="00FA2E26" w:rsidRDefault="00FA2E26" w:rsidP="00120A1E">
                            <w:pPr>
                              <w:pStyle w:val="NormalWeb"/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52 (46.0)</w:t>
                            </w: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04884371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39 (34.8)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A8FFE05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38 (33.9)</w:t>
                            </w:r>
                          </w:p>
                        </w:tc>
                      </w:tr>
                      <w:tr w:rsidR="00FA2E26" w:rsidRPr="00FA2E26" w14:paraId="57A9444A" w14:textId="77777777" w:rsidTr="00120A1E">
                        <w:trPr>
                          <w:gridBefore w:val="1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0351F477" w14:textId="77777777" w:rsidR="00FA2E26" w:rsidRPr="00FA2E26" w:rsidRDefault="00FA2E26" w:rsidP="00120A1E">
                            <w:pPr>
                              <w:spacing w:line="276" w:lineRule="auto"/>
                              <w:ind w:left="72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ublic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7A1C1F24" w14:textId="77777777" w:rsidR="00FA2E26" w:rsidRPr="00FA2E26" w:rsidRDefault="00FA2E26" w:rsidP="00120A1E">
                            <w:pPr>
                              <w:pStyle w:val="NormalWeb"/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61 (54.0)</w:t>
                            </w: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23E3B056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3 (65.2)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0F08EF5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4 (66.1)</w:t>
                            </w:r>
                          </w:p>
                        </w:tc>
                      </w:tr>
                      <w:tr w:rsidR="00FA2E26" w:rsidRPr="00FA2E26" w14:paraId="21484135" w14:textId="77777777" w:rsidTr="00120A1E">
                        <w:trPr>
                          <w:gridBefore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13ADAB52" w14:textId="77777777" w:rsidR="00FA2E26" w:rsidRPr="00FA2E26" w:rsidRDefault="00FA2E26" w:rsidP="00120A1E">
                            <w:pPr>
                              <w:spacing w:line="276" w:lineRule="auto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ace/Ethnicity — n (%)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08921380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6702DD81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3F88D0E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FA2E26" w:rsidRPr="00FA2E26" w14:paraId="6A276FDD" w14:textId="77777777" w:rsidTr="00120A1E">
                        <w:trPr>
                          <w:gridBefore w:val="1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6BFA501D" w14:textId="77777777" w:rsidR="00FA2E26" w:rsidRPr="00FA2E26" w:rsidRDefault="00FA2E26" w:rsidP="00120A1E">
                            <w:pPr>
                              <w:spacing w:line="276" w:lineRule="auto"/>
                              <w:ind w:left="720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on-Hispanic Black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7CE05BC6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53 (46.9)</w:t>
                            </w: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462DA2DB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60 (53.6)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5FCD8300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61 (54.5)</w:t>
                            </w:r>
                          </w:p>
                        </w:tc>
                      </w:tr>
                      <w:tr w:rsidR="00FA2E26" w:rsidRPr="00FA2E26" w14:paraId="36ADEA44" w14:textId="77777777" w:rsidTr="00120A1E">
                        <w:trPr>
                          <w:gridBefore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05FB5B76" w14:textId="77777777" w:rsidR="00FA2E26" w:rsidRPr="00FA2E26" w:rsidRDefault="00FA2E26" w:rsidP="00120A1E">
                            <w:pPr>
                              <w:spacing w:line="276" w:lineRule="auto"/>
                              <w:ind w:left="720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on-Hispanic White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16F0801B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38 (33.6)</w:t>
                            </w: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236F552A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1 (18.8)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0122FF6F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9 (25.9)</w:t>
                            </w:r>
                          </w:p>
                        </w:tc>
                      </w:tr>
                      <w:tr w:rsidR="00FA2E26" w:rsidRPr="00FA2E26" w14:paraId="029511F8" w14:textId="77777777" w:rsidTr="00120A1E">
                        <w:trPr>
                          <w:gridBefore w:val="1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nil"/>
                              <w:bottom w:val="single" w:sz="4" w:space="0" w:color="auto"/>
                            </w:tcBorders>
                            <w:noWrap/>
                          </w:tcPr>
                          <w:p w14:paraId="4900FB3C" w14:textId="77777777" w:rsidR="00FA2E26" w:rsidRPr="00FA2E26" w:rsidRDefault="00FA2E26" w:rsidP="00120A1E">
                            <w:pPr>
                              <w:spacing w:line="276" w:lineRule="auto"/>
                              <w:ind w:left="720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single" w:sz="4" w:space="0" w:color="auto"/>
                            </w:tcBorders>
                            <w:noWrap/>
                          </w:tcPr>
                          <w:p w14:paraId="45B30B82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2 (19.5)</w:t>
                            </w: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00CD447C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31 (27.7)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5DC8FCBF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2 (19.6)</w:t>
                            </w:r>
                          </w:p>
                        </w:tc>
                      </w:tr>
                      <w:tr w:rsidR="00FA2E26" w:rsidRPr="00FA2E26" w14:paraId="410E85C3" w14:textId="77777777" w:rsidTr="00120A1E">
                        <w:trPr>
                          <w:gridBefore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single" w:sz="4" w:space="0" w:color="auto"/>
                            </w:tcBorders>
                            <w:noWrap/>
                            <w:vAlign w:val="center"/>
                          </w:tcPr>
                          <w:p w14:paraId="2BDF0939" w14:textId="77777777" w:rsidR="00FA2E26" w:rsidRPr="00FA2E26" w:rsidRDefault="00FA2E26" w:rsidP="00120A1E">
                            <w:pPr>
                              <w:spacing w:line="276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linical features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single" w:sz="4" w:space="0" w:color="auto"/>
                            </w:tcBorders>
                            <w:noWrap/>
                            <w:vAlign w:val="center"/>
                          </w:tcPr>
                          <w:p w14:paraId="2671970B" w14:textId="77777777" w:rsidR="00FA2E26" w:rsidRPr="00FA2E26" w:rsidRDefault="00FA2E26" w:rsidP="00120A1E">
                            <w:pPr>
                              <w:spacing w:line="276" w:lineRule="auto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EBC487A" w14:textId="77777777" w:rsidR="00FA2E26" w:rsidRPr="00FA2E26" w:rsidRDefault="00FA2E26" w:rsidP="00120A1E">
                            <w:pPr>
                              <w:spacing w:line="276" w:lineRule="auto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48355519" w14:textId="77777777" w:rsidR="00FA2E26" w:rsidRPr="00FA2E26" w:rsidRDefault="00FA2E26" w:rsidP="00120A1E">
                            <w:pPr>
                              <w:spacing w:line="276" w:lineRule="auto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FA2E26" w:rsidRPr="00FA2E26" w14:paraId="32D16FB5" w14:textId="77777777" w:rsidTr="00120A1E">
                        <w:trPr>
                          <w:gridBefore w:val="1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bottom w:val="nil"/>
                            </w:tcBorders>
                            <w:noWrap/>
                          </w:tcPr>
                          <w:p w14:paraId="652E4FF9" w14:textId="77777777" w:rsidR="00FA2E26" w:rsidRPr="00FA2E26" w:rsidRDefault="00FA2E26" w:rsidP="00120A1E">
                            <w:pPr>
                              <w:spacing w:line="276" w:lineRule="auto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sthma at age 5 — n (%)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bottom w:val="nil"/>
                            </w:tcBorders>
                            <w:noWrap/>
                          </w:tcPr>
                          <w:p w14:paraId="3CBEDDE5" w14:textId="77777777" w:rsidR="00FA2E26" w:rsidRPr="00FA2E26" w:rsidRDefault="00FA2E26" w:rsidP="00120A1E">
                            <w:pPr>
                              <w:pStyle w:val="NormalWeb"/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5 (39.8)</w:t>
                            </w:r>
                          </w:p>
                        </w:tc>
                        <w:tc>
                          <w:tcPr>
                            <w:tcW w:w="2444" w:type="dxa"/>
                            <w:tcBorders>
                              <w:bottom w:val="nil"/>
                            </w:tcBorders>
                          </w:tcPr>
                          <w:p w14:paraId="01537D40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58 (51.8)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bottom w:val="nil"/>
                            </w:tcBorders>
                          </w:tcPr>
                          <w:p w14:paraId="7AF8B8AB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66 (58.9)</w:t>
                            </w:r>
                          </w:p>
                        </w:tc>
                      </w:tr>
                      <w:tr w:rsidR="00FA2E26" w:rsidRPr="00FA2E26" w14:paraId="0FE0CE6F" w14:textId="77777777" w:rsidTr="00120A1E">
                        <w:trPr>
                          <w:gridBefore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27B7543D" w14:textId="77777777" w:rsidR="00FA2E26" w:rsidRPr="00FA2E26" w:rsidRDefault="00FA2E26" w:rsidP="00120A1E">
                            <w:pPr>
                              <w:spacing w:line="276" w:lineRule="auto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estational Age — Weeks, Mean (SD)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3F2767B3" w14:textId="77777777" w:rsidR="00FA2E26" w:rsidRPr="00FA2E26" w:rsidRDefault="00FA2E26" w:rsidP="00120A1E">
                            <w:pPr>
                              <w:pStyle w:val="NormalWeb"/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7 (2.4)</w:t>
                            </w: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65C21910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7 (2.0)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62486F40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6 (2.5)</w:t>
                            </w:r>
                          </w:p>
                        </w:tc>
                      </w:tr>
                      <w:tr w:rsidR="00FA2E26" w:rsidRPr="00FA2E26" w14:paraId="463A3321" w14:textId="77777777" w:rsidTr="00120A1E">
                        <w:trPr>
                          <w:gridBefore w:val="1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3E5C262E" w14:textId="77777777" w:rsidR="00FA2E26" w:rsidRPr="00FA2E26" w:rsidRDefault="00FA2E26" w:rsidP="00120A1E">
                            <w:pPr>
                              <w:spacing w:line="276" w:lineRule="auto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Extremely preterm — n (%)¶ 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703192D7" w14:textId="77777777" w:rsidR="00FA2E26" w:rsidRPr="00FA2E26" w:rsidRDefault="00FA2E26" w:rsidP="00120A1E">
                            <w:pPr>
                              <w:pStyle w:val="NormalWeb"/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2 (63.7)</w:t>
                            </w: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38DB4408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1 (72.3)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4ECDBF8C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4 (66.1)</w:t>
                            </w:r>
                          </w:p>
                        </w:tc>
                      </w:tr>
                      <w:tr w:rsidR="00FA2E26" w:rsidRPr="00FA2E26" w14:paraId="3075086E" w14:textId="77777777" w:rsidTr="00120A1E">
                        <w:trPr>
                          <w:gridBefore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41C84797" w14:textId="77777777" w:rsidR="00FA2E26" w:rsidRPr="00FA2E26" w:rsidRDefault="00FA2E26" w:rsidP="00120A1E">
                            <w:pPr>
                              <w:spacing w:line="276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Birth weight — Grams, Mean (SD)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3B6F3416" w14:textId="77777777" w:rsidR="00FA2E26" w:rsidRPr="00FA2E26" w:rsidRDefault="00FA2E26" w:rsidP="00120A1E">
                            <w:pPr>
                              <w:pStyle w:val="NormalWeb"/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63.5 (310.6)</w:t>
                            </w: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342E0DBB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16 (273.9)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65D17B53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76 (332.8)</w:t>
                            </w:r>
                          </w:p>
                        </w:tc>
                      </w:tr>
                      <w:tr w:rsidR="00FA2E26" w:rsidRPr="00FA2E26" w14:paraId="1D6ED6F5" w14:textId="77777777" w:rsidTr="00120A1E">
                        <w:trPr>
                          <w:gridBefore w:val="1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14D11F4F" w14:textId="77777777" w:rsidR="00FA2E26" w:rsidRPr="00FA2E26" w:rsidRDefault="00FA2E26" w:rsidP="00120A1E">
                            <w:pPr>
                              <w:spacing w:line="276" w:lineRule="auto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LBW</w:t>
                            </w: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+</w:t>
                            </w: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— n (%)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35AAC7C8" w14:textId="77777777" w:rsidR="00FA2E26" w:rsidRPr="00FA2E26" w:rsidRDefault="00FA2E26" w:rsidP="00120A1E">
                            <w:pPr>
                              <w:pStyle w:val="NormalWeb"/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1 (71.7)</w:t>
                            </w: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3BF1254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8(78.6)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042F1615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0 (71.4)</w:t>
                            </w:r>
                          </w:p>
                        </w:tc>
                      </w:tr>
                      <w:tr w:rsidR="00FA2E26" w:rsidRPr="00FA2E26" w14:paraId="018426EF" w14:textId="77777777" w:rsidTr="00120A1E">
                        <w:trPr>
                          <w:gridBefore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403938BD" w14:textId="77777777" w:rsidR="00FA2E26" w:rsidRPr="00FA2E26" w:rsidRDefault="00FA2E26" w:rsidP="00120A1E">
                            <w:pPr>
                              <w:spacing w:line="276" w:lineRule="auto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BPD Grade — n (%)</w:t>
                            </w: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6E428C4A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0A0CE6BA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2BFC1A27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FA2E26" w:rsidRPr="00FA2E26" w14:paraId="3A283D7B" w14:textId="77777777" w:rsidTr="00120A1E">
                        <w:trPr>
                          <w:gridBefore w:val="1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45D64D5B" w14:textId="77777777" w:rsidR="00FA2E26" w:rsidRPr="00FA2E26" w:rsidRDefault="00FA2E26" w:rsidP="00120A1E">
                            <w:pPr>
                              <w:spacing w:line="276" w:lineRule="auto"/>
                              <w:ind w:left="720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rade 1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49626E2E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33 (29.2)</w:t>
                            </w: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6029C302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38 (33.9)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3D2B1DEF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9 (43.8)</w:t>
                            </w:r>
                          </w:p>
                        </w:tc>
                      </w:tr>
                      <w:tr w:rsidR="00FA2E26" w:rsidRPr="00FA2E26" w14:paraId="0E67BE01" w14:textId="77777777" w:rsidTr="00120A1E">
                        <w:trPr>
                          <w:gridBefore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34CB617D" w14:textId="77777777" w:rsidR="00FA2E26" w:rsidRPr="00FA2E26" w:rsidRDefault="00FA2E26" w:rsidP="00120A1E">
                            <w:pPr>
                              <w:spacing w:line="276" w:lineRule="auto"/>
                              <w:ind w:left="720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rade 2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7967CF06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8 (42.5)</w:t>
                            </w: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E7E187C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3 (38.4)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667E17E6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2 (37.5)</w:t>
                            </w:r>
                          </w:p>
                        </w:tc>
                      </w:tr>
                      <w:tr w:rsidR="00FA2E26" w:rsidRPr="00FA2E26" w14:paraId="1D763C9A" w14:textId="77777777" w:rsidTr="00120A1E">
                        <w:trPr>
                          <w:gridBefore w:val="1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3CF0F1F9" w14:textId="77777777" w:rsidR="00FA2E26" w:rsidRPr="00FA2E26" w:rsidRDefault="00FA2E26" w:rsidP="00120A1E">
                            <w:pPr>
                              <w:spacing w:line="276" w:lineRule="auto"/>
                              <w:ind w:left="720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rade 3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027FAD7C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32 (28.3)</w:t>
                            </w: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72F2138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31 (27.7)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661A63DF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1 (18.8)</w:t>
                            </w:r>
                          </w:p>
                        </w:tc>
                      </w:tr>
                      <w:tr w:rsidR="00FA2E26" w:rsidRPr="00FA2E26" w14:paraId="53F5D2B4" w14:textId="77777777" w:rsidTr="00120A1E">
                        <w:trPr>
                          <w:gridBefore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5BFFAA93" w14:textId="77777777" w:rsidR="00FA2E26" w:rsidRPr="00FA2E26" w:rsidRDefault="00FA2E26" w:rsidP="00120A1E">
                            <w:pPr>
                              <w:spacing w:line="276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admission in year after NICU discharge — n (%)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7A3F9FF1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54 (47.8)</w:t>
                            </w: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5E7D8E2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52 (46.4)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5A784B83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58 (51.8)</w:t>
                            </w:r>
                          </w:p>
                        </w:tc>
                      </w:tr>
                      <w:tr w:rsidR="00FA2E26" w:rsidRPr="00FA2E26" w14:paraId="52F3029A" w14:textId="77777777" w:rsidTr="00120A1E">
                        <w:trPr>
                          <w:gridBefore w:val="1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18A135BC" w14:textId="77777777" w:rsidR="00FA2E26" w:rsidRPr="00FA2E26" w:rsidRDefault="00FA2E26" w:rsidP="00120A1E">
                            <w:pPr>
                              <w:spacing w:line="276" w:lineRule="auto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ischarge age — Days, Mean (SD)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7B9727D0" w14:textId="77777777" w:rsidR="00FA2E26" w:rsidRPr="00FA2E26" w:rsidRDefault="00FA2E26" w:rsidP="00120A1E">
                            <w:pPr>
                              <w:pStyle w:val="NormalWeb"/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78 (94.5)</w:t>
                            </w: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0DF5171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50 (93.0)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4244580F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38 (74.6)</w:t>
                            </w:r>
                          </w:p>
                        </w:tc>
                      </w:tr>
                      <w:tr w:rsidR="00FA2E26" w:rsidRPr="00FA2E26" w14:paraId="451614DA" w14:textId="77777777" w:rsidTr="00120A1E">
                        <w:trPr>
                          <w:gridBefore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4FB7AEE7" w14:textId="77777777" w:rsidR="00FA2E26" w:rsidRPr="00FA2E26" w:rsidRDefault="00FA2E26" w:rsidP="00120A1E">
                            <w:pPr>
                              <w:spacing w:line="276" w:lineRule="auto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edications at NICU Discharge — n (%)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54BDAF68" w14:textId="77777777" w:rsidR="00FA2E26" w:rsidRPr="00FA2E26" w:rsidRDefault="00FA2E26" w:rsidP="00120A1E">
                            <w:pPr>
                              <w:pStyle w:val="NormalWeb"/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0BFEFA4F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4FD54DCA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FA2E26" w:rsidRPr="00FA2E26" w14:paraId="425E7AFC" w14:textId="77777777" w:rsidTr="00120A1E">
                        <w:trPr>
                          <w:gridBefore w:val="1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7B2ABA32" w14:textId="77777777" w:rsidR="00FA2E26" w:rsidRPr="00FA2E26" w:rsidRDefault="00FA2E26" w:rsidP="00120A1E">
                            <w:pPr>
                              <w:pStyle w:val="NormalWeb"/>
                              <w:spacing w:line="276" w:lineRule="auto"/>
                              <w:ind w:left="720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lbuterol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3136098D" w14:textId="77777777" w:rsidR="00FA2E26" w:rsidRPr="00FA2E26" w:rsidRDefault="00FA2E26" w:rsidP="00120A1E">
                            <w:pPr>
                              <w:pStyle w:val="NormalWeb"/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6 (23.0)</w:t>
                            </w: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01192398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6 (14.3)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3C7728A1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6 (14.3)</w:t>
                            </w:r>
                          </w:p>
                        </w:tc>
                      </w:tr>
                      <w:tr w:rsidR="00FA2E26" w:rsidRPr="00FA2E26" w14:paraId="5EA3678B" w14:textId="77777777" w:rsidTr="00120A1E">
                        <w:trPr>
                          <w:gridBefore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3DA0FA53" w14:textId="77777777" w:rsidR="00FA2E26" w:rsidRPr="00FA2E26" w:rsidRDefault="00FA2E26" w:rsidP="00120A1E">
                            <w:pPr>
                              <w:pStyle w:val="NormalWeb"/>
                              <w:spacing w:line="276" w:lineRule="auto"/>
                              <w:ind w:left="720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lbuterol/Inhaled Corticosteroid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63B027C1" w14:textId="77777777" w:rsidR="00FA2E26" w:rsidRPr="00FA2E26" w:rsidRDefault="00FA2E26" w:rsidP="00120A1E">
                            <w:pPr>
                              <w:pStyle w:val="NormalWeb"/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9 (8.0)</w:t>
                            </w: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7F1FCA3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0 (8.9)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975FE24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 (7.1)</w:t>
                            </w:r>
                          </w:p>
                        </w:tc>
                      </w:tr>
                      <w:tr w:rsidR="00FA2E26" w:rsidRPr="00FA2E26" w14:paraId="367E2350" w14:textId="77777777" w:rsidTr="00120A1E">
                        <w:trPr>
                          <w:gridBefore w:val="1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3DC82FBD" w14:textId="77777777" w:rsidR="00FA2E26" w:rsidRPr="00FA2E26" w:rsidRDefault="00FA2E26" w:rsidP="00120A1E">
                            <w:pPr>
                              <w:spacing w:line="276" w:lineRule="auto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ischarge respiratory support — n (%)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43DC433F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40C9CB4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22E496E9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FA2E26" w:rsidRPr="00FA2E26" w14:paraId="0F2DD8BA" w14:textId="77777777" w:rsidTr="00120A1E">
                        <w:trPr>
                          <w:gridBefore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201D9685" w14:textId="77777777" w:rsidR="00FA2E26" w:rsidRPr="00FA2E26" w:rsidRDefault="00FA2E26" w:rsidP="00120A1E">
                            <w:pPr>
                              <w:spacing w:line="276" w:lineRule="auto"/>
                              <w:ind w:left="720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o support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2A2439B8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4 (74.3)</w:t>
                            </w: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4AC713AC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0 (71.4)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524A806E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7 (77.7)</w:t>
                            </w:r>
                          </w:p>
                        </w:tc>
                      </w:tr>
                      <w:tr w:rsidR="00FA2E26" w:rsidRPr="00FA2E26" w14:paraId="79B7A123" w14:textId="77777777" w:rsidTr="00120A1E">
                        <w:trPr>
                          <w:gridBefore w:val="1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587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6CE00619" w14:textId="77777777" w:rsidR="00FA2E26" w:rsidRPr="00FA2E26" w:rsidRDefault="00FA2E26" w:rsidP="00120A1E">
                            <w:pPr>
                              <w:spacing w:line="276" w:lineRule="auto"/>
                              <w:ind w:left="720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upplemental Oxygen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6956E591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 (6.2)</w:t>
                            </w: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45B1C883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5 (13.4)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50662574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8 (16.1)</w:t>
                            </w:r>
                          </w:p>
                        </w:tc>
                      </w:tr>
                      <w:tr w:rsidR="00FA2E26" w:rsidRPr="00FA2E26" w14:paraId="0DEC2229" w14:textId="77777777" w:rsidTr="00120A1E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726" w:type="dxa"/>
                            <w:gridSpan w:val="2"/>
                            <w:tcBorders>
                              <w:top w:val="nil"/>
                              <w:bottom w:val="single" w:sz="4" w:space="0" w:color="auto"/>
                            </w:tcBorders>
                            <w:noWrap/>
                          </w:tcPr>
                          <w:p w14:paraId="14ADBF4B" w14:textId="77777777" w:rsidR="00FA2E26" w:rsidRPr="00FA2E26" w:rsidRDefault="00FA2E26" w:rsidP="00120A1E">
                            <w:pPr>
                              <w:spacing w:line="276" w:lineRule="auto"/>
                              <w:ind w:left="720"/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racheostomy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nil"/>
                              <w:bottom w:val="single" w:sz="4" w:space="0" w:color="auto"/>
                            </w:tcBorders>
                            <w:noWrap/>
                          </w:tcPr>
                          <w:p w14:paraId="68905239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2 (19.5)</w:t>
                            </w:r>
                          </w:p>
                        </w:tc>
                        <w:tc>
                          <w:tcPr>
                            <w:tcW w:w="2444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03AF3478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7 (15.2)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737C9850" w14:textId="77777777" w:rsidR="00FA2E26" w:rsidRPr="00FA2E26" w:rsidRDefault="00FA2E26" w:rsidP="00120A1E">
                            <w:pPr>
                              <w:spacing w:line="27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 (6.2)</w:t>
                            </w:r>
                          </w:p>
                        </w:tc>
                      </w:tr>
                      <w:tr w:rsidR="00FA2E26" w:rsidRPr="00FA2E26" w14:paraId="17E3A01F" w14:textId="77777777" w:rsidTr="00120A1E">
                        <w:trPr>
                          <w:gridBefore w:val="1"/>
                          <w:wBefore w:w="140" w:type="dxa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571" w:type="dxa"/>
                            <w:gridSpan w:val="4"/>
                            <w:tcBorders>
                              <w:top w:val="nil"/>
                              <w:bottom w:val="single" w:sz="4" w:space="0" w:color="auto"/>
                            </w:tcBorders>
                            <w:noWrap/>
                          </w:tcPr>
                          <w:p w14:paraId="36E7445B" w14:textId="77777777" w:rsidR="00FA2E26" w:rsidRPr="00FA2E26" w:rsidRDefault="00FA2E26" w:rsidP="00120A1E">
                            <w:pPr>
                              <w:rPr>
                                <w:rFonts w:ascii="Arial" w:hAnsi="Arial" w:cs="Arial"/>
                                <w:b w:val="0"/>
                                <w:bCs w:val="0"/>
                                <w:iCs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  <w:t xml:space="preserve">Abbreviations: </w:t>
                            </w:r>
                            <w:r w:rsidRPr="00FA2E26">
                              <w:rPr>
                                <w:rFonts w:ascii="Arial" w:hAnsi="Arial" w:cs="Arial"/>
                                <w:b w:val="0"/>
                                <w:bCs w:val="0"/>
                                <w:iCs/>
                                <w:sz w:val="18"/>
                                <w:szCs w:val="18"/>
                              </w:rPr>
                              <w:t>ELBW, Extremely Low Birth Weight &lt;1000 grams; BPD, bronchopulmonary dysplasia; NICU, neonatal intensive care unit</w:t>
                            </w:r>
                          </w:p>
                          <w:p w14:paraId="61361925" w14:textId="77777777" w:rsidR="00FA2E26" w:rsidRPr="00FA2E26" w:rsidRDefault="00FA2E26" w:rsidP="00120A1E">
                            <w:pPr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  <w:t>¶ Extremely Preterm correspond to infants born before 28 weeks of gestation.</w:t>
                            </w:r>
                          </w:p>
                          <w:p w14:paraId="736F8238" w14:textId="77777777" w:rsidR="00FA2E26" w:rsidRPr="00FA2E26" w:rsidRDefault="00FA2E26" w:rsidP="00120A1E">
                            <w:pPr>
                              <w:spacing w:line="276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A2E26"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  <w:vertAlign w:val="superscript"/>
                              </w:rPr>
                              <w:t>#</w:t>
                            </w:r>
                            <w:r w:rsidRPr="00FA2E26">
                              <w:rPr>
                                <w:rFonts w:ascii="Arial" w:hAnsi="Arial" w:cs="Arial"/>
                                <w:b w:val="0"/>
                                <w:bCs w:val="0"/>
                                <w:sz w:val="18"/>
                                <w:szCs w:val="18"/>
                              </w:rPr>
                              <w:t>BPD grade criteria defined by the 2019 Neonatal Research Network. Grade 1 = nasal cannula at a flow of ≤2 L/min; Grade 2 = nasal cannula at a flow of &gt;2 L/min or noninvasive positive airway pressure; and Grade 3 = to infants requiring invasive mechanical ventilation.</w:t>
                            </w:r>
                          </w:p>
                        </w:tc>
                      </w:tr>
                    </w:tbl>
                    <w:p w14:paraId="12828FD2" w14:textId="77777777" w:rsidR="00FA2E26" w:rsidRPr="002143A1" w:rsidRDefault="00FA2E26"/>
                  </w:txbxContent>
                </v:textbox>
                <w10:wrap type="square" anchorx="margin"/>
              </v:shape>
            </w:pict>
          </mc:Fallback>
        </mc:AlternateContent>
      </w:r>
    </w:p>
    <w:p w14:paraId="78BA5DB4" w14:textId="77777777" w:rsidR="00FD661D" w:rsidRDefault="00FD661D">
      <w:pPr>
        <w:spacing w:after="160" w:line="278" w:lineRule="auto"/>
        <w:rPr>
          <w:rFonts w:ascii="Arial" w:hAnsi="Arial" w:cs="Arial"/>
          <w:b/>
          <w:bCs/>
          <w:i/>
          <w:iCs/>
          <w:sz w:val="22"/>
          <w:szCs w:val="22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lastRenderedPageBreak/>
        <w:br w:type="page"/>
      </w:r>
    </w:p>
    <w:p w14:paraId="3194A5A1" w14:textId="345D4204" w:rsidR="009D4574" w:rsidRPr="009D29CA" w:rsidRDefault="009D4574" w:rsidP="009D4574">
      <w:pPr>
        <w:spacing w:line="360" w:lineRule="auto"/>
        <w:jc w:val="both"/>
        <w:rPr>
          <w:rFonts w:ascii="Arial" w:hAnsi="Arial" w:cs="Arial"/>
          <w:b/>
          <w:bCs/>
          <w:i/>
          <w:iCs/>
          <w:sz w:val="22"/>
          <w:szCs w:val="22"/>
        </w:rPr>
      </w:pPr>
      <w:r w:rsidRPr="009D29CA">
        <w:rPr>
          <w:rFonts w:ascii="Arial" w:hAnsi="Arial" w:cs="Arial"/>
          <w:b/>
          <w:bCs/>
          <w:i/>
          <w:iCs/>
          <w:sz w:val="22"/>
          <w:szCs w:val="22"/>
        </w:rPr>
        <w:lastRenderedPageBreak/>
        <w:t>Figures</w:t>
      </w:r>
    </w:p>
    <w:p w14:paraId="32B6D37B" w14:textId="77777777" w:rsidR="00F41264" w:rsidRDefault="00F41264" w:rsidP="009D4574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</w:p>
    <w:p w14:paraId="4EDD6341" w14:textId="0E1F3E46" w:rsidR="00F41264" w:rsidRPr="00E057D3" w:rsidRDefault="00E057D3" w:rsidP="009D4574">
      <w:pPr>
        <w:spacing w:line="360" w:lineRule="auto"/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noProof/>
          <w:sz w:val="22"/>
          <w:szCs w:val="22"/>
          <w14:ligatures w14:val="standardContextual"/>
        </w:rPr>
        <w:drawing>
          <wp:inline distT="0" distB="0" distL="0" distR="0" wp14:anchorId="5FA4B734" wp14:editId="7F5DEC04">
            <wp:extent cx="8229600" cy="4937760"/>
            <wp:effectExtent l="0" t="0" r="0" b="2540"/>
            <wp:docPr id="2056806619" name="Picture 6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806619" name="Picture 6" descr="A graph with blue dot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3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D015E" w14:textId="77EEC603" w:rsidR="009D4574" w:rsidRPr="009D29CA" w:rsidRDefault="0020515D" w:rsidP="009D457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D29CA">
        <w:rPr>
          <w:rFonts w:ascii="Arial" w:hAnsi="Arial" w:cs="Arial"/>
          <w:b/>
          <w:bCs/>
          <w:sz w:val="22"/>
          <w:szCs w:val="22"/>
        </w:rPr>
        <w:t>Supplemental Figure 1</w:t>
      </w:r>
      <w:r w:rsidR="009D4574" w:rsidRPr="009D29CA">
        <w:rPr>
          <w:rFonts w:ascii="Arial" w:hAnsi="Arial" w:cs="Arial"/>
          <w:sz w:val="22"/>
          <w:szCs w:val="22"/>
        </w:rPr>
        <w:t>: Distribution of annual PM</w:t>
      </w:r>
      <w:r w:rsidR="009D4574" w:rsidRPr="009D29CA">
        <w:rPr>
          <w:rFonts w:ascii="Arial" w:hAnsi="Arial" w:cs="Arial"/>
          <w:sz w:val="22"/>
          <w:szCs w:val="22"/>
          <w:vertAlign w:val="subscript"/>
        </w:rPr>
        <w:t xml:space="preserve">2.5 </w:t>
      </w:r>
      <w:r w:rsidR="009D4574" w:rsidRPr="009D29CA">
        <w:rPr>
          <w:rFonts w:ascii="Arial" w:hAnsi="Arial" w:cs="Arial"/>
          <w:sz w:val="22"/>
          <w:szCs w:val="22"/>
        </w:rPr>
        <w:t>from across birth year (2010-20</w:t>
      </w:r>
      <w:r w:rsidR="00156AE6" w:rsidRPr="009D29CA">
        <w:rPr>
          <w:rFonts w:ascii="Arial" w:hAnsi="Arial" w:cs="Arial"/>
          <w:sz w:val="22"/>
          <w:szCs w:val="22"/>
        </w:rPr>
        <w:t>20)</w:t>
      </w:r>
    </w:p>
    <w:p w14:paraId="07E24EC5" w14:textId="7B155361" w:rsidR="00156AE6" w:rsidRDefault="00156AE6" w:rsidP="009D4574">
      <w:pPr>
        <w:spacing w:line="360" w:lineRule="auto"/>
        <w:jc w:val="both"/>
        <w:rPr>
          <w:rFonts w:asciiTheme="minorHAnsi" w:hAnsiTheme="minorHAnsi"/>
        </w:rPr>
      </w:pPr>
    </w:p>
    <w:p w14:paraId="120A3AB8" w14:textId="7A79B1FA" w:rsidR="00156AE6" w:rsidRPr="00AA5B8E" w:rsidRDefault="00156AE6">
      <w:pPr>
        <w:tabs>
          <w:tab w:val="left" w:pos="2240"/>
        </w:tabs>
        <w:rPr>
          <w:rFonts w:asciiTheme="minorHAnsi" w:hAnsiTheme="minorHAnsi"/>
        </w:rPr>
      </w:pPr>
    </w:p>
    <w:sectPr w:rsidR="00156AE6" w:rsidRPr="00AA5B8E" w:rsidSect="00FD661D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89F798" w14:textId="77777777" w:rsidR="00A63F86" w:rsidRDefault="00A63F86">
      <w:r>
        <w:separator/>
      </w:r>
    </w:p>
  </w:endnote>
  <w:endnote w:type="continuationSeparator" w:id="0">
    <w:p w14:paraId="007AF54F" w14:textId="77777777" w:rsidR="00A63F86" w:rsidRDefault="00A63F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70040623"/>
      <w:docPartObj>
        <w:docPartGallery w:val="Page Numbers (Bottom of Page)"/>
        <w:docPartUnique/>
      </w:docPartObj>
    </w:sdtPr>
    <w:sdtContent>
      <w:p w14:paraId="79D90D79" w14:textId="18534016" w:rsidR="002879EA" w:rsidRDefault="002879EA" w:rsidP="009F11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70A4A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6E6CA74" w14:textId="77777777" w:rsidR="002879EA" w:rsidRDefault="002879EA" w:rsidP="0097314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ptos" w:hAnsi="Aptos"/>
        <w:sz w:val="22"/>
        <w:szCs w:val="22"/>
      </w:rPr>
      <w:id w:val="-272553683"/>
      <w:docPartObj>
        <w:docPartGallery w:val="Page Numbers (Bottom of Page)"/>
        <w:docPartUnique/>
      </w:docPartObj>
    </w:sdtPr>
    <w:sdtContent>
      <w:p w14:paraId="0224A774" w14:textId="77777777" w:rsidR="002879EA" w:rsidRPr="00A74CC5" w:rsidRDefault="002879EA" w:rsidP="009F110D">
        <w:pPr>
          <w:pStyle w:val="Footer"/>
          <w:framePr w:wrap="none" w:vAnchor="text" w:hAnchor="margin" w:xAlign="right" w:y="1"/>
          <w:rPr>
            <w:rStyle w:val="PageNumber"/>
            <w:rFonts w:ascii="Aptos" w:hAnsi="Aptos"/>
            <w:sz w:val="22"/>
            <w:szCs w:val="22"/>
          </w:rPr>
        </w:pPr>
        <w:r w:rsidRPr="00A74CC5">
          <w:rPr>
            <w:rStyle w:val="PageNumber"/>
            <w:rFonts w:ascii="Aptos" w:hAnsi="Aptos"/>
            <w:sz w:val="22"/>
            <w:szCs w:val="22"/>
          </w:rPr>
          <w:fldChar w:fldCharType="begin"/>
        </w:r>
        <w:r w:rsidRPr="00A74CC5">
          <w:rPr>
            <w:rStyle w:val="PageNumber"/>
            <w:rFonts w:ascii="Aptos" w:hAnsi="Aptos"/>
            <w:sz w:val="22"/>
            <w:szCs w:val="22"/>
          </w:rPr>
          <w:instrText xml:space="preserve"> PAGE </w:instrText>
        </w:r>
        <w:r w:rsidRPr="00A74CC5">
          <w:rPr>
            <w:rStyle w:val="PageNumber"/>
            <w:rFonts w:ascii="Aptos" w:hAnsi="Aptos"/>
            <w:sz w:val="22"/>
            <w:szCs w:val="22"/>
          </w:rPr>
          <w:fldChar w:fldCharType="separate"/>
        </w:r>
        <w:r w:rsidRPr="00A74CC5">
          <w:rPr>
            <w:rStyle w:val="PageNumber"/>
            <w:rFonts w:ascii="Aptos" w:hAnsi="Aptos"/>
            <w:noProof/>
            <w:sz w:val="22"/>
            <w:szCs w:val="22"/>
          </w:rPr>
          <w:t>4</w:t>
        </w:r>
        <w:r w:rsidRPr="00A74CC5">
          <w:rPr>
            <w:rStyle w:val="PageNumber"/>
            <w:rFonts w:ascii="Aptos" w:hAnsi="Aptos"/>
            <w:sz w:val="22"/>
            <w:szCs w:val="22"/>
          </w:rPr>
          <w:fldChar w:fldCharType="end"/>
        </w:r>
      </w:p>
    </w:sdtContent>
  </w:sdt>
  <w:p w14:paraId="5338AE2F" w14:textId="77777777" w:rsidR="002879EA" w:rsidRDefault="002879EA" w:rsidP="009731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D25603" w14:textId="77777777" w:rsidR="00A63F86" w:rsidRDefault="00A63F86">
      <w:r>
        <w:separator/>
      </w:r>
    </w:p>
  </w:footnote>
  <w:footnote w:type="continuationSeparator" w:id="0">
    <w:p w14:paraId="76137399" w14:textId="77777777" w:rsidR="00A63F86" w:rsidRDefault="00A63F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237474"/>
    <w:multiLevelType w:val="hybridMultilevel"/>
    <w:tmpl w:val="712ADA06"/>
    <w:lvl w:ilvl="0" w:tplc="4B48A00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C33796"/>
    <w:multiLevelType w:val="hybridMultilevel"/>
    <w:tmpl w:val="9C96C3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5080699">
    <w:abstractNumId w:val="0"/>
  </w:num>
  <w:num w:numId="2" w16cid:durableId="13707628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6AA"/>
    <w:rsid w:val="00026D2C"/>
    <w:rsid w:val="00034C53"/>
    <w:rsid w:val="000564EA"/>
    <w:rsid w:val="00061CD0"/>
    <w:rsid w:val="00071BAC"/>
    <w:rsid w:val="000C2500"/>
    <w:rsid w:val="001507C9"/>
    <w:rsid w:val="00156AE6"/>
    <w:rsid w:val="0018219D"/>
    <w:rsid w:val="001C6DC5"/>
    <w:rsid w:val="0020515D"/>
    <w:rsid w:val="00262EFB"/>
    <w:rsid w:val="00285F5D"/>
    <w:rsid w:val="002879EA"/>
    <w:rsid w:val="00292A49"/>
    <w:rsid w:val="002A1C5B"/>
    <w:rsid w:val="002D2D69"/>
    <w:rsid w:val="00317D9F"/>
    <w:rsid w:val="00320968"/>
    <w:rsid w:val="00322098"/>
    <w:rsid w:val="00352A41"/>
    <w:rsid w:val="003936CF"/>
    <w:rsid w:val="00455665"/>
    <w:rsid w:val="0046155D"/>
    <w:rsid w:val="0047692B"/>
    <w:rsid w:val="004A1308"/>
    <w:rsid w:val="004B4AEE"/>
    <w:rsid w:val="004C464E"/>
    <w:rsid w:val="004D32E7"/>
    <w:rsid w:val="004F0C06"/>
    <w:rsid w:val="00574877"/>
    <w:rsid w:val="00580056"/>
    <w:rsid w:val="00590F89"/>
    <w:rsid w:val="006073CF"/>
    <w:rsid w:val="00650CD7"/>
    <w:rsid w:val="00691F55"/>
    <w:rsid w:val="006B19B4"/>
    <w:rsid w:val="006E3559"/>
    <w:rsid w:val="00730462"/>
    <w:rsid w:val="0077614B"/>
    <w:rsid w:val="00787E18"/>
    <w:rsid w:val="007C27C4"/>
    <w:rsid w:val="008053A6"/>
    <w:rsid w:val="00856053"/>
    <w:rsid w:val="008617EF"/>
    <w:rsid w:val="00883DCF"/>
    <w:rsid w:val="008D65F5"/>
    <w:rsid w:val="008F1533"/>
    <w:rsid w:val="008F3D08"/>
    <w:rsid w:val="0091114D"/>
    <w:rsid w:val="00947757"/>
    <w:rsid w:val="0098008E"/>
    <w:rsid w:val="00983CB6"/>
    <w:rsid w:val="009C212F"/>
    <w:rsid w:val="009D29CA"/>
    <w:rsid w:val="009D4574"/>
    <w:rsid w:val="009D62A0"/>
    <w:rsid w:val="009E06AA"/>
    <w:rsid w:val="00A31738"/>
    <w:rsid w:val="00A435D7"/>
    <w:rsid w:val="00A56694"/>
    <w:rsid w:val="00A61F7E"/>
    <w:rsid w:val="00A63F86"/>
    <w:rsid w:val="00A71CC9"/>
    <w:rsid w:val="00A85A32"/>
    <w:rsid w:val="00AA03E8"/>
    <w:rsid w:val="00AA5B8E"/>
    <w:rsid w:val="00AB48C2"/>
    <w:rsid w:val="00AE74D9"/>
    <w:rsid w:val="00B1409F"/>
    <w:rsid w:val="00B62089"/>
    <w:rsid w:val="00BA73C9"/>
    <w:rsid w:val="00BF4BA4"/>
    <w:rsid w:val="00BF6B2B"/>
    <w:rsid w:val="00C6375A"/>
    <w:rsid w:val="00C81227"/>
    <w:rsid w:val="00CF7173"/>
    <w:rsid w:val="00D05519"/>
    <w:rsid w:val="00D46686"/>
    <w:rsid w:val="00D63021"/>
    <w:rsid w:val="00D7038E"/>
    <w:rsid w:val="00D7717F"/>
    <w:rsid w:val="00D84A66"/>
    <w:rsid w:val="00D856EA"/>
    <w:rsid w:val="00D85B4E"/>
    <w:rsid w:val="00DB4A18"/>
    <w:rsid w:val="00DD71C3"/>
    <w:rsid w:val="00DE240D"/>
    <w:rsid w:val="00DF768A"/>
    <w:rsid w:val="00E057D3"/>
    <w:rsid w:val="00E76DE1"/>
    <w:rsid w:val="00F41264"/>
    <w:rsid w:val="00F70A4A"/>
    <w:rsid w:val="00F82509"/>
    <w:rsid w:val="00FA2E26"/>
    <w:rsid w:val="00FD6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35E2C"/>
  <w15:chartTrackingRefBased/>
  <w15:docId w15:val="{3261698A-83F1-344E-BC8E-23BF11F4F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6A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06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06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06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6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6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6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6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6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6A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6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E06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E06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6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6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6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6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6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6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6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06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6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06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6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06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6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06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6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6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6AA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9E06AA"/>
    <w:rPr>
      <w:rFonts w:ascii="Helvetica" w:hAnsi="Helvetica"/>
      <w:color w:val="000000"/>
      <w:sz w:val="12"/>
      <w:szCs w:val="12"/>
    </w:rPr>
  </w:style>
  <w:style w:type="paragraph" w:customStyle="1" w:styleId="p2">
    <w:name w:val="p2"/>
    <w:basedOn w:val="Normal"/>
    <w:rsid w:val="009E06AA"/>
    <w:rPr>
      <w:rFonts w:ascii="Helvetica" w:hAnsi="Helvetica"/>
      <w:color w:val="000000"/>
      <w:sz w:val="12"/>
      <w:szCs w:val="12"/>
    </w:rPr>
  </w:style>
  <w:style w:type="character" w:styleId="Hyperlink">
    <w:name w:val="Hyperlink"/>
    <w:basedOn w:val="DefaultParagraphFont"/>
    <w:uiPriority w:val="99"/>
    <w:unhideWhenUsed/>
    <w:rsid w:val="009E06A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06A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E06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06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06A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6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6A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0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06AA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E06AA"/>
  </w:style>
  <w:style w:type="table" w:styleId="TableGrid">
    <w:name w:val="Table Grid"/>
    <w:basedOn w:val="TableNormal"/>
    <w:uiPriority w:val="59"/>
    <w:rsid w:val="009E0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E06AA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9E06A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9E06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9E06AA"/>
    <w:rPr>
      <w:b/>
      <w:bCs/>
    </w:rPr>
  </w:style>
  <w:style w:type="paragraph" w:styleId="List">
    <w:name w:val="List"/>
    <w:basedOn w:val="Normal"/>
    <w:uiPriority w:val="99"/>
    <w:unhideWhenUsed/>
    <w:rsid w:val="009E06AA"/>
    <w:pPr>
      <w:ind w:left="360" w:hanging="36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E06AA"/>
    <w:pPr>
      <w:spacing w:after="200"/>
    </w:pPr>
    <w:rPr>
      <w:i/>
      <w:iCs/>
      <w:color w:val="0E2841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9E06A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E06AA"/>
    <w:rPr>
      <w:rFonts w:ascii="Times New Roman" w:eastAsia="Times New Roman" w:hAnsi="Times New Roman" w:cs="Times New Roman"/>
      <w:kern w:val="0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9E06AA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9E06AA"/>
    <w:rPr>
      <w:rFonts w:ascii="Times New Roman" w:eastAsia="Times New Roman" w:hAnsi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E06AA"/>
    <w:pPr>
      <w:tabs>
        <w:tab w:val="left" w:pos="380"/>
      </w:tabs>
      <w:spacing w:line="480" w:lineRule="auto"/>
      <w:ind w:left="384" w:hanging="384"/>
    </w:pPr>
  </w:style>
  <w:style w:type="character" w:customStyle="1" w:styleId="s1">
    <w:name w:val="s1"/>
    <w:basedOn w:val="DefaultParagraphFont"/>
    <w:rsid w:val="009E06AA"/>
  </w:style>
  <w:style w:type="paragraph" w:styleId="Header">
    <w:name w:val="header"/>
    <w:basedOn w:val="Normal"/>
    <w:link w:val="HeaderChar"/>
    <w:uiPriority w:val="99"/>
    <w:unhideWhenUsed/>
    <w:rsid w:val="009E06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06AA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E06AA"/>
  </w:style>
  <w:style w:type="paragraph" w:styleId="Revision">
    <w:name w:val="Revision"/>
    <w:hidden/>
    <w:uiPriority w:val="99"/>
    <w:semiHidden/>
    <w:rsid w:val="0047692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30113D-CAD6-AF4A-A8E4-2C27A9648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z, Lizbeth</dc:creator>
  <cp:keywords/>
  <dc:description/>
  <cp:lastModifiedBy>Timothy Nelin</cp:lastModifiedBy>
  <cp:revision>2</cp:revision>
  <dcterms:created xsi:type="dcterms:W3CDTF">2025-12-01T13:25:00Z</dcterms:created>
  <dcterms:modified xsi:type="dcterms:W3CDTF">2025-12-01T13:25:00Z</dcterms:modified>
</cp:coreProperties>
</file>